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AA040" w14:textId="463C0B80" w:rsidR="00F16FA6" w:rsidRPr="00F16FA6" w:rsidRDefault="008F1642" w:rsidP="00AF4FC1">
      <w:pPr>
        <w:tabs>
          <w:tab w:val="left" w:pos="142"/>
          <w:tab w:val="left" w:pos="17861"/>
        </w:tabs>
        <w:ind w:left="-284"/>
      </w:pPr>
      <w:r w:rsidRPr="00235E2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93408" behindDoc="0" locked="0" layoutInCell="1" allowOverlap="1" wp14:anchorId="05E1F992" wp14:editId="0B6BEF8F">
                <wp:simplePos x="0" y="0"/>
                <wp:positionH relativeFrom="page">
                  <wp:posOffset>5524500</wp:posOffset>
                </wp:positionH>
                <wp:positionV relativeFrom="paragraph">
                  <wp:posOffset>501650</wp:posOffset>
                </wp:positionV>
                <wp:extent cx="2619375" cy="5657849"/>
                <wp:effectExtent l="0" t="0" r="28575" b="1968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19375" cy="565784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63D003" w14:textId="77777777" w:rsidR="00ED74B8" w:rsidRPr="00CB04B2" w:rsidRDefault="00ED74B8" w:rsidP="00ED74B8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B04B2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Nursing executive site engagement</w:t>
                            </w:r>
                          </w:p>
                          <w:p w14:paraId="372FEA0B" w14:textId="77777777" w:rsidR="00ED74B8" w:rsidRPr="00210516" w:rsidRDefault="00ED74B8" w:rsidP="00ED74B8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spacing w:after="0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sz w:val="18"/>
                                <w:szCs w:val="18"/>
                              </w:rPr>
                              <w:t>Certain organisational barriers may only be addressed with executive support.</w:t>
                            </w:r>
                          </w:p>
                          <w:p w14:paraId="44327180" w14:textId="77777777" w:rsidR="00ED74B8" w:rsidRDefault="00ED74B8" w:rsidP="00ED74B8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spacing w:after="0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sz w:val="18"/>
                                <w:szCs w:val="18"/>
                              </w:rPr>
                              <w:t>Knowledge of executive support may motivate ward-level clinician behaviour change.</w:t>
                            </w:r>
                          </w:p>
                          <w:p w14:paraId="5E391C9B" w14:textId="77777777" w:rsidR="00ED74B8" w:rsidRPr="00713678" w:rsidRDefault="00ED74B8" w:rsidP="00ED74B8">
                            <w:pPr>
                              <w:spacing w:after="0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500B4FBB" w14:textId="77777777" w:rsidR="00ED74B8" w:rsidRPr="00210516" w:rsidRDefault="00ED74B8" w:rsidP="00ED74B8">
                            <w:pPr>
                              <w:spacing w:after="0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Train-the-trainer model</w:t>
                            </w:r>
                            <w:r w:rsidRPr="00E506A5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for cascading facilitation</w:t>
                            </w:r>
                          </w:p>
                          <w:p w14:paraId="5CFEA893" w14:textId="75DF5963" w:rsidR="00ED74B8" w:rsidRPr="00210516" w:rsidRDefault="00ED74B8" w:rsidP="00ED74B8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spacing w:after="0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Regular videoconference meetings with the research team allow site leads to collaboratively problem-solve </w:t>
                            </w:r>
                            <w:r w:rsidR="00D740F2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barriers </w:t>
                            </w:r>
                            <w:r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and share </w:t>
                            </w:r>
                            <w:r w:rsidR="00D740F2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solutions</w:t>
                            </w:r>
                            <w:r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309601F8" w14:textId="77777777" w:rsidR="00ED74B8" w:rsidRPr="00713678" w:rsidRDefault="00ED74B8" w:rsidP="00713678">
                            <w:pPr>
                              <w:spacing w:after="0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05D65686" w14:textId="77777777" w:rsidR="00ED74B8" w:rsidRPr="003123A7" w:rsidRDefault="00ED74B8" w:rsidP="00ED74B8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123A7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Nursing unit manager leadership training</w:t>
                            </w:r>
                          </w:p>
                          <w:p w14:paraId="0AC1F47A" w14:textId="2658F1C7" w:rsidR="00ED74B8" w:rsidRPr="00210516" w:rsidRDefault="00ED74B8" w:rsidP="00ED74B8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spacing w:after="0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sz w:val="18"/>
                                <w:szCs w:val="18"/>
                              </w:rPr>
                              <w:t>Upskilling nursing unit managers with leadership</w:t>
                            </w:r>
                            <w:r w:rsidR="00D4795C">
                              <w:rPr>
                                <w:sz w:val="18"/>
                                <w:szCs w:val="18"/>
                              </w:rPr>
                              <w:t xml:space="preserve"> and practice change</w:t>
                            </w:r>
                            <w:r w:rsidRPr="00210516">
                              <w:rPr>
                                <w:sz w:val="18"/>
                                <w:szCs w:val="18"/>
                              </w:rPr>
                              <w:t xml:space="preserve"> skills increases their ability to support the intervention.</w:t>
                            </w:r>
                          </w:p>
                          <w:p w14:paraId="4DCC9CB9" w14:textId="77777777" w:rsidR="00ED74B8" w:rsidRDefault="00ED74B8" w:rsidP="00ED74B8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spacing w:after="0"/>
                              <w:ind w:left="284" w:hanging="218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Ward-level clinical champions will serve as role models.</w:t>
                            </w:r>
                          </w:p>
                          <w:p w14:paraId="3DA54C16" w14:textId="333F91E5" w:rsidR="00ED74B8" w:rsidRPr="007F020F" w:rsidRDefault="00ED74B8" w:rsidP="00ED74B8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spacing w:after="0" w:line="240" w:lineRule="auto"/>
                              <w:ind w:left="284" w:hanging="218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943E3B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Co-designing action plans, with input </w:t>
                            </w:r>
                            <w:r w:rsidR="00A358AB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from </w:t>
                            </w:r>
                            <w:r w:rsidR="00D4795C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clinicians, </w:t>
                            </w:r>
                            <w:r w:rsidRPr="00943E3B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site leads and nursing unit managers, may increase intervention adherence.</w:t>
                            </w:r>
                          </w:p>
                          <w:p w14:paraId="0964AA88" w14:textId="77777777" w:rsidR="00ED74B8" w:rsidRPr="00713678" w:rsidRDefault="00ED74B8" w:rsidP="00ED74B8">
                            <w:pPr>
                              <w:spacing w:after="0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</w:p>
                          <w:p w14:paraId="75EEE245" w14:textId="339FD6DB" w:rsidR="00ED74B8" w:rsidRPr="00296300" w:rsidRDefault="00ED74B8" w:rsidP="00ED74B8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123A7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Interprofessional collaboration</w:t>
                            </w:r>
                          </w:p>
                          <w:p w14:paraId="686B5A1D" w14:textId="3A88FE79" w:rsidR="00ED74B8" w:rsidRDefault="00ED74B8" w:rsidP="00ED74B8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spacing w:after="0"/>
                              <w:ind w:left="284" w:hanging="218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Actively involving both nursing and medical teams may </w:t>
                            </w:r>
                            <w:r w:rsidR="00A23BC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facilitate and </w:t>
                            </w:r>
                            <w:r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increase multidisciplinary communication.</w:t>
                            </w:r>
                          </w:p>
                          <w:p w14:paraId="796CFDD9" w14:textId="77777777" w:rsidR="00ED74B8" w:rsidRPr="00713678" w:rsidRDefault="00ED74B8" w:rsidP="00ED74B8">
                            <w:pPr>
                              <w:spacing w:after="0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</w:p>
                          <w:p w14:paraId="65535C93" w14:textId="77777777" w:rsidR="00ED74B8" w:rsidRPr="00D72AEA" w:rsidRDefault="00ED74B8" w:rsidP="00ED74B8">
                            <w:pPr>
                              <w:spacing w:after="0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123A7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Ward nurses’ education workshops</w:t>
                            </w:r>
                          </w:p>
                          <w:p w14:paraId="4A135F39" w14:textId="77777777" w:rsidR="00ED74B8" w:rsidRDefault="00ED74B8" w:rsidP="00ED74B8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spacing w:after="0" w:line="240" w:lineRule="auto"/>
                              <w:ind w:left="284" w:hanging="218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D72AEA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Barrier and facilitator identification performed collectively with ward nurses may support intervention adherence.</w:t>
                            </w:r>
                          </w:p>
                          <w:p w14:paraId="6438F628" w14:textId="0DD53E36" w:rsidR="00ED74B8" w:rsidRDefault="00ED74B8" w:rsidP="00ED74B8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spacing w:after="0"/>
                              <w:ind w:left="284" w:hanging="218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D72AEA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Tailoring the core physical assessment may increase the recogni</w:t>
                            </w:r>
                            <w:r w:rsidR="00E42B54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tion of </w:t>
                            </w:r>
                            <w:r w:rsidRPr="00D72AEA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early signs of deterioration on specialty wards.</w:t>
                            </w:r>
                          </w:p>
                          <w:p w14:paraId="78483E4F" w14:textId="77777777" w:rsidR="00ED74B8" w:rsidRPr="00713678" w:rsidRDefault="00ED74B8" w:rsidP="00ED74B8">
                            <w:pPr>
                              <w:spacing w:after="0"/>
                              <w:rPr>
                                <w:rFonts w:cstheme="minorHAnsi"/>
                                <w:sz w:val="14"/>
                                <w:szCs w:val="14"/>
                              </w:rPr>
                            </w:pPr>
                          </w:p>
                          <w:p w14:paraId="068B5E7B" w14:textId="77777777" w:rsidR="00ED74B8" w:rsidRPr="00852A00" w:rsidRDefault="00ED74B8" w:rsidP="00ED74B8">
                            <w:pPr>
                              <w:spacing w:after="0"/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852A00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  <w:t>Reminders</w:t>
                            </w:r>
                          </w:p>
                          <w:p w14:paraId="2BB438E0" w14:textId="6C47345F" w:rsidR="00ED74B8" w:rsidRDefault="00C43ABE" w:rsidP="00445140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 w:rsidR="00ED74B8" w:rsidRPr="00445140">
                              <w:rPr>
                                <w:sz w:val="18"/>
                                <w:szCs w:val="18"/>
                              </w:rPr>
                              <w:t xml:space="preserve">osters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and </w:t>
                            </w:r>
                            <w:r w:rsidR="00ED74B8" w:rsidRPr="00445140">
                              <w:rPr>
                                <w:sz w:val="18"/>
                                <w:szCs w:val="18"/>
                              </w:rPr>
                              <w:t>lanyards on wards may increase intervention fidelity</w:t>
                            </w:r>
                            <w:r w:rsidR="007964EB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37C50F13" w14:textId="79AB824B" w:rsidR="00AA6A6A" w:rsidRPr="003555D9" w:rsidRDefault="008F1642" w:rsidP="003A5897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 w:line="240" w:lineRule="auto"/>
                              <w:ind w:left="284" w:hanging="218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3555D9">
                              <w:rPr>
                                <w:sz w:val="18"/>
                                <w:szCs w:val="18"/>
                              </w:rPr>
                              <w:t>Workshop</w:t>
                            </w:r>
                            <w:r w:rsidR="00C43ABE" w:rsidRPr="003555D9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555D9">
                              <w:rPr>
                                <w:sz w:val="18"/>
                                <w:szCs w:val="18"/>
                              </w:rPr>
                              <w:t>videos may be reused as reminders</w:t>
                            </w:r>
                            <w:r w:rsidR="008C0F88" w:rsidRPr="003555D9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E1F99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35pt;margin-top:39.5pt;width:206.25pt;height:445.5pt;z-index:25179340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">
                <v:textbox>
                  <w:txbxContent>
                    <w:p w14:paraId="5363D003" w14:textId="77777777" w:rsidR="00ED74B8" w:rsidRPr="00CB04B2" w:rsidRDefault="00ED74B8" w:rsidP="00ED74B8">
                      <w:pPr>
                        <w:spacing w:after="0" w:line="240" w:lineRule="auto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CB04B2">
                        <w:rPr>
                          <w:b/>
                          <w:bCs/>
                          <w:sz w:val="18"/>
                          <w:szCs w:val="18"/>
                        </w:rPr>
                        <w:t>Nursing executive site engagement</w:t>
                      </w:r>
                    </w:p>
                    <w:p w14:paraId="372FEA0B" w14:textId="77777777" w:rsidR="00ED74B8" w:rsidRPr="00210516" w:rsidRDefault="00ED74B8" w:rsidP="00ED74B8">
                      <w:pPr>
                        <w:pStyle w:val="ListParagraph"/>
                        <w:numPr>
                          <w:ilvl w:val="0"/>
                          <w:numId w:val="34"/>
                        </w:numPr>
                        <w:spacing w:after="0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 w:rsidRPr="00210516">
                        <w:rPr>
                          <w:sz w:val="18"/>
                          <w:szCs w:val="18"/>
                        </w:rPr>
                        <w:t>Certain organisational barriers may only be addressed with executive support.</w:t>
                      </w:r>
                    </w:p>
                    <w:p w14:paraId="44327180" w14:textId="77777777" w:rsidR="00ED74B8" w:rsidRDefault="00ED74B8" w:rsidP="00ED74B8">
                      <w:pPr>
                        <w:pStyle w:val="ListParagraph"/>
                        <w:numPr>
                          <w:ilvl w:val="0"/>
                          <w:numId w:val="34"/>
                        </w:numPr>
                        <w:spacing w:after="0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 w:rsidRPr="00210516">
                        <w:rPr>
                          <w:sz w:val="18"/>
                          <w:szCs w:val="18"/>
                        </w:rPr>
                        <w:t>Knowledge of executive support may motivate ward-level clinician behaviour change.</w:t>
                      </w:r>
                    </w:p>
                    <w:p w14:paraId="5E391C9B" w14:textId="77777777" w:rsidR="00ED74B8" w:rsidRPr="00713678" w:rsidRDefault="00ED74B8" w:rsidP="00ED74B8">
                      <w:pPr>
                        <w:spacing w:after="0"/>
                        <w:rPr>
                          <w:sz w:val="14"/>
                          <w:szCs w:val="14"/>
                        </w:rPr>
                      </w:pPr>
                    </w:p>
                    <w:p w14:paraId="500B4FBB" w14:textId="77777777" w:rsidR="00ED74B8" w:rsidRPr="00210516" w:rsidRDefault="00ED74B8" w:rsidP="00ED74B8">
                      <w:pPr>
                        <w:spacing w:after="0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210516">
                        <w:rPr>
                          <w:b/>
                          <w:bCs/>
                          <w:sz w:val="18"/>
                          <w:szCs w:val="18"/>
                        </w:rPr>
                        <w:t>Train-the-trainer model</w:t>
                      </w:r>
                      <w:r w:rsidRPr="00E506A5">
                        <w:rPr>
                          <w:b/>
                          <w:bCs/>
                          <w:sz w:val="18"/>
                          <w:szCs w:val="18"/>
                        </w:rPr>
                        <w:t xml:space="preserve"> for cascading facilitation</w:t>
                      </w:r>
                    </w:p>
                    <w:p w14:paraId="5CFEA893" w14:textId="75DF5963" w:rsidR="00ED74B8" w:rsidRPr="00210516" w:rsidRDefault="00ED74B8" w:rsidP="00ED74B8">
                      <w:pPr>
                        <w:pStyle w:val="ListParagraph"/>
                        <w:numPr>
                          <w:ilvl w:val="0"/>
                          <w:numId w:val="34"/>
                        </w:numPr>
                        <w:spacing w:after="0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 w:rsidRPr="00210516">
                        <w:rPr>
                          <w:rFonts w:cstheme="minorHAnsi"/>
                          <w:sz w:val="18"/>
                          <w:szCs w:val="18"/>
                        </w:rPr>
                        <w:t xml:space="preserve">Regular videoconference meetings with the research team allow site leads to collaboratively problem-solve </w:t>
                      </w:r>
                      <w:r w:rsidR="00D740F2">
                        <w:rPr>
                          <w:rFonts w:cstheme="minorHAnsi"/>
                          <w:sz w:val="18"/>
                          <w:szCs w:val="18"/>
                        </w:rPr>
                        <w:t xml:space="preserve">barriers </w:t>
                      </w:r>
                      <w:r w:rsidRPr="00210516">
                        <w:rPr>
                          <w:rFonts w:cstheme="minorHAnsi"/>
                          <w:sz w:val="18"/>
                          <w:szCs w:val="18"/>
                        </w:rPr>
                        <w:t xml:space="preserve">and share </w:t>
                      </w:r>
                      <w:r w:rsidR="00D740F2">
                        <w:rPr>
                          <w:rFonts w:cstheme="minorHAnsi"/>
                          <w:sz w:val="18"/>
                          <w:szCs w:val="18"/>
                        </w:rPr>
                        <w:t>solutions</w:t>
                      </w:r>
                      <w:r w:rsidRPr="00210516">
                        <w:rPr>
                          <w:rFonts w:cstheme="minorHAnsi"/>
                          <w:sz w:val="18"/>
                          <w:szCs w:val="18"/>
                        </w:rPr>
                        <w:t>.</w:t>
                      </w:r>
                    </w:p>
                    <w:p w14:paraId="309601F8" w14:textId="77777777" w:rsidR="00ED74B8" w:rsidRPr="00713678" w:rsidRDefault="00ED74B8" w:rsidP="00713678">
                      <w:pPr>
                        <w:spacing w:after="0"/>
                        <w:rPr>
                          <w:sz w:val="14"/>
                          <w:szCs w:val="14"/>
                        </w:rPr>
                      </w:pPr>
                    </w:p>
                    <w:p w14:paraId="05D65686" w14:textId="77777777" w:rsidR="00ED74B8" w:rsidRPr="003123A7" w:rsidRDefault="00ED74B8" w:rsidP="00ED74B8">
                      <w:pPr>
                        <w:spacing w:after="0" w:line="240" w:lineRule="auto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3123A7">
                        <w:rPr>
                          <w:b/>
                          <w:bCs/>
                          <w:sz w:val="18"/>
                          <w:szCs w:val="18"/>
                        </w:rPr>
                        <w:t>Nursing unit manager leadership training</w:t>
                      </w:r>
                    </w:p>
                    <w:p w14:paraId="0AC1F47A" w14:textId="2658F1C7" w:rsidR="00ED74B8" w:rsidRPr="00210516" w:rsidRDefault="00ED74B8" w:rsidP="00ED74B8">
                      <w:pPr>
                        <w:pStyle w:val="ListParagraph"/>
                        <w:numPr>
                          <w:ilvl w:val="0"/>
                          <w:numId w:val="34"/>
                        </w:numPr>
                        <w:spacing w:after="0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 w:rsidRPr="00210516">
                        <w:rPr>
                          <w:sz w:val="18"/>
                          <w:szCs w:val="18"/>
                        </w:rPr>
                        <w:t>Upskilling nursing unit managers with leadership</w:t>
                      </w:r>
                      <w:r w:rsidR="00D4795C">
                        <w:rPr>
                          <w:sz w:val="18"/>
                          <w:szCs w:val="18"/>
                        </w:rPr>
                        <w:t xml:space="preserve"> and practice change</w:t>
                      </w:r>
                      <w:r w:rsidRPr="00210516">
                        <w:rPr>
                          <w:sz w:val="18"/>
                          <w:szCs w:val="18"/>
                        </w:rPr>
                        <w:t xml:space="preserve"> skills increases their ability to support the intervention.</w:t>
                      </w:r>
                    </w:p>
                    <w:p w14:paraId="4DCC9CB9" w14:textId="77777777" w:rsidR="00ED74B8" w:rsidRDefault="00ED74B8" w:rsidP="00ED74B8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spacing w:after="0"/>
                        <w:ind w:left="284" w:hanging="218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210516">
                        <w:rPr>
                          <w:rFonts w:cstheme="minorHAnsi"/>
                          <w:sz w:val="18"/>
                          <w:szCs w:val="18"/>
                        </w:rPr>
                        <w:t>Ward-level clinical champions will serve as role models.</w:t>
                      </w:r>
                    </w:p>
                    <w:p w14:paraId="3DA54C16" w14:textId="333F91E5" w:rsidR="00ED74B8" w:rsidRPr="007F020F" w:rsidRDefault="00ED74B8" w:rsidP="00ED74B8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spacing w:after="0" w:line="240" w:lineRule="auto"/>
                        <w:ind w:left="284" w:hanging="218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943E3B">
                        <w:rPr>
                          <w:rFonts w:cstheme="minorHAnsi"/>
                          <w:sz w:val="18"/>
                          <w:szCs w:val="18"/>
                        </w:rPr>
                        <w:t xml:space="preserve">Co-designing action plans, with input </w:t>
                      </w:r>
                      <w:r w:rsidR="00A358AB">
                        <w:rPr>
                          <w:rFonts w:cstheme="minorHAnsi"/>
                          <w:sz w:val="18"/>
                          <w:szCs w:val="18"/>
                        </w:rPr>
                        <w:t xml:space="preserve">from </w:t>
                      </w:r>
                      <w:r w:rsidR="00D4795C">
                        <w:rPr>
                          <w:rFonts w:cstheme="minorHAnsi"/>
                          <w:sz w:val="18"/>
                          <w:szCs w:val="18"/>
                        </w:rPr>
                        <w:t xml:space="preserve">clinicians, </w:t>
                      </w:r>
                      <w:r w:rsidRPr="00943E3B">
                        <w:rPr>
                          <w:rFonts w:cstheme="minorHAnsi"/>
                          <w:sz w:val="18"/>
                          <w:szCs w:val="18"/>
                        </w:rPr>
                        <w:t>site leads and nursing unit managers, may increase intervention adherence.</w:t>
                      </w:r>
                    </w:p>
                    <w:p w14:paraId="0964AA88" w14:textId="77777777" w:rsidR="00ED74B8" w:rsidRPr="00713678" w:rsidRDefault="00ED74B8" w:rsidP="00ED74B8">
                      <w:pPr>
                        <w:spacing w:after="0"/>
                        <w:rPr>
                          <w:b/>
                          <w:bCs/>
                          <w:sz w:val="14"/>
                          <w:szCs w:val="14"/>
                        </w:rPr>
                      </w:pPr>
                    </w:p>
                    <w:p w14:paraId="75EEE245" w14:textId="339FD6DB" w:rsidR="00ED74B8" w:rsidRPr="00296300" w:rsidRDefault="00ED74B8" w:rsidP="00ED74B8">
                      <w:pPr>
                        <w:spacing w:after="0" w:line="240" w:lineRule="auto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3123A7">
                        <w:rPr>
                          <w:b/>
                          <w:bCs/>
                          <w:sz w:val="18"/>
                          <w:szCs w:val="18"/>
                        </w:rPr>
                        <w:t>Interprofessional collaboration</w:t>
                      </w:r>
                    </w:p>
                    <w:p w14:paraId="686B5A1D" w14:textId="3A88FE79" w:rsidR="00ED74B8" w:rsidRDefault="00ED74B8" w:rsidP="00ED74B8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spacing w:after="0"/>
                        <w:ind w:left="284" w:hanging="218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210516">
                        <w:rPr>
                          <w:rFonts w:cstheme="minorHAnsi"/>
                          <w:sz w:val="18"/>
                          <w:szCs w:val="18"/>
                        </w:rPr>
                        <w:t xml:space="preserve">Actively involving both nursing and medical teams may </w:t>
                      </w:r>
                      <w:r w:rsidR="00A23BC6">
                        <w:rPr>
                          <w:rFonts w:cstheme="minorHAnsi"/>
                          <w:sz w:val="18"/>
                          <w:szCs w:val="18"/>
                        </w:rPr>
                        <w:t xml:space="preserve">facilitate and </w:t>
                      </w:r>
                      <w:r w:rsidRPr="00210516">
                        <w:rPr>
                          <w:rFonts w:cstheme="minorHAnsi"/>
                          <w:sz w:val="18"/>
                          <w:szCs w:val="18"/>
                        </w:rPr>
                        <w:t>increase multidisciplinary communication.</w:t>
                      </w:r>
                    </w:p>
                    <w:p w14:paraId="796CFDD9" w14:textId="77777777" w:rsidR="00ED74B8" w:rsidRPr="00713678" w:rsidRDefault="00ED74B8" w:rsidP="00ED74B8">
                      <w:pPr>
                        <w:spacing w:after="0"/>
                        <w:rPr>
                          <w:rFonts w:cstheme="minorHAnsi"/>
                          <w:sz w:val="14"/>
                          <w:szCs w:val="14"/>
                        </w:rPr>
                      </w:pPr>
                    </w:p>
                    <w:p w14:paraId="65535C93" w14:textId="77777777" w:rsidR="00ED74B8" w:rsidRPr="00D72AEA" w:rsidRDefault="00ED74B8" w:rsidP="00ED74B8">
                      <w:pPr>
                        <w:spacing w:after="0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3123A7">
                        <w:rPr>
                          <w:b/>
                          <w:bCs/>
                          <w:sz w:val="18"/>
                          <w:szCs w:val="18"/>
                        </w:rPr>
                        <w:t>Ward nurses’ education workshops</w:t>
                      </w:r>
                    </w:p>
                    <w:p w14:paraId="4A135F39" w14:textId="77777777" w:rsidR="00ED74B8" w:rsidRDefault="00ED74B8" w:rsidP="00ED74B8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spacing w:after="0" w:line="240" w:lineRule="auto"/>
                        <w:ind w:left="284" w:hanging="218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D72AEA">
                        <w:rPr>
                          <w:rFonts w:cstheme="minorHAnsi"/>
                          <w:sz w:val="18"/>
                          <w:szCs w:val="18"/>
                        </w:rPr>
                        <w:t>Barrier and facilitator identification performed collectively with ward nurses may support intervention adherence.</w:t>
                      </w:r>
                    </w:p>
                    <w:p w14:paraId="6438F628" w14:textId="0DD53E36" w:rsidR="00ED74B8" w:rsidRDefault="00ED74B8" w:rsidP="00ED74B8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spacing w:after="0"/>
                        <w:ind w:left="284" w:hanging="218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D72AEA">
                        <w:rPr>
                          <w:rFonts w:cstheme="minorHAnsi"/>
                          <w:sz w:val="18"/>
                          <w:szCs w:val="18"/>
                        </w:rPr>
                        <w:t>Tailoring the core physical assessment may increase the recogni</w:t>
                      </w:r>
                      <w:r w:rsidR="00E42B54">
                        <w:rPr>
                          <w:rFonts w:cstheme="minorHAnsi"/>
                          <w:sz w:val="18"/>
                          <w:szCs w:val="18"/>
                        </w:rPr>
                        <w:t xml:space="preserve">tion of </w:t>
                      </w:r>
                      <w:r w:rsidRPr="00D72AEA">
                        <w:rPr>
                          <w:rFonts w:cstheme="minorHAnsi"/>
                          <w:sz w:val="18"/>
                          <w:szCs w:val="18"/>
                        </w:rPr>
                        <w:t>early signs of deterioration on specialty wards.</w:t>
                      </w:r>
                    </w:p>
                    <w:p w14:paraId="78483E4F" w14:textId="77777777" w:rsidR="00ED74B8" w:rsidRPr="00713678" w:rsidRDefault="00ED74B8" w:rsidP="00ED74B8">
                      <w:pPr>
                        <w:spacing w:after="0"/>
                        <w:rPr>
                          <w:rFonts w:cstheme="minorHAnsi"/>
                          <w:sz w:val="14"/>
                          <w:szCs w:val="14"/>
                        </w:rPr>
                      </w:pPr>
                    </w:p>
                    <w:p w14:paraId="068B5E7B" w14:textId="77777777" w:rsidR="00ED74B8" w:rsidRPr="00852A00" w:rsidRDefault="00ED74B8" w:rsidP="00ED74B8">
                      <w:pPr>
                        <w:spacing w:after="0"/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</w:pPr>
                      <w:r w:rsidRPr="00852A00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  <w:t>Reminders</w:t>
                      </w:r>
                    </w:p>
                    <w:p w14:paraId="2BB438E0" w14:textId="6C47345F" w:rsidR="00ED74B8" w:rsidRDefault="00C43ABE" w:rsidP="00445140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after="0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P</w:t>
                      </w:r>
                      <w:r w:rsidR="00ED74B8" w:rsidRPr="00445140">
                        <w:rPr>
                          <w:sz w:val="18"/>
                          <w:szCs w:val="18"/>
                        </w:rPr>
                        <w:t xml:space="preserve">osters </w:t>
                      </w:r>
                      <w:r>
                        <w:rPr>
                          <w:sz w:val="18"/>
                          <w:szCs w:val="18"/>
                        </w:rPr>
                        <w:t xml:space="preserve">and </w:t>
                      </w:r>
                      <w:r w:rsidR="00ED74B8" w:rsidRPr="00445140">
                        <w:rPr>
                          <w:sz w:val="18"/>
                          <w:szCs w:val="18"/>
                        </w:rPr>
                        <w:t>lanyards on wards may increase intervention fidelity</w:t>
                      </w:r>
                      <w:r w:rsidR="007964EB">
                        <w:rPr>
                          <w:sz w:val="18"/>
                          <w:szCs w:val="18"/>
                        </w:rPr>
                        <w:t>.</w:t>
                      </w:r>
                    </w:p>
                    <w:p w14:paraId="37C50F13" w14:textId="79AB824B" w:rsidR="00AA6A6A" w:rsidRPr="003555D9" w:rsidRDefault="008F1642" w:rsidP="003A5897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after="0" w:line="240" w:lineRule="auto"/>
                        <w:ind w:left="284" w:hanging="218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3555D9">
                        <w:rPr>
                          <w:sz w:val="18"/>
                          <w:szCs w:val="18"/>
                        </w:rPr>
                        <w:t>Workshop</w:t>
                      </w:r>
                      <w:r w:rsidR="00C43ABE" w:rsidRPr="003555D9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3555D9">
                        <w:rPr>
                          <w:sz w:val="18"/>
                          <w:szCs w:val="18"/>
                        </w:rPr>
                        <w:t>videos may be reused as reminders</w:t>
                      </w:r>
                      <w:r w:rsidR="008C0F88" w:rsidRPr="003555D9">
                        <w:rPr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0C218F" w:rsidRPr="00235E2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2" behindDoc="0" locked="0" layoutInCell="1" allowOverlap="1" wp14:anchorId="37204A82" wp14:editId="5AF0C5BC">
                <wp:simplePos x="0" y="0"/>
                <wp:positionH relativeFrom="column">
                  <wp:posOffset>1935162</wp:posOffset>
                </wp:positionH>
                <wp:positionV relativeFrom="paragraph">
                  <wp:posOffset>612140</wp:posOffset>
                </wp:positionV>
                <wp:extent cx="45085" cy="6335395"/>
                <wp:effectExtent l="0" t="0" r="12065" b="27305"/>
                <wp:wrapNone/>
                <wp:docPr id="195" name="Rectangle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633539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139F0371" id="Rectangle 195" o:spid="_x0000_s1026" style="position:absolute;margin-left:152.35pt;margin-top:48.2pt;width:3.55pt;height:498.85pt;z-index:25165926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" fillcolor="black [3213]" strokecolor="black [3213]" strokeweight="1pt"/>
            </w:pict>
          </mc:Fallback>
        </mc:AlternateContent>
      </w:r>
      <w:r w:rsidR="000C218F" w:rsidRPr="00235E2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1914" behindDoc="0" locked="0" layoutInCell="1" allowOverlap="1" wp14:anchorId="0467B2F2" wp14:editId="6EAF8A2C">
                <wp:simplePos x="0" y="0"/>
                <wp:positionH relativeFrom="column">
                  <wp:posOffset>-346075</wp:posOffset>
                </wp:positionH>
                <wp:positionV relativeFrom="paragraph">
                  <wp:posOffset>6130290</wp:posOffset>
                </wp:positionV>
                <wp:extent cx="2276475" cy="923925"/>
                <wp:effectExtent l="0" t="0" r="28575" b="2857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6475" cy="923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0923E9" w14:textId="53DC54F4" w:rsidR="00645ECC" w:rsidRPr="00CC4E9B" w:rsidRDefault="00A33D5C" w:rsidP="00210516">
                            <w:pPr>
                              <w:spacing w:after="0" w:line="240" w:lineRule="auto"/>
                              <w:ind w:left="142" w:hanging="142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Process</w:t>
                            </w:r>
                          </w:p>
                          <w:p w14:paraId="6B6A9130" w14:textId="08A27AAC" w:rsidR="00645ECC" w:rsidRPr="00C13303" w:rsidRDefault="00E40E05" w:rsidP="00210516">
                            <w:pPr>
                              <w:pStyle w:val="ListParagraph"/>
                              <w:numPr>
                                <w:ilvl w:val="0"/>
                                <w:numId w:val="31"/>
                              </w:numPr>
                              <w:spacing w:after="0" w:line="240" w:lineRule="auto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arly engagement</w:t>
                            </w:r>
                            <w:r w:rsidR="00A33D5C" w:rsidRPr="00C13303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405F87">
                              <w:rPr>
                                <w:sz w:val="18"/>
                                <w:szCs w:val="18"/>
                              </w:rPr>
                              <w:t>will occur with</w:t>
                            </w:r>
                            <w:r w:rsidR="00A33D5C" w:rsidRPr="00C13303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535432" w:rsidRPr="00C13303">
                              <w:rPr>
                                <w:sz w:val="18"/>
                                <w:szCs w:val="18"/>
                              </w:rPr>
                              <w:t xml:space="preserve">influential stakeholders </w:t>
                            </w:r>
                            <w:r w:rsidR="00B573FA">
                              <w:rPr>
                                <w:sz w:val="18"/>
                                <w:szCs w:val="18"/>
                              </w:rPr>
                              <w:t>from</w:t>
                            </w:r>
                            <w:r w:rsidR="00535432" w:rsidRPr="00C13303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D673A6">
                              <w:rPr>
                                <w:sz w:val="18"/>
                                <w:szCs w:val="18"/>
                              </w:rPr>
                              <w:t>each</w:t>
                            </w:r>
                            <w:r w:rsidR="00535432" w:rsidRPr="00C13303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405F87">
                              <w:rPr>
                                <w:sz w:val="18"/>
                                <w:szCs w:val="18"/>
                              </w:rPr>
                              <w:t>site.</w:t>
                            </w:r>
                          </w:p>
                          <w:p w14:paraId="72C4628E" w14:textId="5B009B5E" w:rsidR="00535432" w:rsidRPr="00C13303" w:rsidRDefault="00405F87" w:rsidP="00210516">
                            <w:pPr>
                              <w:pStyle w:val="ListParagraph"/>
                              <w:numPr>
                                <w:ilvl w:val="0"/>
                                <w:numId w:val="31"/>
                              </w:numPr>
                              <w:spacing w:after="0" w:line="240" w:lineRule="auto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</w:t>
                            </w:r>
                            <w:r w:rsidR="003341B7" w:rsidRPr="00C13303">
                              <w:rPr>
                                <w:sz w:val="18"/>
                                <w:szCs w:val="18"/>
                              </w:rPr>
                              <w:t>mplement</w:t>
                            </w:r>
                            <w:r w:rsidR="003341B7">
                              <w:rPr>
                                <w:sz w:val="18"/>
                                <w:szCs w:val="18"/>
                              </w:rPr>
                              <w:t>ation</w:t>
                            </w:r>
                            <w:r w:rsidR="003341B7" w:rsidRPr="00C13303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A21AF" w:rsidRPr="00C13303">
                              <w:rPr>
                                <w:sz w:val="18"/>
                                <w:szCs w:val="18"/>
                              </w:rPr>
                              <w:t>plans</w:t>
                            </w:r>
                            <w:r w:rsidR="00B673D8" w:rsidRPr="00C13303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are developed </w:t>
                            </w:r>
                            <w:r w:rsidR="003341B7" w:rsidRPr="00C13303">
                              <w:rPr>
                                <w:sz w:val="18"/>
                                <w:szCs w:val="18"/>
                              </w:rPr>
                              <w:t>in advanc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="00C24D5A">
                              <w:rPr>
                                <w:sz w:val="18"/>
                                <w:szCs w:val="18"/>
                              </w:rPr>
                              <w:t xml:space="preserve">in collaboration with </w:t>
                            </w:r>
                            <w:r w:rsidR="00C24D5A" w:rsidRPr="00BB473C">
                              <w:rPr>
                                <w:sz w:val="18"/>
                                <w:szCs w:val="18"/>
                              </w:rPr>
                              <w:t>consumer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67B2F2" id="_x0000_s1027" type="#_x0000_t202" style="position:absolute;left:0;text-align:left;margin-left:-27.25pt;margin-top:482.7pt;width:179.25pt;height:72.75pt;z-index:25165191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">
                <v:textbox>
                  <w:txbxContent>
                    <w:p w14:paraId="310923E9" w14:textId="53DC54F4" w:rsidR="00645ECC" w:rsidRPr="00CC4E9B" w:rsidRDefault="00A33D5C" w:rsidP="00210516">
                      <w:pPr>
                        <w:spacing w:after="0" w:line="240" w:lineRule="auto"/>
                        <w:ind w:left="142" w:hanging="142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Process</w:t>
                      </w:r>
                    </w:p>
                    <w:p w14:paraId="6B6A9130" w14:textId="08A27AAC" w:rsidR="00645ECC" w:rsidRPr="00C13303" w:rsidRDefault="00E40E05" w:rsidP="00210516">
                      <w:pPr>
                        <w:pStyle w:val="ListParagraph"/>
                        <w:numPr>
                          <w:ilvl w:val="0"/>
                          <w:numId w:val="31"/>
                        </w:numPr>
                        <w:spacing w:after="0" w:line="240" w:lineRule="auto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arly engagement</w:t>
                      </w:r>
                      <w:r w:rsidR="00A33D5C" w:rsidRPr="00C13303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405F87">
                        <w:rPr>
                          <w:sz w:val="18"/>
                          <w:szCs w:val="18"/>
                        </w:rPr>
                        <w:t>will occur with</w:t>
                      </w:r>
                      <w:r w:rsidR="00A33D5C" w:rsidRPr="00C13303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535432" w:rsidRPr="00C13303">
                        <w:rPr>
                          <w:sz w:val="18"/>
                          <w:szCs w:val="18"/>
                        </w:rPr>
                        <w:t xml:space="preserve">influential stakeholders </w:t>
                      </w:r>
                      <w:r w:rsidR="00B573FA">
                        <w:rPr>
                          <w:sz w:val="18"/>
                          <w:szCs w:val="18"/>
                        </w:rPr>
                        <w:t>from</w:t>
                      </w:r>
                      <w:r w:rsidR="00535432" w:rsidRPr="00C13303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D673A6">
                        <w:rPr>
                          <w:sz w:val="18"/>
                          <w:szCs w:val="18"/>
                        </w:rPr>
                        <w:t>each</w:t>
                      </w:r>
                      <w:r w:rsidR="00535432" w:rsidRPr="00C13303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405F87">
                        <w:rPr>
                          <w:sz w:val="18"/>
                          <w:szCs w:val="18"/>
                        </w:rPr>
                        <w:t>site.</w:t>
                      </w:r>
                    </w:p>
                    <w:p w14:paraId="72C4628E" w14:textId="5B009B5E" w:rsidR="00535432" w:rsidRPr="00C13303" w:rsidRDefault="00405F87" w:rsidP="00210516">
                      <w:pPr>
                        <w:pStyle w:val="ListParagraph"/>
                        <w:numPr>
                          <w:ilvl w:val="0"/>
                          <w:numId w:val="31"/>
                        </w:numPr>
                        <w:spacing w:after="0" w:line="240" w:lineRule="auto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I</w:t>
                      </w:r>
                      <w:r w:rsidR="003341B7" w:rsidRPr="00C13303">
                        <w:rPr>
                          <w:sz w:val="18"/>
                          <w:szCs w:val="18"/>
                        </w:rPr>
                        <w:t>mplement</w:t>
                      </w:r>
                      <w:r w:rsidR="003341B7">
                        <w:rPr>
                          <w:sz w:val="18"/>
                          <w:szCs w:val="18"/>
                        </w:rPr>
                        <w:t>ation</w:t>
                      </w:r>
                      <w:r w:rsidR="003341B7" w:rsidRPr="00C13303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EA21AF" w:rsidRPr="00C13303">
                        <w:rPr>
                          <w:sz w:val="18"/>
                          <w:szCs w:val="18"/>
                        </w:rPr>
                        <w:t>plans</w:t>
                      </w:r>
                      <w:r w:rsidR="00B673D8" w:rsidRPr="00C13303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 xml:space="preserve">are developed </w:t>
                      </w:r>
                      <w:r w:rsidR="003341B7" w:rsidRPr="00C13303">
                        <w:rPr>
                          <w:sz w:val="18"/>
                          <w:szCs w:val="18"/>
                        </w:rPr>
                        <w:t>in advance</w:t>
                      </w:r>
                      <w:r>
                        <w:rPr>
                          <w:sz w:val="18"/>
                          <w:szCs w:val="18"/>
                        </w:rPr>
                        <w:t xml:space="preserve">, </w:t>
                      </w:r>
                      <w:r w:rsidR="00C24D5A">
                        <w:rPr>
                          <w:sz w:val="18"/>
                          <w:szCs w:val="18"/>
                        </w:rPr>
                        <w:t xml:space="preserve">in collaboration with </w:t>
                      </w:r>
                      <w:r w:rsidR="00C24D5A" w:rsidRPr="00BB473C">
                        <w:rPr>
                          <w:sz w:val="18"/>
                          <w:szCs w:val="18"/>
                        </w:rPr>
                        <w:t>consumers</w:t>
                      </w:r>
                      <w:r>
                        <w:rPr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0C218F" w:rsidRPr="00235E2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81120" behindDoc="0" locked="0" layoutInCell="1" allowOverlap="1" wp14:anchorId="7184CEFA" wp14:editId="71B2045F">
                <wp:simplePos x="0" y="0"/>
                <wp:positionH relativeFrom="column">
                  <wp:posOffset>7741920</wp:posOffset>
                </wp:positionH>
                <wp:positionV relativeFrom="paragraph">
                  <wp:posOffset>4202430</wp:posOffset>
                </wp:positionV>
                <wp:extent cx="2038350" cy="2854325"/>
                <wp:effectExtent l="0" t="0" r="19050" b="22225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8350" cy="285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021E16" w14:textId="09437606" w:rsidR="00132C12" w:rsidRPr="00235E25" w:rsidRDefault="00E53EF7" w:rsidP="00210516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235E25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Patient</w:t>
                            </w:r>
                          </w:p>
                          <w:p w14:paraId="1A9B7E63" w14:textId="77777777" w:rsidR="00132C12" w:rsidRPr="00235E25" w:rsidRDefault="00E43ADB" w:rsidP="00210516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after="0" w:line="240" w:lineRule="auto"/>
                              <w:ind w:left="284" w:hanging="219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Medical </w:t>
                            </w:r>
                            <w:r w:rsidR="00132C12"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e</w:t>
                            </w:r>
                            <w:r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mergency </w:t>
                            </w:r>
                            <w:r w:rsidR="00132C12"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t</w:t>
                            </w:r>
                            <w:r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eam calls</w:t>
                            </w:r>
                          </w:p>
                          <w:p w14:paraId="515BBF53" w14:textId="77777777" w:rsidR="00132C12" w:rsidRPr="00235E25" w:rsidRDefault="00E43ADB" w:rsidP="00210516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after="0" w:line="240" w:lineRule="auto"/>
                              <w:ind w:left="284" w:hanging="219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Unplanned </w:t>
                            </w:r>
                            <w:r w:rsidR="00132C12"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intensive care unit </w:t>
                            </w:r>
                            <w:r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admissions</w:t>
                            </w:r>
                          </w:p>
                          <w:p w14:paraId="0E0D09CD" w14:textId="77777777" w:rsidR="00132C12" w:rsidRPr="00235E25" w:rsidRDefault="00132C12" w:rsidP="00210516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after="0" w:line="240" w:lineRule="auto"/>
                              <w:ind w:left="284" w:hanging="219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I</w:t>
                            </w:r>
                            <w:r w:rsidR="00E43ADB"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n-</w:t>
                            </w:r>
                            <w:r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hospital </w:t>
                            </w:r>
                            <w:r w:rsidR="00E43ADB"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falls</w:t>
                            </w:r>
                          </w:p>
                          <w:p w14:paraId="1A750C69" w14:textId="77777777" w:rsidR="00E53EF7" w:rsidRPr="00235E25" w:rsidRDefault="00132C12" w:rsidP="00210516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after="0" w:line="240" w:lineRule="auto"/>
                              <w:ind w:left="284" w:hanging="219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H</w:t>
                            </w:r>
                            <w:r w:rsidR="00E43ADB"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ospital</w:t>
                            </w:r>
                            <w:r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-</w:t>
                            </w:r>
                            <w:r w:rsidR="00E43ADB"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acquired pressure injuries</w:t>
                            </w:r>
                          </w:p>
                          <w:p w14:paraId="7DBE47F6" w14:textId="0384D577" w:rsidR="00E53EF7" w:rsidRPr="00235E25" w:rsidRDefault="00E53EF7" w:rsidP="00210516">
                            <w:pPr>
                              <w:pStyle w:val="ListParagraph"/>
                              <w:numPr>
                                <w:ilvl w:val="0"/>
                                <w:numId w:val="22"/>
                              </w:numPr>
                              <w:spacing w:after="0" w:line="240" w:lineRule="auto"/>
                              <w:ind w:left="284" w:hanging="219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Patient perceptions of safety</w:t>
                            </w:r>
                            <w:r w:rsidR="004E59D1"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and the Friends and Family Test (</w:t>
                            </w:r>
                            <w:r w:rsidR="00206F22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61, 62</w:t>
                            </w:r>
                            <w:r w:rsidR="004E59D1"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7CD23FF5" w14:textId="77777777" w:rsidR="00667ADF" w:rsidRPr="00235E25" w:rsidRDefault="00667ADF" w:rsidP="00210516">
                            <w:pPr>
                              <w:spacing w:after="0" w:line="240" w:lineRule="auto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</w:p>
                          <w:p w14:paraId="422908A3" w14:textId="45868062" w:rsidR="00667ADF" w:rsidRPr="00235E25" w:rsidRDefault="00E53EF7" w:rsidP="00210516">
                            <w:pPr>
                              <w:spacing w:after="0" w:line="240" w:lineRule="auto"/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235E25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  <w:t>Clinician</w:t>
                            </w:r>
                          </w:p>
                          <w:p w14:paraId="3B3D1F05" w14:textId="1C567C5D" w:rsidR="00667ADF" w:rsidRPr="00235E25" w:rsidRDefault="00667ADF" w:rsidP="00210516">
                            <w:pPr>
                              <w:spacing w:after="0" w:line="240" w:lineRule="auto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235E25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Nurs</w:t>
                            </w:r>
                            <w:r w:rsidR="008B6A12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ing and medical </w:t>
                            </w:r>
                            <w:r w:rsidR="004B6E04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staff </w:t>
                            </w:r>
                            <w:r w:rsidRPr="00235E25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perceptions:</w:t>
                            </w:r>
                          </w:p>
                          <w:p w14:paraId="32DBD96F" w14:textId="0907CB7B" w:rsidR="00667ADF" w:rsidRPr="00235E25" w:rsidRDefault="00667ADF" w:rsidP="00210516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after="0" w:line="240" w:lineRule="auto"/>
                              <w:ind w:left="284" w:hanging="219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235E25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Safety culture</w:t>
                            </w:r>
                            <w:r w:rsidR="008E1F2A" w:rsidRPr="00235E25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(</w:t>
                            </w:r>
                            <w:r w:rsidR="005333F6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6</w:t>
                            </w:r>
                            <w:r w:rsidR="00C45803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3</w:t>
                            </w:r>
                            <w:r w:rsidR="008E1F2A" w:rsidRPr="00235E25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  <w:p w14:paraId="37315044" w14:textId="51150E9C" w:rsidR="00667ADF" w:rsidRPr="00235E25" w:rsidRDefault="00667ADF" w:rsidP="00210516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after="0" w:line="240" w:lineRule="auto"/>
                              <w:ind w:left="284" w:hanging="219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235E25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Interprofessional collaboration</w:t>
                            </w:r>
                            <w:r w:rsidR="008E1F2A" w:rsidRPr="00235E25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(</w:t>
                            </w:r>
                            <w:r w:rsidR="005333F6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6</w:t>
                            </w:r>
                            <w:r w:rsidR="00C45803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7</w:t>
                            </w:r>
                            <w:r w:rsidR="008E1F2A" w:rsidRPr="00235E25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)</w:t>
                            </w:r>
                          </w:p>
                          <w:p w14:paraId="79E10B7A" w14:textId="77777777" w:rsidR="00667ADF" w:rsidRPr="00235E25" w:rsidRDefault="00667ADF" w:rsidP="00210516">
                            <w:pPr>
                              <w:spacing w:after="0" w:line="240" w:lineRule="auto"/>
                              <w:rPr>
                                <w:rFonts w:cstheme="minorHAnsi"/>
                                <w:sz w:val="18"/>
                                <w:szCs w:val="18"/>
                                <w:vertAlign w:val="superscript"/>
                              </w:rPr>
                            </w:pPr>
                          </w:p>
                          <w:p w14:paraId="4982522A" w14:textId="3CEDAEA9" w:rsidR="00667ADF" w:rsidRPr="00235E25" w:rsidRDefault="00667ADF" w:rsidP="00210516">
                            <w:pPr>
                              <w:spacing w:after="0" w:line="240" w:lineRule="auto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Nurse perceptions:</w:t>
                            </w:r>
                          </w:p>
                          <w:p w14:paraId="2796DF10" w14:textId="5FD665CD" w:rsidR="00667ADF" w:rsidRPr="00235E25" w:rsidRDefault="00667ADF" w:rsidP="00210516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spacing w:after="0" w:line="240" w:lineRule="auto"/>
                              <w:ind w:left="284" w:hanging="219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Organisational readiness to change</w:t>
                            </w:r>
                            <w:r w:rsidR="008E1F2A"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(</w:t>
                            </w:r>
                            <w:r w:rsidR="005333F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6</w:t>
                            </w:r>
                            <w:r w:rsidR="00C4580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4</w:t>
                            </w:r>
                            <w:r w:rsidR="008E1F2A"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1F83F6E" w14:textId="55457CCF" w:rsidR="00667ADF" w:rsidRPr="00235E25" w:rsidRDefault="00667ADF" w:rsidP="00210516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spacing w:after="0" w:line="240" w:lineRule="auto"/>
                              <w:ind w:left="284" w:hanging="219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Barriers to physical assessment</w:t>
                            </w:r>
                            <w:r w:rsidR="00456B54"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(</w:t>
                            </w:r>
                            <w:r w:rsidR="005333F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6</w:t>
                            </w:r>
                            <w:r w:rsidR="00C4580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5</w:t>
                            </w:r>
                            <w:r w:rsidR="00456B54"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B771338" w14:textId="4482AA27" w:rsidR="00667ADF" w:rsidRPr="00235E25" w:rsidRDefault="00667ADF" w:rsidP="00210516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spacing w:after="0" w:line="240" w:lineRule="auto"/>
                              <w:ind w:left="284" w:hanging="219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Staff engagement</w:t>
                            </w:r>
                            <w:r w:rsidR="00456B54"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(</w:t>
                            </w:r>
                            <w:r w:rsidR="005333F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6</w:t>
                            </w:r>
                            <w:r w:rsidR="00C45803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6</w:t>
                            </w:r>
                            <w:r w:rsidR="00456B54" w:rsidRPr="00235E25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84CEFA" id="_x0000_s1028" type="#_x0000_t202" style="position:absolute;left:0;text-align:left;margin-left:609.6pt;margin-top:330.9pt;width:160.5pt;height:224.75pt;z-index:251781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">
                <v:textbox>
                  <w:txbxContent>
                    <w:p w14:paraId="3F021E16" w14:textId="09437606" w:rsidR="00132C12" w:rsidRPr="00235E25" w:rsidRDefault="00E53EF7" w:rsidP="00210516">
                      <w:pPr>
                        <w:spacing w:after="0" w:line="240" w:lineRule="auto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235E25">
                        <w:rPr>
                          <w:b/>
                          <w:bCs/>
                          <w:sz w:val="18"/>
                          <w:szCs w:val="18"/>
                        </w:rPr>
                        <w:t>Patient</w:t>
                      </w:r>
                    </w:p>
                    <w:p w14:paraId="1A9B7E63" w14:textId="77777777" w:rsidR="00132C12" w:rsidRPr="00235E25" w:rsidRDefault="00E43ADB" w:rsidP="00210516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after="0" w:line="240" w:lineRule="auto"/>
                        <w:ind w:left="284" w:hanging="219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235E25">
                        <w:rPr>
                          <w:rFonts w:cstheme="minorHAnsi"/>
                          <w:sz w:val="18"/>
                          <w:szCs w:val="18"/>
                        </w:rPr>
                        <w:t xml:space="preserve">Medical </w:t>
                      </w:r>
                      <w:r w:rsidR="00132C12" w:rsidRPr="00235E25">
                        <w:rPr>
                          <w:rFonts w:cstheme="minorHAnsi"/>
                          <w:sz w:val="18"/>
                          <w:szCs w:val="18"/>
                        </w:rPr>
                        <w:t>e</w:t>
                      </w:r>
                      <w:r w:rsidRPr="00235E25">
                        <w:rPr>
                          <w:rFonts w:cstheme="minorHAnsi"/>
                          <w:sz w:val="18"/>
                          <w:szCs w:val="18"/>
                        </w:rPr>
                        <w:t xml:space="preserve">mergency </w:t>
                      </w:r>
                      <w:r w:rsidR="00132C12" w:rsidRPr="00235E25">
                        <w:rPr>
                          <w:rFonts w:cstheme="minorHAnsi"/>
                          <w:sz w:val="18"/>
                          <w:szCs w:val="18"/>
                        </w:rPr>
                        <w:t>t</w:t>
                      </w:r>
                      <w:r w:rsidRPr="00235E25">
                        <w:rPr>
                          <w:rFonts w:cstheme="minorHAnsi"/>
                          <w:sz w:val="18"/>
                          <w:szCs w:val="18"/>
                        </w:rPr>
                        <w:t>eam calls</w:t>
                      </w:r>
                    </w:p>
                    <w:p w14:paraId="515BBF53" w14:textId="77777777" w:rsidR="00132C12" w:rsidRPr="00235E25" w:rsidRDefault="00E43ADB" w:rsidP="00210516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after="0" w:line="240" w:lineRule="auto"/>
                        <w:ind w:left="284" w:hanging="219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235E25">
                        <w:rPr>
                          <w:rFonts w:cstheme="minorHAnsi"/>
                          <w:sz w:val="18"/>
                          <w:szCs w:val="18"/>
                        </w:rPr>
                        <w:t xml:space="preserve">Unplanned </w:t>
                      </w:r>
                      <w:r w:rsidR="00132C12" w:rsidRPr="00235E25">
                        <w:rPr>
                          <w:rFonts w:cstheme="minorHAnsi"/>
                          <w:sz w:val="18"/>
                          <w:szCs w:val="18"/>
                        </w:rPr>
                        <w:t xml:space="preserve">intensive care unit </w:t>
                      </w:r>
                      <w:r w:rsidRPr="00235E25">
                        <w:rPr>
                          <w:rFonts w:cstheme="minorHAnsi"/>
                          <w:sz w:val="18"/>
                          <w:szCs w:val="18"/>
                        </w:rPr>
                        <w:t>admissions</w:t>
                      </w:r>
                    </w:p>
                    <w:p w14:paraId="0E0D09CD" w14:textId="77777777" w:rsidR="00132C12" w:rsidRPr="00235E25" w:rsidRDefault="00132C12" w:rsidP="00210516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after="0" w:line="240" w:lineRule="auto"/>
                        <w:ind w:left="284" w:hanging="219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235E25">
                        <w:rPr>
                          <w:rFonts w:cstheme="minorHAnsi"/>
                          <w:sz w:val="18"/>
                          <w:szCs w:val="18"/>
                        </w:rPr>
                        <w:t>I</w:t>
                      </w:r>
                      <w:r w:rsidR="00E43ADB" w:rsidRPr="00235E25">
                        <w:rPr>
                          <w:rFonts w:cstheme="minorHAnsi"/>
                          <w:sz w:val="18"/>
                          <w:szCs w:val="18"/>
                        </w:rPr>
                        <w:t>n-</w:t>
                      </w:r>
                      <w:r w:rsidRPr="00235E25">
                        <w:rPr>
                          <w:rFonts w:cstheme="minorHAnsi"/>
                          <w:sz w:val="18"/>
                          <w:szCs w:val="18"/>
                        </w:rPr>
                        <w:t xml:space="preserve">hospital </w:t>
                      </w:r>
                      <w:r w:rsidR="00E43ADB" w:rsidRPr="00235E25">
                        <w:rPr>
                          <w:rFonts w:cstheme="minorHAnsi"/>
                          <w:sz w:val="18"/>
                          <w:szCs w:val="18"/>
                        </w:rPr>
                        <w:t>falls</w:t>
                      </w:r>
                    </w:p>
                    <w:p w14:paraId="1A750C69" w14:textId="77777777" w:rsidR="00E53EF7" w:rsidRPr="00235E25" w:rsidRDefault="00132C12" w:rsidP="00210516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after="0" w:line="240" w:lineRule="auto"/>
                        <w:ind w:left="284" w:hanging="219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235E25">
                        <w:rPr>
                          <w:rFonts w:cstheme="minorHAnsi"/>
                          <w:sz w:val="18"/>
                          <w:szCs w:val="18"/>
                        </w:rPr>
                        <w:t>H</w:t>
                      </w:r>
                      <w:r w:rsidR="00E43ADB" w:rsidRPr="00235E25">
                        <w:rPr>
                          <w:rFonts w:cstheme="minorHAnsi"/>
                          <w:sz w:val="18"/>
                          <w:szCs w:val="18"/>
                        </w:rPr>
                        <w:t>ospital</w:t>
                      </w:r>
                      <w:r w:rsidRPr="00235E25">
                        <w:rPr>
                          <w:rFonts w:cstheme="minorHAnsi"/>
                          <w:sz w:val="18"/>
                          <w:szCs w:val="18"/>
                        </w:rPr>
                        <w:t>-</w:t>
                      </w:r>
                      <w:r w:rsidR="00E43ADB" w:rsidRPr="00235E25">
                        <w:rPr>
                          <w:rFonts w:cstheme="minorHAnsi"/>
                          <w:sz w:val="18"/>
                          <w:szCs w:val="18"/>
                        </w:rPr>
                        <w:t>acquired pressure injuries</w:t>
                      </w:r>
                    </w:p>
                    <w:p w14:paraId="7DBE47F6" w14:textId="0384D577" w:rsidR="00E53EF7" w:rsidRPr="00235E25" w:rsidRDefault="00E53EF7" w:rsidP="00210516">
                      <w:pPr>
                        <w:pStyle w:val="ListParagraph"/>
                        <w:numPr>
                          <w:ilvl w:val="0"/>
                          <w:numId w:val="22"/>
                        </w:numPr>
                        <w:spacing w:after="0" w:line="240" w:lineRule="auto"/>
                        <w:ind w:left="284" w:hanging="219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235E25">
                        <w:rPr>
                          <w:rFonts w:cstheme="minorHAnsi"/>
                          <w:sz w:val="18"/>
                          <w:szCs w:val="18"/>
                        </w:rPr>
                        <w:t>Patient perceptions of safety</w:t>
                      </w:r>
                      <w:r w:rsidR="004E59D1" w:rsidRPr="00235E25">
                        <w:rPr>
                          <w:rFonts w:cstheme="minorHAnsi"/>
                          <w:sz w:val="18"/>
                          <w:szCs w:val="18"/>
                        </w:rPr>
                        <w:t xml:space="preserve"> and the Friends and Family Test (</w:t>
                      </w:r>
                      <w:r w:rsidR="00206F22">
                        <w:rPr>
                          <w:rFonts w:cstheme="minorHAnsi"/>
                          <w:sz w:val="18"/>
                          <w:szCs w:val="18"/>
                        </w:rPr>
                        <w:t>61, 62</w:t>
                      </w:r>
                      <w:r w:rsidR="004E59D1" w:rsidRPr="00235E25">
                        <w:rPr>
                          <w:rFonts w:cstheme="minorHAnsi"/>
                          <w:sz w:val="18"/>
                          <w:szCs w:val="18"/>
                        </w:rPr>
                        <w:t>)</w:t>
                      </w:r>
                    </w:p>
                    <w:p w14:paraId="7CD23FF5" w14:textId="77777777" w:rsidR="00667ADF" w:rsidRPr="00235E25" w:rsidRDefault="00667ADF" w:rsidP="00210516">
                      <w:pPr>
                        <w:spacing w:after="0" w:line="240" w:lineRule="auto"/>
                        <w:rPr>
                          <w:rFonts w:cstheme="minorHAnsi"/>
                          <w:sz w:val="18"/>
                          <w:szCs w:val="18"/>
                        </w:rPr>
                      </w:pPr>
                    </w:p>
                    <w:p w14:paraId="422908A3" w14:textId="45868062" w:rsidR="00667ADF" w:rsidRPr="00235E25" w:rsidRDefault="00E53EF7" w:rsidP="00210516">
                      <w:pPr>
                        <w:spacing w:after="0" w:line="240" w:lineRule="auto"/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</w:pPr>
                      <w:r w:rsidRPr="00235E25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  <w:t>Clinician</w:t>
                      </w:r>
                    </w:p>
                    <w:p w14:paraId="3B3D1F05" w14:textId="1C567C5D" w:rsidR="00667ADF" w:rsidRPr="00235E25" w:rsidRDefault="00667ADF" w:rsidP="00210516">
                      <w:pPr>
                        <w:spacing w:after="0" w:line="240" w:lineRule="auto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235E25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Nurs</w:t>
                      </w:r>
                      <w:r w:rsidR="008B6A12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ing and medical </w:t>
                      </w:r>
                      <w:r w:rsidR="004B6E04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staff </w:t>
                      </w:r>
                      <w:r w:rsidRPr="00235E25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perceptions:</w:t>
                      </w:r>
                    </w:p>
                    <w:p w14:paraId="32DBD96F" w14:textId="0907CB7B" w:rsidR="00667ADF" w:rsidRPr="00235E25" w:rsidRDefault="00667ADF" w:rsidP="00210516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after="0" w:line="240" w:lineRule="auto"/>
                        <w:ind w:left="284" w:hanging="219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235E25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Safety culture</w:t>
                      </w:r>
                      <w:r w:rsidR="008E1F2A" w:rsidRPr="00235E25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(</w:t>
                      </w:r>
                      <w:r w:rsidR="005333F6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6</w:t>
                      </w:r>
                      <w:r w:rsidR="00C45803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3</w:t>
                      </w:r>
                      <w:r w:rsidR="008E1F2A" w:rsidRPr="00235E25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  <w:p w14:paraId="37315044" w14:textId="51150E9C" w:rsidR="00667ADF" w:rsidRPr="00235E25" w:rsidRDefault="00667ADF" w:rsidP="00210516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after="0" w:line="240" w:lineRule="auto"/>
                        <w:ind w:left="284" w:hanging="219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235E25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Interprofessional collaboration</w:t>
                      </w:r>
                      <w:r w:rsidR="008E1F2A" w:rsidRPr="00235E25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(</w:t>
                      </w:r>
                      <w:r w:rsidR="005333F6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6</w:t>
                      </w:r>
                      <w:r w:rsidR="00C45803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7</w:t>
                      </w:r>
                      <w:r w:rsidR="008E1F2A" w:rsidRPr="00235E25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  <w:p w14:paraId="79E10B7A" w14:textId="77777777" w:rsidR="00667ADF" w:rsidRPr="00235E25" w:rsidRDefault="00667ADF" w:rsidP="00210516">
                      <w:pPr>
                        <w:spacing w:after="0" w:line="240" w:lineRule="auto"/>
                        <w:rPr>
                          <w:rFonts w:cstheme="minorHAnsi"/>
                          <w:sz w:val="18"/>
                          <w:szCs w:val="18"/>
                          <w:vertAlign w:val="superscript"/>
                        </w:rPr>
                      </w:pPr>
                    </w:p>
                    <w:p w14:paraId="4982522A" w14:textId="3CEDAEA9" w:rsidR="00667ADF" w:rsidRPr="00235E25" w:rsidRDefault="00667ADF" w:rsidP="00210516">
                      <w:pPr>
                        <w:spacing w:after="0" w:line="240" w:lineRule="auto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235E25">
                        <w:rPr>
                          <w:rFonts w:cstheme="minorHAnsi"/>
                          <w:sz w:val="18"/>
                          <w:szCs w:val="18"/>
                        </w:rPr>
                        <w:t>Nurse perceptions:</w:t>
                      </w:r>
                    </w:p>
                    <w:p w14:paraId="2796DF10" w14:textId="5FD665CD" w:rsidR="00667ADF" w:rsidRPr="00235E25" w:rsidRDefault="00667ADF" w:rsidP="00210516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spacing w:after="0" w:line="240" w:lineRule="auto"/>
                        <w:ind w:left="284" w:hanging="219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235E25">
                        <w:rPr>
                          <w:rFonts w:cstheme="minorHAnsi"/>
                          <w:sz w:val="18"/>
                          <w:szCs w:val="18"/>
                        </w:rPr>
                        <w:t>Organisational readiness to change</w:t>
                      </w:r>
                      <w:r w:rsidR="008E1F2A" w:rsidRPr="00235E25">
                        <w:rPr>
                          <w:rFonts w:cstheme="minorHAnsi"/>
                          <w:sz w:val="18"/>
                          <w:szCs w:val="18"/>
                        </w:rPr>
                        <w:t xml:space="preserve"> (</w:t>
                      </w:r>
                      <w:r w:rsidR="005333F6">
                        <w:rPr>
                          <w:rFonts w:cstheme="minorHAnsi"/>
                          <w:sz w:val="18"/>
                          <w:szCs w:val="18"/>
                        </w:rPr>
                        <w:t>6</w:t>
                      </w:r>
                      <w:r w:rsidR="00C45803">
                        <w:rPr>
                          <w:rFonts w:cstheme="minorHAnsi"/>
                          <w:sz w:val="18"/>
                          <w:szCs w:val="18"/>
                        </w:rPr>
                        <w:t>4</w:t>
                      </w:r>
                      <w:r w:rsidR="008E1F2A" w:rsidRPr="00235E25">
                        <w:rPr>
                          <w:rFonts w:cstheme="minorHAnsi"/>
                          <w:sz w:val="18"/>
                          <w:szCs w:val="18"/>
                        </w:rPr>
                        <w:t>)</w:t>
                      </w:r>
                    </w:p>
                    <w:p w14:paraId="61F83F6E" w14:textId="55457CCF" w:rsidR="00667ADF" w:rsidRPr="00235E25" w:rsidRDefault="00667ADF" w:rsidP="00210516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spacing w:after="0" w:line="240" w:lineRule="auto"/>
                        <w:ind w:left="284" w:hanging="219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235E25">
                        <w:rPr>
                          <w:rFonts w:cstheme="minorHAnsi"/>
                          <w:sz w:val="18"/>
                          <w:szCs w:val="18"/>
                        </w:rPr>
                        <w:t>Barriers to physical assessment</w:t>
                      </w:r>
                      <w:r w:rsidR="00456B54" w:rsidRPr="00235E25">
                        <w:rPr>
                          <w:rFonts w:cstheme="minorHAnsi"/>
                          <w:sz w:val="18"/>
                          <w:szCs w:val="18"/>
                        </w:rPr>
                        <w:t xml:space="preserve"> (</w:t>
                      </w:r>
                      <w:r w:rsidR="005333F6">
                        <w:rPr>
                          <w:rFonts w:cstheme="minorHAnsi"/>
                          <w:sz w:val="18"/>
                          <w:szCs w:val="18"/>
                        </w:rPr>
                        <w:t>6</w:t>
                      </w:r>
                      <w:r w:rsidR="00C45803">
                        <w:rPr>
                          <w:rFonts w:cstheme="minorHAnsi"/>
                          <w:sz w:val="18"/>
                          <w:szCs w:val="18"/>
                        </w:rPr>
                        <w:t>5</w:t>
                      </w:r>
                      <w:r w:rsidR="00456B54" w:rsidRPr="00235E25">
                        <w:rPr>
                          <w:rFonts w:cstheme="minorHAnsi"/>
                          <w:sz w:val="18"/>
                          <w:szCs w:val="18"/>
                        </w:rPr>
                        <w:t>)</w:t>
                      </w:r>
                    </w:p>
                    <w:p w14:paraId="1B771338" w14:textId="4482AA27" w:rsidR="00667ADF" w:rsidRPr="00235E25" w:rsidRDefault="00667ADF" w:rsidP="00210516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spacing w:after="0" w:line="240" w:lineRule="auto"/>
                        <w:ind w:left="284" w:hanging="219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235E25">
                        <w:rPr>
                          <w:rFonts w:cstheme="minorHAnsi"/>
                          <w:sz w:val="18"/>
                          <w:szCs w:val="18"/>
                        </w:rPr>
                        <w:t>Staff engagement</w:t>
                      </w:r>
                      <w:r w:rsidR="00456B54" w:rsidRPr="00235E25">
                        <w:rPr>
                          <w:rFonts w:cstheme="minorHAnsi"/>
                          <w:sz w:val="18"/>
                          <w:szCs w:val="18"/>
                        </w:rPr>
                        <w:t xml:space="preserve"> (</w:t>
                      </w:r>
                      <w:r w:rsidR="005333F6">
                        <w:rPr>
                          <w:rFonts w:cstheme="minorHAnsi"/>
                          <w:sz w:val="18"/>
                          <w:szCs w:val="18"/>
                        </w:rPr>
                        <w:t>6</w:t>
                      </w:r>
                      <w:r w:rsidR="00C45803">
                        <w:rPr>
                          <w:rFonts w:cstheme="minorHAnsi"/>
                          <w:sz w:val="18"/>
                          <w:szCs w:val="18"/>
                        </w:rPr>
                        <w:t>6</w:t>
                      </w:r>
                      <w:r w:rsidR="00456B54" w:rsidRPr="00235E25">
                        <w:rPr>
                          <w:rFonts w:cstheme="minorHAnsi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0C218F" w:rsidRPr="00235E2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44915" behindDoc="0" locked="0" layoutInCell="1" allowOverlap="1" wp14:anchorId="7D0D39CF" wp14:editId="555EA03B">
                <wp:simplePos x="0" y="0"/>
                <wp:positionH relativeFrom="margin">
                  <wp:posOffset>2705100</wp:posOffset>
                </wp:positionH>
                <wp:positionV relativeFrom="page">
                  <wp:posOffset>6336030</wp:posOffset>
                </wp:positionV>
                <wp:extent cx="1762125" cy="359410"/>
                <wp:effectExtent l="0" t="0" r="9525" b="2540"/>
                <wp:wrapNone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2125" cy="3594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B6DD2F" w14:textId="77777777" w:rsidR="00C8062B" w:rsidRPr="007060F7" w:rsidRDefault="00C8062B" w:rsidP="00C8062B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Clinical </w:t>
                            </w:r>
                            <w:r w:rsidRPr="00046ED5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Interven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0D39CF" id="_x0000_s1029" type="#_x0000_t202" style="position:absolute;left:0;text-align:left;margin-left:213pt;margin-top:498.9pt;width:138.75pt;height:28.3pt;z-index:251644915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" fillcolor="white [3212]" stroked="f">
                <v:textbox>
                  <w:txbxContent>
                    <w:p w14:paraId="45B6DD2F" w14:textId="77777777" w:rsidR="00C8062B" w:rsidRPr="007060F7" w:rsidRDefault="00C8062B" w:rsidP="00C8062B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 xml:space="preserve">Clinical </w:t>
                      </w:r>
                      <w:r w:rsidRPr="00046ED5">
                        <w:rPr>
                          <w:b/>
                          <w:bCs/>
                          <w:sz w:val="28"/>
                          <w:szCs w:val="28"/>
                        </w:rPr>
                        <w:t>Intervention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="005D3127" w:rsidRPr="00235E2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89312" behindDoc="0" locked="0" layoutInCell="1" allowOverlap="1" wp14:anchorId="4B3930FD" wp14:editId="2A35CAAE">
                <wp:simplePos x="0" y="0"/>
                <wp:positionH relativeFrom="page">
                  <wp:posOffset>8372475</wp:posOffset>
                </wp:positionH>
                <wp:positionV relativeFrom="paragraph">
                  <wp:posOffset>2188845</wp:posOffset>
                </wp:positionV>
                <wp:extent cx="2038350" cy="1678305"/>
                <wp:effectExtent l="0" t="0" r="19050" b="1714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8350" cy="1678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59EB66" w14:textId="77777777" w:rsidR="00A82212" w:rsidRDefault="006F1E69" w:rsidP="00F41ADF">
                            <w:pPr>
                              <w:spacing w:after="0" w:line="240" w:lineRule="auto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  <w:t>Service</w:t>
                            </w:r>
                          </w:p>
                          <w:p w14:paraId="063FFC7D" w14:textId="7EA8A615" w:rsidR="00F41ADF" w:rsidRPr="00210516" w:rsidRDefault="00214BC1" w:rsidP="00F41ADF">
                            <w:pPr>
                              <w:spacing w:after="0" w:line="240" w:lineRule="auto"/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The trial will</w:t>
                            </w:r>
                            <w:r w:rsidR="00A82212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  <w:p w14:paraId="285C5979" w14:textId="38641C10" w:rsidR="005E48A5" w:rsidRPr="00210516" w:rsidRDefault="00254540" w:rsidP="002440AC">
                            <w:pPr>
                              <w:pStyle w:val="ListParagraph"/>
                              <w:numPr>
                                <w:ilvl w:val="0"/>
                                <w:numId w:val="33"/>
                              </w:numPr>
                              <w:spacing w:after="0" w:line="240" w:lineRule="auto"/>
                              <w:ind w:left="284" w:hanging="218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Promote patient-centred care</w:t>
                            </w:r>
                            <w:r w:rsidR="00214BC1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3A0CBFFB" w14:textId="1394E422" w:rsidR="002440AC" w:rsidRPr="00210516" w:rsidRDefault="00A238F8" w:rsidP="002440AC">
                            <w:pPr>
                              <w:pStyle w:val="ListParagraph"/>
                              <w:numPr>
                                <w:ilvl w:val="0"/>
                                <w:numId w:val="33"/>
                              </w:numPr>
                              <w:spacing w:after="0" w:line="240" w:lineRule="auto"/>
                              <w:ind w:left="284" w:hanging="218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Involve</w:t>
                            </w:r>
                            <w:r w:rsidR="001735F8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AA6472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all </w:t>
                            </w:r>
                            <w:r w:rsidR="001F5118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levels within </w:t>
                            </w:r>
                            <w:r w:rsidR="00AA6472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="001735F8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health </w:t>
                            </w:r>
                            <w:r w:rsidR="00C30F1B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service</w:t>
                            </w:r>
                            <w:r w:rsidR="00AA6472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,</w:t>
                            </w:r>
                            <w:r w:rsidR="00C30F1B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D318A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from district</w:t>
                            </w:r>
                            <w:r w:rsidR="00CA51CF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nursing</w:t>
                            </w:r>
                            <w:r w:rsidR="00ED318A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executive</w:t>
                            </w:r>
                            <w:r w:rsidR="00AA6472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s</w:t>
                            </w:r>
                            <w:r w:rsidR="00ED318A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AA6472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to </w:t>
                            </w:r>
                            <w:r w:rsidR="00C30F1B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ward </w:t>
                            </w:r>
                            <w:r w:rsidR="00CA51CF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nurses and </w:t>
                            </w:r>
                            <w:r w:rsidR="00991461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medical officers</w:t>
                            </w:r>
                            <w:r w:rsidR="00214BC1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5750689D" w14:textId="5308A696" w:rsidR="00254540" w:rsidRPr="00210516" w:rsidRDefault="00346A83" w:rsidP="002440AC">
                            <w:pPr>
                              <w:pStyle w:val="ListParagraph"/>
                              <w:numPr>
                                <w:ilvl w:val="0"/>
                                <w:numId w:val="33"/>
                              </w:numPr>
                              <w:spacing w:after="0" w:line="240" w:lineRule="auto"/>
                              <w:ind w:left="284" w:hanging="218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Promote multidisc</w:t>
                            </w:r>
                            <w:r w:rsidR="007571E6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iplinary communication between teams</w:t>
                            </w:r>
                            <w:r w:rsidR="003A45D0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66FC547A" w14:textId="0408950A" w:rsidR="00652542" w:rsidRPr="00210516" w:rsidRDefault="00EC254E" w:rsidP="00210516">
                            <w:pPr>
                              <w:pStyle w:val="ListParagraph"/>
                              <w:numPr>
                                <w:ilvl w:val="0"/>
                                <w:numId w:val="33"/>
                              </w:numPr>
                              <w:spacing w:after="0" w:line="240" w:lineRule="auto"/>
                              <w:ind w:left="284" w:hanging="218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Facilitat</w:t>
                            </w:r>
                            <w:r w:rsidR="004B4A90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e</w:t>
                            </w:r>
                            <w:r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n</w:t>
                            </w:r>
                            <w:r w:rsidR="00652542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urses working to </w:t>
                            </w:r>
                            <w:r w:rsidR="00164448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the top of their </w:t>
                            </w:r>
                            <w:r w:rsidR="00652542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scope of practice</w:t>
                            </w:r>
                            <w:r w:rsidR="003A45D0" w:rsidRPr="002105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3930FD" id="_x0000_s1030" type="#_x0000_t202" style="position:absolute;left:0;text-align:left;margin-left:659.25pt;margin-top:172.35pt;width:160.5pt;height:132.15pt;z-index:25178931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">
                <v:textbox>
                  <w:txbxContent>
                    <w:p w14:paraId="7259EB66" w14:textId="77777777" w:rsidR="00A82212" w:rsidRDefault="006F1E69" w:rsidP="00F41ADF">
                      <w:pPr>
                        <w:spacing w:after="0" w:line="240" w:lineRule="auto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210516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  <w:t>Service</w:t>
                      </w:r>
                    </w:p>
                    <w:p w14:paraId="063FFC7D" w14:textId="7EA8A615" w:rsidR="00F41ADF" w:rsidRPr="00210516" w:rsidRDefault="00214BC1" w:rsidP="00F41ADF">
                      <w:pPr>
                        <w:spacing w:after="0" w:line="240" w:lineRule="auto"/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</w:pPr>
                      <w:r w:rsidRPr="00210516">
                        <w:rPr>
                          <w:rFonts w:cstheme="minorHAnsi"/>
                          <w:sz w:val="18"/>
                          <w:szCs w:val="18"/>
                        </w:rPr>
                        <w:t>The trial will</w:t>
                      </w:r>
                      <w:r w:rsidR="00A82212">
                        <w:rPr>
                          <w:rFonts w:cstheme="minorHAnsi"/>
                          <w:sz w:val="18"/>
                          <w:szCs w:val="18"/>
                        </w:rPr>
                        <w:t>:</w:t>
                      </w:r>
                    </w:p>
                    <w:p w14:paraId="285C5979" w14:textId="38641C10" w:rsidR="005E48A5" w:rsidRPr="00210516" w:rsidRDefault="00254540" w:rsidP="002440AC">
                      <w:pPr>
                        <w:pStyle w:val="ListParagraph"/>
                        <w:numPr>
                          <w:ilvl w:val="0"/>
                          <w:numId w:val="33"/>
                        </w:numPr>
                        <w:spacing w:after="0" w:line="240" w:lineRule="auto"/>
                        <w:ind w:left="284" w:hanging="218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210516">
                        <w:rPr>
                          <w:rFonts w:cstheme="minorHAnsi"/>
                          <w:sz w:val="18"/>
                          <w:szCs w:val="18"/>
                        </w:rPr>
                        <w:t>Promote patient-centred care</w:t>
                      </w:r>
                      <w:r w:rsidR="00214BC1" w:rsidRPr="00210516">
                        <w:rPr>
                          <w:rFonts w:cstheme="minorHAnsi"/>
                          <w:sz w:val="18"/>
                          <w:szCs w:val="18"/>
                        </w:rPr>
                        <w:t>.</w:t>
                      </w:r>
                    </w:p>
                    <w:p w14:paraId="3A0CBFFB" w14:textId="1394E422" w:rsidR="002440AC" w:rsidRPr="00210516" w:rsidRDefault="00A238F8" w:rsidP="002440AC">
                      <w:pPr>
                        <w:pStyle w:val="ListParagraph"/>
                        <w:numPr>
                          <w:ilvl w:val="0"/>
                          <w:numId w:val="33"/>
                        </w:numPr>
                        <w:spacing w:after="0" w:line="240" w:lineRule="auto"/>
                        <w:ind w:left="284" w:hanging="218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210516">
                        <w:rPr>
                          <w:rFonts w:cstheme="minorHAnsi"/>
                          <w:sz w:val="18"/>
                          <w:szCs w:val="18"/>
                        </w:rPr>
                        <w:t>Involve</w:t>
                      </w:r>
                      <w:r w:rsidR="001735F8" w:rsidRPr="00210516">
                        <w:rPr>
                          <w:rFonts w:cstheme="minorHAnsi"/>
                          <w:sz w:val="18"/>
                          <w:szCs w:val="18"/>
                        </w:rPr>
                        <w:t xml:space="preserve"> </w:t>
                      </w:r>
                      <w:r w:rsidR="00AA6472" w:rsidRPr="00210516">
                        <w:rPr>
                          <w:rFonts w:cstheme="minorHAnsi"/>
                          <w:sz w:val="18"/>
                          <w:szCs w:val="18"/>
                        </w:rPr>
                        <w:t xml:space="preserve">all </w:t>
                      </w:r>
                      <w:r w:rsidR="001F5118">
                        <w:rPr>
                          <w:rFonts w:cstheme="minorHAnsi"/>
                          <w:sz w:val="18"/>
                          <w:szCs w:val="18"/>
                        </w:rPr>
                        <w:t xml:space="preserve">levels within </w:t>
                      </w:r>
                      <w:r w:rsidR="00AA6472" w:rsidRPr="00210516">
                        <w:rPr>
                          <w:rFonts w:cstheme="minorHAnsi"/>
                          <w:sz w:val="18"/>
                          <w:szCs w:val="18"/>
                        </w:rPr>
                        <w:t xml:space="preserve">the </w:t>
                      </w:r>
                      <w:r w:rsidR="001735F8" w:rsidRPr="00210516">
                        <w:rPr>
                          <w:rFonts w:cstheme="minorHAnsi"/>
                          <w:sz w:val="18"/>
                          <w:szCs w:val="18"/>
                        </w:rPr>
                        <w:t xml:space="preserve">health </w:t>
                      </w:r>
                      <w:r w:rsidR="00C30F1B" w:rsidRPr="00210516">
                        <w:rPr>
                          <w:rFonts w:cstheme="minorHAnsi"/>
                          <w:sz w:val="18"/>
                          <w:szCs w:val="18"/>
                        </w:rPr>
                        <w:t>service</w:t>
                      </w:r>
                      <w:r w:rsidR="00AA6472" w:rsidRPr="00210516">
                        <w:rPr>
                          <w:rFonts w:cstheme="minorHAnsi"/>
                          <w:sz w:val="18"/>
                          <w:szCs w:val="18"/>
                        </w:rPr>
                        <w:t>,</w:t>
                      </w:r>
                      <w:r w:rsidR="00C30F1B" w:rsidRPr="00210516">
                        <w:rPr>
                          <w:rFonts w:cstheme="minorHAnsi"/>
                          <w:sz w:val="18"/>
                          <w:szCs w:val="18"/>
                        </w:rPr>
                        <w:t xml:space="preserve"> </w:t>
                      </w:r>
                      <w:r w:rsidR="00ED318A" w:rsidRPr="00210516">
                        <w:rPr>
                          <w:rFonts w:cstheme="minorHAnsi"/>
                          <w:sz w:val="18"/>
                          <w:szCs w:val="18"/>
                        </w:rPr>
                        <w:t>from district</w:t>
                      </w:r>
                      <w:r w:rsidR="00CA51CF">
                        <w:rPr>
                          <w:rFonts w:cstheme="minorHAnsi"/>
                          <w:sz w:val="18"/>
                          <w:szCs w:val="18"/>
                        </w:rPr>
                        <w:t xml:space="preserve"> nursing</w:t>
                      </w:r>
                      <w:r w:rsidR="00ED318A" w:rsidRPr="00210516">
                        <w:rPr>
                          <w:rFonts w:cstheme="minorHAnsi"/>
                          <w:sz w:val="18"/>
                          <w:szCs w:val="18"/>
                        </w:rPr>
                        <w:t xml:space="preserve"> executive</w:t>
                      </w:r>
                      <w:r w:rsidR="00AA6472" w:rsidRPr="00210516">
                        <w:rPr>
                          <w:rFonts w:cstheme="minorHAnsi"/>
                          <w:sz w:val="18"/>
                          <w:szCs w:val="18"/>
                        </w:rPr>
                        <w:t>s</w:t>
                      </w:r>
                      <w:r w:rsidR="00ED318A" w:rsidRPr="00210516">
                        <w:rPr>
                          <w:rFonts w:cstheme="minorHAnsi"/>
                          <w:sz w:val="18"/>
                          <w:szCs w:val="18"/>
                        </w:rPr>
                        <w:t xml:space="preserve"> </w:t>
                      </w:r>
                      <w:r w:rsidR="00AA6472" w:rsidRPr="00210516">
                        <w:rPr>
                          <w:rFonts w:cstheme="minorHAnsi"/>
                          <w:sz w:val="18"/>
                          <w:szCs w:val="18"/>
                        </w:rPr>
                        <w:t xml:space="preserve">to </w:t>
                      </w:r>
                      <w:r w:rsidR="00C30F1B" w:rsidRPr="00210516">
                        <w:rPr>
                          <w:rFonts w:cstheme="minorHAnsi"/>
                          <w:sz w:val="18"/>
                          <w:szCs w:val="18"/>
                        </w:rPr>
                        <w:t xml:space="preserve">ward </w:t>
                      </w:r>
                      <w:r w:rsidR="00CA51CF">
                        <w:rPr>
                          <w:rFonts w:cstheme="minorHAnsi"/>
                          <w:sz w:val="18"/>
                          <w:szCs w:val="18"/>
                        </w:rPr>
                        <w:t xml:space="preserve">nurses and </w:t>
                      </w:r>
                      <w:r w:rsidR="00991461">
                        <w:rPr>
                          <w:rFonts w:cstheme="minorHAnsi"/>
                          <w:sz w:val="18"/>
                          <w:szCs w:val="18"/>
                        </w:rPr>
                        <w:t>medical officers</w:t>
                      </w:r>
                      <w:r w:rsidR="00214BC1" w:rsidRPr="00210516">
                        <w:rPr>
                          <w:rFonts w:cstheme="minorHAnsi"/>
                          <w:sz w:val="18"/>
                          <w:szCs w:val="18"/>
                        </w:rPr>
                        <w:t>.</w:t>
                      </w:r>
                    </w:p>
                    <w:p w14:paraId="5750689D" w14:textId="5308A696" w:rsidR="00254540" w:rsidRPr="00210516" w:rsidRDefault="00346A83" w:rsidP="002440AC">
                      <w:pPr>
                        <w:pStyle w:val="ListParagraph"/>
                        <w:numPr>
                          <w:ilvl w:val="0"/>
                          <w:numId w:val="33"/>
                        </w:numPr>
                        <w:spacing w:after="0" w:line="240" w:lineRule="auto"/>
                        <w:ind w:left="284" w:hanging="218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210516">
                        <w:rPr>
                          <w:rFonts w:cstheme="minorHAnsi"/>
                          <w:sz w:val="18"/>
                          <w:szCs w:val="18"/>
                        </w:rPr>
                        <w:t>Promote multidisc</w:t>
                      </w:r>
                      <w:r w:rsidR="007571E6" w:rsidRPr="00210516">
                        <w:rPr>
                          <w:rFonts w:cstheme="minorHAnsi"/>
                          <w:sz w:val="18"/>
                          <w:szCs w:val="18"/>
                        </w:rPr>
                        <w:t>iplinary communication between teams</w:t>
                      </w:r>
                      <w:r w:rsidR="003A45D0" w:rsidRPr="00210516">
                        <w:rPr>
                          <w:rFonts w:cstheme="minorHAnsi"/>
                          <w:sz w:val="18"/>
                          <w:szCs w:val="18"/>
                        </w:rPr>
                        <w:t>.</w:t>
                      </w:r>
                    </w:p>
                    <w:p w14:paraId="66FC547A" w14:textId="0408950A" w:rsidR="00652542" w:rsidRPr="00210516" w:rsidRDefault="00EC254E" w:rsidP="00210516">
                      <w:pPr>
                        <w:pStyle w:val="ListParagraph"/>
                        <w:numPr>
                          <w:ilvl w:val="0"/>
                          <w:numId w:val="33"/>
                        </w:numPr>
                        <w:spacing w:after="0" w:line="240" w:lineRule="auto"/>
                        <w:ind w:left="284" w:hanging="218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210516">
                        <w:rPr>
                          <w:rFonts w:cstheme="minorHAnsi"/>
                          <w:sz w:val="18"/>
                          <w:szCs w:val="18"/>
                        </w:rPr>
                        <w:t>Facilitat</w:t>
                      </w:r>
                      <w:r w:rsidR="004B4A90" w:rsidRPr="00210516">
                        <w:rPr>
                          <w:rFonts w:cstheme="minorHAnsi"/>
                          <w:sz w:val="18"/>
                          <w:szCs w:val="18"/>
                        </w:rPr>
                        <w:t>e</w:t>
                      </w:r>
                      <w:r w:rsidRPr="00210516">
                        <w:rPr>
                          <w:rFonts w:cstheme="minorHAnsi"/>
                          <w:sz w:val="18"/>
                          <w:szCs w:val="18"/>
                        </w:rPr>
                        <w:t xml:space="preserve"> n</w:t>
                      </w:r>
                      <w:r w:rsidR="00652542" w:rsidRPr="00210516">
                        <w:rPr>
                          <w:rFonts w:cstheme="minorHAnsi"/>
                          <w:sz w:val="18"/>
                          <w:szCs w:val="18"/>
                        </w:rPr>
                        <w:t xml:space="preserve">urses working to </w:t>
                      </w:r>
                      <w:r w:rsidR="00164448" w:rsidRPr="00210516">
                        <w:rPr>
                          <w:rFonts w:cstheme="minorHAnsi"/>
                          <w:sz w:val="18"/>
                          <w:szCs w:val="18"/>
                        </w:rPr>
                        <w:t xml:space="preserve">the top of their </w:t>
                      </w:r>
                      <w:r w:rsidR="00652542" w:rsidRPr="00210516">
                        <w:rPr>
                          <w:rFonts w:cstheme="minorHAnsi"/>
                          <w:sz w:val="18"/>
                          <w:szCs w:val="18"/>
                        </w:rPr>
                        <w:t>scope of practice</w:t>
                      </w:r>
                      <w:r w:rsidR="003A45D0" w:rsidRPr="00210516">
                        <w:rPr>
                          <w:rFonts w:cstheme="minorHAnsi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A92F1C" w:rsidRPr="00235E2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1404" behindDoc="0" locked="0" layoutInCell="1" allowOverlap="1" wp14:anchorId="5328F2FB" wp14:editId="7E2C5848">
                <wp:simplePos x="0" y="0"/>
                <wp:positionH relativeFrom="margin">
                  <wp:posOffset>-346075</wp:posOffset>
                </wp:positionH>
                <wp:positionV relativeFrom="paragraph">
                  <wp:posOffset>2742565</wp:posOffset>
                </wp:positionV>
                <wp:extent cx="2276475" cy="1661795"/>
                <wp:effectExtent l="0" t="0" r="28575" b="1460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6475" cy="1661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1F0D5A" w14:textId="5FA317EC" w:rsidR="00CC4E9B" w:rsidRPr="00210516" w:rsidRDefault="00CC4E9B" w:rsidP="00772492">
                            <w:pPr>
                              <w:spacing w:after="0" w:line="240" w:lineRule="auto"/>
                              <w:ind w:left="142" w:hanging="142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Outer setting</w:t>
                            </w:r>
                          </w:p>
                          <w:p w14:paraId="109D2520" w14:textId="17A446B9" w:rsidR="00B93764" w:rsidRPr="00210516" w:rsidRDefault="002E2DE7" w:rsidP="00144C09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spacing w:after="0" w:line="240" w:lineRule="auto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sz w:val="18"/>
                                <w:szCs w:val="18"/>
                              </w:rPr>
                              <w:t>T</w:t>
                            </w:r>
                            <w:r w:rsidR="00B93764" w:rsidRPr="00210516">
                              <w:rPr>
                                <w:sz w:val="18"/>
                                <w:szCs w:val="18"/>
                              </w:rPr>
                              <w:t>rial encourage</w:t>
                            </w:r>
                            <w:r w:rsidR="00803761" w:rsidRPr="00210516"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 w:rsidR="00B93764" w:rsidRPr="00210516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567015" w:rsidRPr="00210516">
                              <w:rPr>
                                <w:sz w:val="18"/>
                                <w:szCs w:val="18"/>
                              </w:rPr>
                              <w:t>inter-organisational networks between participating hospitals</w:t>
                            </w:r>
                            <w:r w:rsidR="009E4CFB" w:rsidRPr="00210516">
                              <w:rPr>
                                <w:sz w:val="18"/>
                                <w:szCs w:val="18"/>
                              </w:rPr>
                              <w:t xml:space="preserve"> and the </w:t>
                            </w:r>
                            <w:r w:rsidR="00661B34" w:rsidRPr="00210516">
                              <w:rPr>
                                <w:sz w:val="18"/>
                                <w:szCs w:val="18"/>
                              </w:rPr>
                              <w:t>local health districts</w:t>
                            </w:r>
                            <w:r w:rsidR="00405F87" w:rsidRPr="00210516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261A328C" w14:textId="4C1382E5" w:rsidR="00D151FC" w:rsidRPr="00210516" w:rsidRDefault="002E2DE7" w:rsidP="00144C09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spacing w:after="0" w:line="240" w:lineRule="auto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sz w:val="18"/>
                                <w:szCs w:val="18"/>
                              </w:rPr>
                              <w:t>Research team has established</w:t>
                            </w:r>
                            <w:r w:rsidR="00D151FC" w:rsidRPr="00210516">
                              <w:rPr>
                                <w:sz w:val="18"/>
                                <w:szCs w:val="18"/>
                              </w:rPr>
                              <w:t xml:space="preserve"> links with external </w:t>
                            </w:r>
                            <w:r w:rsidR="001E287A" w:rsidRPr="00210516">
                              <w:rPr>
                                <w:sz w:val="18"/>
                                <w:szCs w:val="18"/>
                              </w:rPr>
                              <w:t xml:space="preserve">government </w:t>
                            </w:r>
                            <w:r w:rsidR="00D151FC" w:rsidRPr="00210516">
                              <w:rPr>
                                <w:sz w:val="18"/>
                                <w:szCs w:val="18"/>
                              </w:rPr>
                              <w:t>patient safety bodies and state-based chief nurses.</w:t>
                            </w:r>
                          </w:p>
                          <w:p w14:paraId="5FC734B5" w14:textId="0B851733" w:rsidR="00976115" w:rsidRPr="00210516" w:rsidRDefault="00772492" w:rsidP="00144C09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spacing w:after="0" w:line="240" w:lineRule="auto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sz w:val="18"/>
                                <w:szCs w:val="18"/>
                              </w:rPr>
                              <w:t xml:space="preserve">Intervention may </w:t>
                            </w:r>
                            <w:r w:rsidR="00D015B2" w:rsidRPr="00210516">
                              <w:rPr>
                                <w:sz w:val="18"/>
                                <w:szCs w:val="18"/>
                              </w:rPr>
                              <w:t xml:space="preserve">require integration </w:t>
                            </w:r>
                            <w:r w:rsidRPr="00210516">
                              <w:rPr>
                                <w:sz w:val="18"/>
                                <w:szCs w:val="18"/>
                              </w:rPr>
                              <w:t>with existing policy</w:t>
                            </w:r>
                            <w:r w:rsidR="00405F87" w:rsidRPr="00210516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0BD0CE5B" w14:textId="4E285978" w:rsidR="00A22604" w:rsidRPr="00210516" w:rsidRDefault="001D47D2" w:rsidP="00210516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spacing w:after="0" w:line="240" w:lineRule="auto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sz w:val="18"/>
                                <w:szCs w:val="18"/>
                              </w:rPr>
                              <w:t>Patients are culturally and linguistically diverse</w:t>
                            </w:r>
                            <w:r w:rsidR="00405F87" w:rsidRPr="00210516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28F2FB" id="_x0000_s1031" type="#_x0000_t202" style="position:absolute;left:0;text-align:left;margin-left:-27.25pt;margin-top:215.95pt;width:179.25pt;height:130.85pt;z-index:2516514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">
                <v:textbox>
                  <w:txbxContent>
                    <w:p w14:paraId="141F0D5A" w14:textId="5FA317EC" w:rsidR="00CC4E9B" w:rsidRPr="00210516" w:rsidRDefault="00CC4E9B" w:rsidP="00772492">
                      <w:pPr>
                        <w:spacing w:after="0" w:line="240" w:lineRule="auto"/>
                        <w:ind w:left="142" w:hanging="142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210516">
                        <w:rPr>
                          <w:b/>
                          <w:bCs/>
                          <w:sz w:val="18"/>
                          <w:szCs w:val="18"/>
                        </w:rPr>
                        <w:t>Outer setting</w:t>
                      </w:r>
                    </w:p>
                    <w:p w14:paraId="109D2520" w14:textId="17A446B9" w:rsidR="00B93764" w:rsidRPr="00210516" w:rsidRDefault="002E2DE7" w:rsidP="00144C09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spacing w:after="0" w:line="240" w:lineRule="auto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 w:rsidRPr="00210516">
                        <w:rPr>
                          <w:sz w:val="18"/>
                          <w:szCs w:val="18"/>
                        </w:rPr>
                        <w:t>T</w:t>
                      </w:r>
                      <w:r w:rsidR="00B93764" w:rsidRPr="00210516">
                        <w:rPr>
                          <w:sz w:val="18"/>
                          <w:szCs w:val="18"/>
                        </w:rPr>
                        <w:t>rial encourage</w:t>
                      </w:r>
                      <w:r w:rsidR="00803761" w:rsidRPr="00210516">
                        <w:rPr>
                          <w:sz w:val="18"/>
                          <w:szCs w:val="18"/>
                        </w:rPr>
                        <w:t>s</w:t>
                      </w:r>
                      <w:r w:rsidR="00B93764" w:rsidRPr="00210516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567015" w:rsidRPr="00210516">
                        <w:rPr>
                          <w:sz w:val="18"/>
                          <w:szCs w:val="18"/>
                        </w:rPr>
                        <w:t>inter-organisational networks between participating hospitals</w:t>
                      </w:r>
                      <w:r w:rsidR="009E4CFB" w:rsidRPr="00210516">
                        <w:rPr>
                          <w:sz w:val="18"/>
                          <w:szCs w:val="18"/>
                        </w:rPr>
                        <w:t xml:space="preserve"> and the </w:t>
                      </w:r>
                      <w:r w:rsidR="00661B34" w:rsidRPr="00210516">
                        <w:rPr>
                          <w:sz w:val="18"/>
                          <w:szCs w:val="18"/>
                        </w:rPr>
                        <w:t>local health districts</w:t>
                      </w:r>
                      <w:r w:rsidR="00405F87" w:rsidRPr="00210516">
                        <w:rPr>
                          <w:sz w:val="18"/>
                          <w:szCs w:val="18"/>
                        </w:rPr>
                        <w:t>.</w:t>
                      </w:r>
                    </w:p>
                    <w:p w14:paraId="261A328C" w14:textId="4C1382E5" w:rsidR="00D151FC" w:rsidRPr="00210516" w:rsidRDefault="002E2DE7" w:rsidP="00144C09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spacing w:after="0" w:line="240" w:lineRule="auto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 w:rsidRPr="00210516">
                        <w:rPr>
                          <w:sz w:val="18"/>
                          <w:szCs w:val="18"/>
                        </w:rPr>
                        <w:t>Research team has established</w:t>
                      </w:r>
                      <w:r w:rsidR="00D151FC" w:rsidRPr="00210516">
                        <w:rPr>
                          <w:sz w:val="18"/>
                          <w:szCs w:val="18"/>
                        </w:rPr>
                        <w:t xml:space="preserve"> links with external </w:t>
                      </w:r>
                      <w:r w:rsidR="001E287A" w:rsidRPr="00210516">
                        <w:rPr>
                          <w:sz w:val="18"/>
                          <w:szCs w:val="18"/>
                        </w:rPr>
                        <w:t xml:space="preserve">government </w:t>
                      </w:r>
                      <w:r w:rsidR="00D151FC" w:rsidRPr="00210516">
                        <w:rPr>
                          <w:sz w:val="18"/>
                          <w:szCs w:val="18"/>
                        </w:rPr>
                        <w:t>patient safety bodies and state-based chief nurses.</w:t>
                      </w:r>
                    </w:p>
                    <w:p w14:paraId="5FC734B5" w14:textId="0B851733" w:rsidR="00976115" w:rsidRPr="00210516" w:rsidRDefault="00772492" w:rsidP="00144C09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spacing w:after="0" w:line="240" w:lineRule="auto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 w:rsidRPr="00210516">
                        <w:rPr>
                          <w:sz w:val="18"/>
                          <w:szCs w:val="18"/>
                        </w:rPr>
                        <w:t xml:space="preserve">Intervention may </w:t>
                      </w:r>
                      <w:r w:rsidR="00D015B2" w:rsidRPr="00210516">
                        <w:rPr>
                          <w:sz w:val="18"/>
                          <w:szCs w:val="18"/>
                        </w:rPr>
                        <w:t xml:space="preserve">require integration </w:t>
                      </w:r>
                      <w:r w:rsidRPr="00210516">
                        <w:rPr>
                          <w:sz w:val="18"/>
                          <w:szCs w:val="18"/>
                        </w:rPr>
                        <w:t>with existing policy</w:t>
                      </w:r>
                      <w:r w:rsidR="00405F87" w:rsidRPr="00210516">
                        <w:rPr>
                          <w:sz w:val="18"/>
                          <w:szCs w:val="18"/>
                        </w:rPr>
                        <w:t>.</w:t>
                      </w:r>
                    </w:p>
                    <w:p w14:paraId="0BD0CE5B" w14:textId="4E285978" w:rsidR="00A22604" w:rsidRPr="00210516" w:rsidRDefault="001D47D2" w:rsidP="00210516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spacing w:after="0" w:line="240" w:lineRule="auto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 w:rsidRPr="00210516">
                        <w:rPr>
                          <w:sz w:val="18"/>
                          <w:szCs w:val="18"/>
                        </w:rPr>
                        <w:t>Patients are culturally and linguistically diverse</w:t>
                      </w:r>
                      <w:r w:rsidR="00405F87" w:rsidRPr="00210516">
                        <w:rPr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92F1C" w:rsidRPr="00235E2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1234" behindDoc="0" locked="0" layoutInCell="1" allowOverlap="1" wp14:anchorId="55711F24" wp14:editId="3AA59AB1">
                <wp:simplePos x="0" y="0"/>
                <wp:positionH relativeFrom="column">
                  <wp:posOffset>-346075</wp:posOffset>
                </wp:positionH>
                <wp:positionV relativeFrom="paragraph">
                  <wp:posOffset>1257300</wp:posOffset>
                </wp:positionV>
                <wp:extent cx="2276475" cy="1381125"/>
                <wp:effectExtent l="0" t="0" r="28575" b="2857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6475" cy="1381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5910D7" w14:textId="547B2AA0" w:rsidR="00CC4E9B" w:rsidRPr="00210516" w:rsidRDefault="00CC4E9B" w:rsidP="00C65A7A">
                            <w:pPr>
                              <w:spacing w:after="0" w:line="240" w:lineRule="auto"/>
                              <w:ind w:left="142" w:hanging="142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Inner setting</w:t>
                            </w:r>
                          </w:p>
                          <w:p w14:paraId="34FEC942" w14:textId="50418D52" w:rsidR="00714B65" w:rsidRPr="00210516" w:rsidRDefault="00480E25" w:rsidP="00FD0E59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spacing w:after="0" w:line="240" w:lineRule="auto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 w:rsidR="002409F9" w:rsidRPr="00210516">
                              <w:rPr>
                                <w:sz w:val="18"/>
                                <w:szCs w:val="18"/>
                              </w:rPr>
                              <w:t>ponsorship from</w:t>
                            </w:r>
                            <w:r w:rsidR="00714B65" w:rsidRPr="00210516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A25E05" w:rsidRPr="00210516">
                              <w:rPr>
                                <w:sz w:val="18"/>
                                <w:szCs w:val="18"/>
                              </w:rPr>
                              <w:t>d</w:t>
                            </w:r>
                            <w:r w:rsidR="00714B65" w:rsidRPr="00210516">
                              <w:rPr>
                                <w:sz w:val="18"/>
                                <w:szCs w:val="18"/>
                              </w:rPr>
                              <w:t>irector</w:t>
                            </w:r>
                            <w:r w:rsidR="002409F9" w:rsidRPr="00210516"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 w:rsidR="00714B65" w:rsidRPr="00210516">
                              <w:rPr>
                                <w:sz w:val="18"/>
                                <w:szCs w:val="18"/>
                              </w:rPr>
                              <w:t xml:space="preserve"> of </w:t>
                            </w:r>
                            <w:r w:rsidR="00A25E05" w:rsidRPr="00210516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 w:rsidR="00714B65" w:rsidRPr="00210516">
                              <w:rPr>
                                <w:sz w:val="18"/>
                                <w:szCs w:val="18"/>
                              </w:rPr>
                              <w:t>ursing</w:t>
                            </w:r>
                            <w:r w:rsidR="005A59BE" w:rsidRPr="00210516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347AAA" w:rsidRPr="00210516">
                              <w:rPr>
                                <w:sz w:val="18"/>
                                <w:szCs w:val="18"/>
                              </w:rPr>
                              <w:t>and senior medical staff</w:t>
                            </w:r>
                            <w:r w:rsidRPr="00210516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672D15D1" w14:textId="5F157F4F" w:rsidR="00F967AB" w:rsidRPr="00210516" w:rsidRDefault="009844A0" w:rsidP="00FD0E59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spacing w:after="0" w:line="240" w:lineRule="auto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  <w:r w:rsidR="00DA45CE" w:rsidRPr="00210516">
                              <w:rPr>
                                <w:sz w:val="18"/>
                                <w:szCs w:val="18"/>
                              </w:rPr>
                              <w:t>ospital/ward</w:t>
                            </w:r>
                            <w:r w:rsidRPr="00210516"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 w:rsidR="00DA45CE" w:rsidRPr="00210516">
                              <w:rPr>
                                <w:sz w:val="18"/>
                                <w:szCs w:val="18"/>
                              </w:rPr>
                              <w:t xml:space="preserve"> ha</w:t>
                            </w:r>
                            <w:r w:rsidRPr="00210516">
                              <w:rPr>
                                <w:sz w:val="18"/>
                                <w:szCs w:val="18"/>
                              </w:rPr>
                              <w:t>ve</w:t>
                            </w:r>
                            <w:r w:rsidR="00DA45CE" w:rsidRPr="00210516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0D1A0D" w:rsidRPr="00210516">
                              <w:rPr>
                                <w:sz w:val="18"/>
                                <w:szCs w:val="18"/>
                              </w:rPr>
                              <w:t xml:space="preserve">unique </w:t>
                            </w:r>
                            <w:r w:rsidRPr="00210516">
                              <w:rPr>
                                <w:sz w:val="18"/>
                                <w:szCs w:val="18"/>
                              </w:rPr>
                              <w:t xml:space="preserve">contexts and </w:t>
                            </w:r>
                            <w:r w:rsidR="00774490" w:rsidRPr="00210516"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 w:rsidR="000D1A0D" w:rsidRPr="00210516">
                              <w:rPr>
                                <w:sz w:val="18"/>
                                <w:szCs w:val="18"/>
                              </w:rPr>
                              <w:t>ultures</w:t>
                            </w:r>
                            <w:r w:rsidR="00D92D61" w:rsidRPr="00210516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C81D8F" w:rsidRPr="00210516">
                              <w:rPr>
                                <w:sz w:val="18"/>
                                <w:szCs w:val="18"/>
                              </w:rPr>
                              <w:t xml:space="preserve">that may </w:t>
                            </w:r>
                            <w:r w:rsidR="00A22604" w:rsidRPr="00210516">
                              <w:rPr>
                                <w:sz w:val="18"/>
                                <w:szCs w:val="18"/>
                              </w:rPr>
                              <w:t xml:space="preserve">influence </w:t>
                            </w:r>
                            <w:r w:rsidR="00C81D8F" w:rsidRPr="00210516">
                              <w:rPr>
                                <w:sz w:val="18"/>
                                <w:szCs w:val="18"/>
                              </w:rPr>
                              <w:t xml:space="preserve">intervention </w:t>
                            </w:r>
                            <w:r w:rsidR="005320EC" w:rsidRPr="00210516">
                              <w:rPr>
                                <w:sz w:val="18"/>
                                <w:szCs w:val="18"/>
                              </w:rPr>
                              <w:t>uptake</w:t>
                            </w:r>
                            <w:r w:rsidR="00405F87" w:rsidRPr="00210516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565A508D" w14:textId="0344FFD5" w:rsidR="00FD0E59" w:rsidRPr="00210516" w:rsidRDefault="00FD0E59" w:rsidP="00210516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spacing w:after="0" w:line="240" w:lineRule="auto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sz w:val="18"/>
                                <w:szCs w:val="18"/>
                              </w:rPr>
                              <w:t>Contexts may be unstable</w:t>
                            </w:r>
                            <w:r w:rsidR="00317F74" w:rsidRPr="00210516">
                              <w:rPr>
                                <w:sz w:val="18"/>
                                <w:szCs w:val="18"/>
                              </w:rPr>
                              <w:t xml:space="preserve"> (i.e. </w:t>
                            </w:r>
                            <w:r w:rsidRPr="00210516">
                              <w:rPr>
                                <w:sz w:val="18"/>
                                <w:szCs w:val="18"/>
                              </w:rPr>
                              <w:t>changes to staffing,</w:t>
                            </w:r>
                            <w:r w:rsidR="00317F74" w:rsidRPr="00210516">
                              <w:rPr>
                                <w:sz w:val="18"/>
                                <w:szCs w:val="18"/>
                              </w:rPr>
                              <w:t xml:space="preserve"> ward location,</w:t>
                            </w:r>
                            <w:r w:rsidRPr="00210516">
                              <w:rPr>
                                <w:sz w:val="18"/>
                                <w:szCs w:val="18"/>
                              </w:rPr>
                              <w:t xml:space="preserve"> management and/or operations</w:t>
                            </w:r>
                            <w:r w:rsidR="00317F74" w:rsidRPr="00210516">
                              <w:rPr>
                                <w:sz w:val="18"/>
                                <w:szCs w:val="18"/>
                              </w:rPr>
                              <w:t>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711F24" id="_x0000_s1032" type="#_x0000_t202" style="position:absolute;left:0;text-align:left;margin-left:-27.25pt;margin-top:99pt;width:179.25pt;height:108.75pt;z-index:25165123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">
                <v:textbox>
                  <w:txbxContent>
                    <w:p w14:paraId="3F5910D7" w14:textId="547B2AA0" w:rsidR="00CC4E9B" w:rsidRPr="00210516" w:rsidRDefault="00CC4E9B" w:rsidP="00C65A7A">
                      <w:pPr>
                        <w:spacing w:after="0" w:line="240" w:lineRule="auto"/>
                        <w:ind w:left="142" w:hanging="142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210516">
                        <w:rPr>
                          <w:b/>
                          <w:bCs/>
                          <w:sz w:val="18"/>
                          <w:szCs w:val="18"/>
                        </w:rPr>
                        <w:t>Inner setting</w:t>
                      </w:r>
                    </w:p>
                    <w:p w14:paraId="34FEC942" w14:textId="50418D52" w:rsidR="00714B65" w:rsidRPr="00210516" w:rsidRDefault="00480E25" w:rsidP="00FD0E59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spacing w:after="0" w:line="240" w:lineRule="auto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 w:rsidRPr="00210516">
                        <w:rPr>
                          <w:sz w:val="18"/>
                          <w:szCs w:val="18"/>
                        </w:rPr>
                        <w:t>S</w:t>
                      </w:r>
                      <w:r w:rsidR="002409F9" w:rsidRPr="00210516">
                        <w:rPr>
                          <w:sz w:val="18"/>
                          <w:szCs w:val="18"/>
                        </w:rPr>
                        <w:t>ponsorship from</w:t>
                      </w:r>
                      <w:r w:rsidR="00714B65" w:rsidRPr="00210516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A25E05" w:rsidRPr="00210516">
                        <w:rPr>
                          <w:sz w:val="18"/>
                          <w:szCs w:val="18"/>
                        </w:rPr>
                        <w:t>d</w:t>
                      </w:r>
                      <w:r w:rsidR="00714B65" w:rsidRPr="00210516">
                        <w:rPr>
                          <w:sz w:val="18"/>
                          <w:szCs w:val="18"/>
                        </w:rPr>
                        <w:t>irector</w:t>
                      </w:r>
                      <w:r w:rsidR="002409F9" w:rsidRPr="00210516">
                        <w:rPr>
                          <w:sz w:val="18"/>
                          <w:szCs w:val="18"/>
                        </w:rPr>
                        <w:t>s</w:t>
                      </w:r>
                      <w:r w:rsidR="00714B65" w:rsidRPr="00210516">
                        <w:rPr>
                          <w:sz w:val="18"/>
                          <w:szCs w:val="18"/>
                        </w:rPr>
                        <w:t xml:space="preserve"> of </w:t>
                      </w:r>
                      <w:r w:rsidR="00A25E05" w:rsidRPr="00210516">
                        <w:rPr>
                          <w:sz w:val="18"/>
                          <w:szCs w:val="18"/>
                        </w:rPr>
                        <w:t>n</w:t>
                      </w:r>
                      <w:r w:rsidR="00714B65" w:rsidRPr="00210516">
                        <w:rPr>
                          <w:sz w:val="18"/>
                          <w:szCs w:val="18"/>
                        </w:rPr>
                        <w:t>ursing</w:t>
                      </w:r>
                      <w:r w:rsidR="005A59BE" w:rsidRPr="00210516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347AAA" w:rsidRPr="00210516">
                        <w:rPr>
                          <w:sz w:val="18"/>
                          <w:szCs w:val="18"/>
                        </w:rPr>
                        <w:t>and senior medical staff</w:t>
                      </w:r>
                      <w:r w:rsidRPr="00210516">
                        <w:rPr>
                          <w:sz w:val="18"/>
                          <w:szCs w:val="18"/>
                        </w:rPr>
                        <w:t>.</w:t>
                      </w:r>
                    </w:p>
                    <w:p w14:paraId="672D15D1" w14:textId="5F157F4F" w:rsidR="00F967AB" w:rsidRPr="00210516" w:rsidRDefault="009844A0" w:rsidP="00FD0E59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spacing w:after="0" w:line="240" w:lineRule="auto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 w:rsidRPr="00210516">
                        <w:rPr>
                          <w:sz w:val="18"/>
                          <w:szCs w:val="18"/>
                        </w:rPr>
                        <w:t>H</w:t>
                      </w:r>
                      <w:r w:rsidR="00DA45CE" w:rsidRPr="00210516">
                        <w:rPr>
                          <w:sz w:val="18"/>
                          <w:szCs w:val="18"/>
                        </w:rPr>
                        <w:t>ospital/ward</w:t>
                      </w:r>
                      <w:r w:rsidRPr="00210516">
                        <w:rPr>
                          <w:sz w:val="18"/>
                          <w:szCs w:val="18"/>
                        </w:rPr>
                        <w:t>s</w:t>
                      </w:r>
                      <w:r w:rsidR="00DA45CE" w:rsidRPr="00210516">
                        <w:rPr>
                          <w:sz w:val="18"/>
                          <w:szCs w:val="18"/>
                        </w:rPr>
                        <w:t xml:space="preserve"> ha</w:t>
                      </w:r>
                      <w:r w:rsidRPr="00210516">
                        <w:rPr>
                          <w:sz w:val="18"/>
                          <w:szCs w:val="18"/>
                        </w:rPr>
                        <w:t>ve</w:t>
                      </w:r>
                      <w:r w:rsidR="00DA45CE" w:rsidRPr="00210516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0D1A0D" w:rsidRPr="00210516">
                        <w:rPr>
                          <w:sz w:val="18"/>
                          <w:szCs w:val="18"/>
                        </w:rPr>
                        <w:t xml:space="preserve">unique </w:t>
                      </w:r>
                      <w:r w:rsidRPr="00210516">
                        <w:rPr>
                          <w:sz w:val="18"/>
                          <w:szCs w:val="18"/>
                        </w:rPr>
                        <w:t xml:space="preserve">contexts and </w:t>
                      </w:r>
                      <w:r w:rsidR="00774490" w:rsidRPr="00210516">
                        <w:rPr>
                          <w:sz w:val="18"/>
                          <w:szCs w:val="18"/>
                        </w:rPr>
                        <w:t>c</w:t>
                      </w:r>
                      <w:r w:rsidR="000D1A0D" w:rsidRPr="00210516">
                        <w:rPr>
                          <w:sz w:val="18"/>
                          <w:szCs w:val="18"/>
                        </w:rPr>
                        <w:t>ultures</w:t>
                      </w:r>
                      <w:r w:rsidR="00D92D61" w:rsidRPr="00210516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C81D8F" w:rsidRPr="00210516">
                        <w:rPr>
                          <w:sz w:val="18"/>
                          <w:szCs w:val="18"/>
                        </w:rPr>
                        <w:t xml:space="preserve">that may </w:t>
                      </w:r>
                      <w:r w:rsidR="00A22604" w:rsidRPr="00210516">
                        <w:rPr>
                          <w:sz w:val="18"/>
                          <w:szCs w:val="18"/>
                        </w:rPr>
                        <w:t xml:space="preserve">influence </w:t>
                      </w:r>
                      <w:r w:rsidR="00C81D8F" w:rsidRPr="00210516">
                        <w:rPr>
                          <w:sz w:val="18"/>
                          <w:szCs w:val="18"/>
                        </w:rPr>
                        <w:t xml:space="preserve">intervention </w:t>
                      </w:r>
                      <w:r w:rsidR="005320EC" w:rsidRPr="00210516">
                        <w:rPr>
                          <w:sz w:val="18"/>
                          <w:szCs w:val="18"/>
                        </w:rPr>
                        <w:t>uptake</w:t>
                      </w:r>
                      <w:r w:rsidR="00405F87" w:rsidRPr="00210516">
                        <w:rPr>
                          <w:sz w:val="18"/>
                          <w:szCs w:val="18"/>
                        </w:rPr>
                        <w:t>.</w:t>
                      </w:r>
                    </w:p>
                    <w:p w14:paraId="565A508D" w14:textId="0344FFD5" w:rsidR="00FD0E59" w:rsidRPr="00210516" w:rsidRDefault="00FD0E59" w:rsidP="00210516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spacing w:after="0" w:line="240" w:lineRule="auto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 w:rsidRPr="00210516">
                        <w:rPr>
                          <w:sz w:val="18"/>
                          <w:szCs w:val="18"/>
                        </w:rPr>
                        <w:t>Contexts may be unstable</w:t>
                      </w:r>
                      <w:r w:rsidR="00317F74" w:rsidRPr="00210516">
                        <w:rPr>
                          <w:sz w:val="18"/>
                          <w:szCs w:val="18"/>
                        </w:rPr>
                        <w:t xml:space="preserve"> (i.e. </w:t>
                      </w:r>
                      <w:r w:rsidRPr="00210516">
                        <w:rPr>
                          <w:sz w:val="18"/>
                          <w:szCs w:val="18"/>
                        </w:rPr>
                        <w:t>changes to staffing,</w:t>
                      </w:r>
                      <w:r w:rsidR="00317F74" w:rsidRPr="00210516">
                        <w:rPr>
                          <w:sz w:val="18"/>
                          <w:szCs w:val="18"/>
                        </w:rPr>
                        <w:t xml:space="preserve"> ward location,</w:t>
                      </w:r>
                      <w:r w:rsidRPr="00210516">
                        <w:rPr>
                          <w:sz w:val="18"/>
                          <w:szCs w:val="18"/>
                        </w:rPr>
                        <w:t xml:space="preserve"> management and/or operations</w:t>
                      </w:r>
                      <w:r w:rsidR="00317F74" w:rsidRPr="00210516">
                        <w:rPr>
                          <w:sz w:val="18"/>
                          <w:szCs w:val="18"/>
                        </w:rPr>
                        <w:t>).</w:t>
                      </w:r>
                    </w:p>
                  </w:txbxContent>
                </v:textbox>
              </v:shape>
            </w:pict>
          </mc:Fallback>
        </mc:AlternateContent>
      </w:r>
      <w:r w:rsidR="00A92F1C" w:rsidRPr="00235E2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1744" behindDoc="0" locked="0" layoutInCell="1" allowOverlap="1" wp14:anchorId="2D8B6190" wp14:editId="059184F0">
                <wp:simplePos x="0" y="0"/>
                <wp:positionH relativeFrom="margin">
                  <wp:posOffset>-346075</wp:posOffset>
                </wp:positionH>
                <wp:positionV relativeFrom="paragraph">
                  <wp:posOffset>501650</wp:posOffset>
                </wp:positionV>
                <wp:extent cx="2276475" cy="647700"/>
                <wp:effectExtent l="0" t="0" r="28575" b="1905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6475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A952CB" w14:textId="572D7EAD" w:rsidR="00CC4E9B" w:rsidRPr="00CC4E9B" w:rsidRDefault="00CC4E9B" w:rsidP="00210516">
                            <w:pPr>
                              <w:spacing w:after="0" w:line="240" w:lineRule="auto"/>
                              <w:ind w:left="142" w:hanging="142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4E9B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Intervention</w:t>
                            </w:r>
                            <w:r w:rsidR="005C2FC8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characteristics</w:t>
                            </w:r>
                          </w:p>
                          <w:p w14:paraId="3FA7BE12" w14:textId="4AB8B645" w:rsidR="0000206D" w:rsidRPr="00C13303" w:rsidRDefault="00DD1A21" w:rsidP="00210516">
                            <w:pPr>
                              <w:pStyle w:val="ListParagraph"/>
                              <w:numPr>
                                <w:ilvl w:val="0"/>
                                <w:numId w:val="27"/>
                              </w:numPr>
                              <w:spacing w:after="0" w:line="240" w:lineRule="auto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</w:t>
                            </w:r>
                            <w:r w:rsidR="0000206D" w:rsidRPr="00C13303">
                              <w:rPr>
                                <w:sz w:val="18"/>
                                <w:szCs w:val="18"/>
                              </w:rPr>
                              <w:t>ased on best-practice research</w:t>
                            </w:r>
                            <w:r w:rsidR="00480E25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7598A422" w14:textId="279AFF32" w:rsidR="00D33AC3" w:rsidRPr="00C13303" w:rsidRDefault="0000206D" w:rsidP="00210516">
                            <w:pPr>
                              <w:pStyle w:val="ListParagraph"/>
                              <w:numPr>
                                <w:ilvl w:val="0"/>
                                <w:numId w:val="27"/>
                              </w:numPr>
                              <w:spacing w:after="0" w:line="240" w:lineRule="auto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 w:rsidRPr="00480E25">
                              <w:rPr>
                                <w:sz w:val="18"/>
                                <w:szCs w:val="18"/>
                              </w:rPr>
                              <w:t>Feasibility</w:t>
                            </w:r>
                            <w:r w:rsidR="00405F87" w:rsidRPr="00480E25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42C60">
                              <w:rPr>
                                <w:sz w:val="18"/>
                                <w:szCs w:val="18"/>
                              </w:rPr>
                              <w:t xml:space="preserve">and acceptability </w:t>
                            </w:r>
                            <w:r w:rsidR="00480E25" w:rsidRPr="00480E25">
                              <w:rPr>
                                <w:sz w:val="18"/>
                                <w:szCs w:val="18"/>
                              </w:rPr>
                              <w:t xml:space="preserve">previously demonstrated </w:t>
                            </w:r>
                            <w:r w:rsidR="000D65CF" w:rsidRPr="001F4892"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 w:rsidR="009A4765">
                              <w:rPr>
                                <w:sz w:val="18"/>
                                <w:szCs w:val="18"/>
                              </w:rPr>
                              <w:t>30</w:t>
                            </w:r>
                            <w:r w:rsidR="000D65CF" w:rsidRPr="00480E25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 w:rsidR="00480E25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8B6190" id="_x0000_s1033" type="#_x0000_t202" style="position:absolute;left:0;text-align:left;margin-left:-27.25pt;margin-top:39.5pt;width:179.25pt;height:51pt;z-index:251651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">
                <v:textbox>
                  <w:txbxContent>
                    <w:p w14:paraId="7CA952CB" w14:textId="572D7EAD" w:rsidR="00CC4E9B" w:rsidRPr="00CC4E9B" w:rsidRDefault="00CC4E9B" w:rsidP="00210516">
                      <w:pPr>
                        <w:spacing w:after="0" w:line="240" w:lineRule="auto"/>
                        <w:ind w:left="142" w:hanging="142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CC4E9B">
                        <w:rPr>
                          <w:b/>
                          <w:bCs/>
                          <w:sz w:val="18"/>
                          <w:szCs w:val="18"/>
                        </w:rPr>
                        <w:t>Intervention</w:t>
                      </w:r>
                      <w:r w:rsidR="005C2FC8">
                        <w:rPr>
                          <w:b/>
                          <w:bCs/>
                          <w:sz w:val="18"/>
                          <w:szCs w:val="18"/>
                        </w:rPr>
                        <w:t xml:space="preserve"> characteristics</w:t>
                      </w:r>
                    </w:p>
                    <w:p w14:paraId="3FA7BE12" w14:textId="4AB8B645" w:rsidR="0000206D" w:rsidRPr="00C13303" w:rsidRDefault="00DD1A21" w:rsidP="00210516">
                      <w:pPr>
                        <w:pStyle w:val="ListParagraph"/>
                        <w:numPr>
                          <w:ilvl w:val="0"/>
                          <w:numId w:val="27"/>
                        </w:numPr>
                        <w:spacing w:after="0" w:line="240" w:lineRule="auto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</w:t>
                      </w:r>
                      <w:r w:rsidR="0000206D" w:rsidRPr="00C13303">
                        <w:rPr>
                          <w:sz w:val="18"/>
                          <w:szCs w:val="18"/>
                        </w:rPr>
                        <w:t>ased on best-practice research</w:t>
                      </w:r>
                      <w:r w:rsidR="00480E25">
                        <w:rPr>
                          <w:sz w:val="18"/>
                          <w:szCs w:val="18"/>
                        </w:rPr>
                        <w:t>.</w:t>
                      </w:r>
                    </w:p>
                    <w:p w14:paraId="7598A422" w14:textId="279AFF32" w:rsidR="00D33AC3" w:rsidRPr="00C13303" w:rsidRDefault="0000206D" w:rsidP="00210516">
                      <w:pPr>
                        <w:pStyle w:val="ListParagraph"/>
                        <w:numPr>
                          <w:ilvl w:val="0"/>
                          <w:numId w:val="27"/>
                        </w:numPr>
                        <w:spacing w:after="0" w:line="240" w:lineRule="auto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 w:rsidRPr="00480E25">
                        <w:rPr>
                          <w:sz w:val="18"/>
                          <w:szCs w:val="18"/>
                        </w:rPr>
                        <w:t>Feasibility</w:t>
                      </w:r>
                      <w:r w:rsidR="00405F87" w:rsidRPr="00480E25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142C60">
                        <w:rPr>
                          <w:sz w:val="18"/>
                          <w:szCs w:val="18"/>
                        </w:rPr>
                        <w:t xml:space="preserve">and acceptability </w:t>
                      </w:r>
                      <w:r w:rsidR="00480E25" w:rsidRPr="00480E25">
                        <w:rPr>
                          <w:sz w:val="18"/>
                          <w:szCs w:val="18"/>
                        </w:rPr>
                        <w:t xml:space="preserve">previously demonstrated </w:t>
                      </w:r>
                      <w:r w:rsidR="000D65CF" w:rsidRPr="001F4892">
                        <w:rPr>
                          <w:sz w:val="18"/>
                          <w:szCs w:val="18"/>
                        </w:rPr>
                        <w:t>(</w:t>
                      </w:r>
                      <w:r w:rsidR="009A4765">
                        <w:rPr>
                          <w:sz w:val="18"/>
                          <w:szCs w:val="18"/>
                        </w:rPr>
                        <w:t>30</w:t>
                      </w:r>
                      <w:r w:rsidR="000D65CF" w:rsidRPr="00480E25">
                        <w:rPr>
                          <w:sz w:val="18"/>
                          <w:szCs w:val="18"/>
                        </w:rPr>
                        <w:t>)</w:t>
                      </w:r>
                      <w:r w:rsidR="00480E25">
                        <w:rPr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92F1C" w:rsidRPr="00235E2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805696" behindDoc="0" locked="0" layoutInCell="1" allowOverlap="1" wp14:anchorId="36A6974B" wp14:editId="0643B626">
                <wp:simplePos x="0" y="0"/>
                <wp:positionH relativeFrom="column">
                  <wp:posOffset>-346075</wp:posOffset>
                </wp:positionH>
                <wp:positionV relativeFrom="paragraph">
                  <wp:posOffset>4509770</wp:posOffset>
                </wp:positionV>
                <wp:extent cx="2276475" cy="1512000"/>
                <wp:effectExtent l="0" t="0" r="28575" b="1206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6475" cy="151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D99C3E" w14:textId="38151265" w:rsidR="00CC4E9B" w:rsidRPr="00CC4E9B" w:rsidRDefault="00CC4E9B" w:rsidP="00210516">
                            <w:pPr>
                              <w:spacing w:after="0" w:line="240" w:lineRule="auto"/>
                              <w:ind w:left="142" w:hanging="142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4E9B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Characteristics of individuals</w:t>
                            </w:r>
                          </w:p>
                          <w:p w14:paraId="3CD44108" w14:textId="713F3EFB" w:rsidR="002B0D21" w:rsidRPr="00C13303" w:rsidRDefault="002B0D21" w:rsidP="00210516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spacing w:after="0" w:line="240" w:lineRule="auto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 w:rsidRPr="00C13303">
                              <w:rPr>
                                <w:sz w:val="18"/>
                                <w:szCs w:val="18"/>
                              </w:rPr>
                              <w:t xml:space="preserve">Sites </w:t>
                            </w:r>
                            <w:r w:rsidR="00B673D8" w:rsidRPr="00C13303">
                              <w:rPr>
                                <w:sz w:val="18"/>
                                <w:szCs w:val="18"/>
                              </w:rPr>
                              <w:t>will</w:t>
                            </w:r>
                            <w:r w:rsidRPr="00C13303">
                              <w:rPr>
                                <w:sz w:val="18"/>
                                <w:szCs w:val="18"/>
                              </w:rPr>
                              <w:t xml:space="preserve"> nominate suitable</w:t>
                            </w:r>
                            <w:r w:rsidR="006767BB">
                              <w:rPr>
                                <w:sz w:val="18"/>
                                <w:szCs w:val="18"/>
                              </w:rPr>
                              <w:t xml:space="preserve"> i)</w:t>
                            </w:r>
                            <w:r w:rsidRPr="00C13303">
                              <w:rPr>
                                <w:sz w:val="18"/>
                                <w:szCs w:val="18"/>
                              </w:rPr>
                              <w:t xml:space="preserve"> internal staff as trial site leads</w:t>
                            </w:r>
                            <w:r w:rsidR="00965741">
                              <w:rPr>
                                <w:sz w:val="18"/>
                                <w:szCs w:val="18"/>
                              </w:rPr>
                              <w:t>, ii) ward clinical champions</w:t>
                            </w:r>
                            <w:r w:rsidR="007D455F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550A8055" w14:textId="182C2C2C" w:rsidR="007060F7" w:rsidRDefault="002B0D21" w:rsidP="00210516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spacing w:after="0" w:line="240" w:lineRule="auto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 w:rsidRPr="00C13303">
                              <w:rPr>
                                <w:sz w:val="18"/>
                                <w:szCs w:val="18"/>
                              </w:rPr>
                              <w:t>Ward nurses possess requisite knowledge and skills to perform the intervention</w:t>
                            </w:r>
                            <w:r w:rsidR="00405F87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4C1C32FE" w14:textId="05DA3AD8" w:rsidR="00B35219" w:rsidRDefault="00B35219" w:rsidP="00210516">
                            <w:pPr>
                              <w:pStyle w:val="ListParagraph"/>
                              <w:numPr>
                                <w:ilvl w:val="0"/>
                                <w:numId w:val="30"/>
                              </w:numPr>
                              <w:spacing w:after="0" w:line="240" w:lineRule="auto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onsumer representatives </w:t>
                            </w:r>
                            <w:r w:rsidR="003251E3">
                              <w:rPr>
                                <w:sz w:val="18"/>
                                <w:szCs w:val="18"/>
                              </w:rPr>
                              <w:t xml:space="preserve">will </w:t>
                            </w:r>
                            <w:r w:rsidR="00071E2D">
                              <w:rPr>
                                <w:sz w:val="18"/>
                                <w:szCs w:val="18"/>
                              </w:rPr>
                              <w:t xml:space="preserve">aid in </w:t>
                            </w:r>
                            <w:r w:rsidR="003251E3">
                              <w:rPr>
                                <w:sz w:val="18"/>
                                <w:szCs w:val="18"/>
                              </w:rPr>
                              <w:t>align</w:t>
                            </w:r>
                            <w:r w:rsidR="00071E2D">
                              <w:rPr>
                                <w:sz w:val="18"/>
                                <w:szCs w:val="18"/>
                              </w:rPr>
                              <w:t>ing</w:t>
                            </w:r>
                            <w:r w:rsidR="00457B33">
                              <w:rPr>
                                <w:sz w:val="18"/>
                                <w:szCs w:val="18"/>
                              </w:rPr>
                              <w:t xml:space="preserve"> the trial</w:t>
                            </w:r>
                            <w:r w:rsidR="003251E3">
                              <w:rPr>
                                <w:sz w:val="18"/>
                                <w:szCs w:val="18"/>
                              </w:rPr>
                              <w:t xml:space="preserve"> with patient and public interests</w:t>
                            </w:r>
                            <w:r w:rsidR="00C1590E">
                              <w:rPr>
                                <w:sz w:val="18"/>
                                <w:szCs w:val="18"/>
                              </w:rPr>
                              <w:t xml:space="preserve"> at all trial stages</w:t>
                            </w:r>
                            <w:r w:rsidR="00BA6D2A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4C78EBEC" w14:textId="77777777" w:rsidR="00C1590E" w:rsidRPr="00C13303" w:rsidRDefault="00C1590E" w:rsidP="00C1590E">
                            <w:pPr>
                              <w:pStyle w:val="ListParagraph"/>
                              <w:spacing w:after="0" w:line="240" w:lineRule="auto"/>
                              <w:ind w:left="284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A6974B" id="_x0000_s1034" type="#_x0000_t202" style="position:absolute;left:0;text-align:left;margin-left:-27.25pt;margin-top:355.1pt;width:179.25pt;height:119.05pt;z-index:251805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">
                <v:textbox>
                  <w:txbxContent>
                    <w:p w14:paraId="0ED99C3E" w14:textId="38151265" w:rsidR="00CC4E9B" w:rsidRPr="00CC4E9B" w:rsidRDefault="00CC4E9B" w:rsidP="00210516">
                      <w:pPr>
                        <w:spacing w:after="0" w:line="240" w:lineRule="auto"/>
                        <w:ind w:left="142" w:hanging="142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CC4E9B">
                        <w:rPr>
                          <w:b/>
                          <w:bCs/>
                          <w:sz w:val="18"/>
                          <w:szCs w:val="18"/>
                        </w:rPr>
                        <w:t>Characteristics of individuals</w:t>
                      </w:r>
                    </w:p>
                    <w:p w14:paraId="3CD44108" w14:textId="713F3EFB" w:rsidR="002B0D21" w:rsidRPr="00C13303" w:rsidRDefault="002B0D21" w:rsidP="00210516">
                      <w:pPr>
                        <w:pStyle w:val="ListParagraph"/>
                        <w:numPr>
                          <w:ilvl w:val="0"/>
                          <w:numId w:val="30"/>
                        </w:numPr>
                        <w:spacing w:after="0" w:line="240" w:lineRule="auto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 w:rsidRPr="00C13303">
                        <w:rPr>
                          <w:sz w:val="18"/>
                          <w:szCs w:val="18"/>
                        </w:rPr>
                        <w:t xml:space="preserve">Sites </w:t>
                      </w:r>
                      <w:r w:rsidR="00B673D8" w:rsidRPr="00C13303">
                        <w:rPr>
                          <w:sz w:val="18"/>
                          <w:szCs w:val="18"/>
                        </w:rPr>
                        <w:t>will</w:t>
                      </w:r>
                      <w:r w:rsidRPr="00C13303">
                        <w:rPr>
                          <w:sz w:val="18"/>
                          <w:szCs w:val="18"/>
                        </w:rPr>
                        <w:t xml:space="preserve"> nominate suitable</w:t>
                      </w:r>
                      <w:r w:rsidR="006767BB">
                        <w:rPr>
                          <w:sz w:val="18"/>
                          <w:szCs w:val="18"/>
                        </w:rPr>
                        <w:t xml:space="preserve"> i)</w:t>
                      </w:r>
                      <w:r w:rsidRPr="00C13303">
                        <w:rPr>
                          <w:sz w:val="18"/>
                          <w:szCs w:val="18"/>
                        </w:rPr>
                        <w:t xml:space="preserve"> internal staff as trial site leads</w:t>
                      </w:r>
                      <w:r w:rsidR="00965741">
                        <w:rPr>
                          <w:sz w:val="18"/>
                          <w:szCs w:val="18"/>
                        </w:rPr>
                        <w:t>, ii) ward clinical champions</w:t>
                      </w:r>
                      <w:r w:rsidR="007D455F">
                        <w:rPr>
                          <w:sz w:val="18"/>
                          <w:szCs w:val="18"/>
                        </w:rPr>
                        <w:t>.</w:t>
                      </w:r>
                    </w:p>
                    <w:p w14:paraId="550A8055" w14:textId="182C2C2C" w:rsidR="007060F7" w:rsidRDefault="002B0D21" w:rsidP="00210516">
                      <w:pPr>
                        <w:pStyle w:val="ListParagraph"/>
                        <w:numPr>
                          <w:ilvl w:val="0"/>
                          <w:numId w:val="30"/>
                        </w:numPr>
                        <w:spacing w:after="0" w:line="240" w:lineRule="auto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 w:rsidRPr="00C13303">
                        <w:rPr>
                          <w:sz w:val="18"/>
                          <w:szCs w:val="18"/>
                        </w:rPr>
                        <w:t>Ward nurses possess requisite knowledge and skills to perform the intervention</w:t>
                      </w:r>
                      <w:r w:rsidR="00405F87">
                        <w:rPr>
                          <w:sz w:val="18"/>
                          <w:szCs w:val="18"/>
                        </w:rPr>
                        <w:t>.</w:t>
                      </w:r>
                    </w:p>
                    <w:p w14:paraId="4C1C32FE" w14:textId="05DA3AD8" w:rsidR="00B35219" w:rsidRDefault="00B35219" w:rsidP="00210516">
                      <w:pPr>
                        <w:pStyle w:val="ListParagraph"/>
                        <w:numPr>
                          <w:ilvl w:val="0"/>
                          <w:numId w:val="30"/>
                        </w:numPr>
                        <w:spacing w:after="0" w:line="240" w:lineRule="auto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Consumer representatives </w:t>
                      </w:r>
                      <w:r w:rsidR="003251E3">
                        <w:rPr>
                          <w:sz w:val="18"/>
                          <w:szCs w:val="18"/>
                        </w:rPr>
                        <w:t xml:space="preserve">will </w:t>
                      </w:r>
                      <w:r w:rsidR="00071E2D">
                        <w:rPr>
                          <w:sz w:val="18"/>
                          <w:szCs w:val="18"/>
                        </w:rPr>
                        <w:t xml:space="preserve">aid in </w:t>
                      </w:r>
                      <w:r w:rsidR="003251E3">
                        <w:rPr>
                          <w:sz w:val="18"/>
                          <w:szCs w:val="18"/>
                        </w:rPr>
                        <w:t>align</w:t>
                      </w:r>
                      <w:r w:rsidR="00071E2D">
                        <w:rPr>
                          <w:sz w:val="18"/>
                          <w:szCs w:val="18"/>
                        </w:rPr>
                        <w:t>ing</w:t>
                      </w:r>
                      <w:r w:rsidR="00457B33">
                        <w:rPr>
                          <w:sz w:val="18"/>
                          <w:szCs w:val="18"/>
                        </w:rPr>
                        <w:t xml:space="preserve"> the trial</w:t>
                      </w:r>
                      <w:r w:rsidR="003251E3">
                        <w:rPr>
                          <w:sz w:val="18"/>
                          <w:szCs w:val="18"/>
                        </w:rPr>
                        <w:t xml:space="preserve"> with patient and public interests</w:t>
                      </w:r>
                      <w:r w:rsidR="00C1590E">
                        <w:rPr>
                          <w:sz w:val="18"/>
                          <w:szCs w:val="18"/>
                        </w:rPr>
                        <w:t xml:space="preserve"> at all trial stages</w:t>
                      </w:r>
                      <w:r w:rsidR="00BA6D2A">
                        <w:rPr>
                          <w:sz w:val="18"/>
                          <w:szCs w:val="18"/>
                        </w:rPr>
                        <w:t>.</w:t>
                      </w:r>
                    </w:p>
                    <w:p w14:paraId="4C78EBEC" w14:textId="77777777" w:rsidR="00C1590E" w:rsidRPr="00C13303" w:rsidRDefault="00C1590E" w:rsidP="00C1590E">
                      <w:pPr>
                        <w:pStyle w:val="ListParagraph"/>
                        <w:spacing w:after="0" w:line="240" w:lineRule="auto"/>
                        <w:ind w:left="284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92F1C" w:rsidRPr="00235E2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4072D871" wp14:editId="628FAA7A">
                <wp:simplePos x="0" y="0"/>
                <wp:positionH relativeFrom="column">
                  <wp:posOffset>1989455</wp:posOffset>
                </wp:positionH>
                <wp:positionV relativeFrom="paragraph">
                  <wp:posOffset>3204210</wp:posOffset>
                </wp:positionV>
                <wp:extent cx="130175" cy="168275"/>
                <wp:effectExtent l="0" t="19050" r="41275" b="41275"/>
                <wp:wrapNone/>
                <wp:docPr id="6" name="Arrow: Righ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175" cy="168275"/>
                        </a:xfrm>
                        <a:prstGeom prst="rightArrow">
                          <a:avLst>
                            <a:gd name="adj1" fmla="val 50000"/>
                            <a:gd name="adj2" fmla="val 52249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type w14:anchorId="12893657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6" o:spid="_x0000_s1026" type="#_x0000_t13" style="position:absolute;margin-left:156.65pt;margin-top:252.3pt;width:10.25pt;height:13.2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" adj="10314" fillcolor="black [3213]" strokecolor="black [3213]" strokeweight="1pt"/>
            </w:pict>
          </mc:Fallback>
        </mc:AlternateContent>
      </w:r>
      <w:r w:rsidR="00A92F1C" w:rsidRPr="00235E2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716E7355" wp14:editId="3E5A126B">
                <wp:simplePos x="0" y="0"/>
                <wp:positionH relativeFrom="column">
                  <wp:posOffset>1988820</wp:posOffset>
                </wp:positionH>
                <wp:positionV relativeFrom="paragraph">
                  <wp:posOffset>6630670</wp:posOffset>
                </wp:positionV>
                <wp:extent cx="130175" cy="168275"/>
                <wp:effectExtent l="0" t="19050" r="41275" b="41275"/>
                <wp:wrapNone/>
                <wp:docPr id="15" name="Arrow: Right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175" cy="168275"/>
                        </a:xfrm>
                        <a:prstGeom prst="rightArrow">
                          <a:avLst>
                            <a:gd name="adj1" fmla="val 50000"/>
                            <a:gd name="adj2" fmla="val 52249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3CF76473" id="Arrow: Right 15" o:spid="_x0000_s1026" type="#_x0000_t13" style="position:absolute;margin-left:156.6pt;margin-top:522.1pt;width:10.25pt;height:13.2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" adj="10314" fillcolor="black [3213]" strokecolor="black [3213]" strokeweight="1pt"/>
            </w:pict>
          </mc:Fallback>
        </mc:AlternateContent>
      </w:r>
      <w:r w:rsidR="00713678" w:rsidRPr="00235E2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47989" behindDoc="0" locked="0" layoutInCell="1" allowOverlap="1" wp14:anchorId="5981E8F9" wp14:editId="512BFA1E">
                <wp:simplePos x="0" y="0"/>
                <wp:positionH relativeFrom="column">
                  <wp:posOffset>2570480</wp:posOffset>
                </wp:positionH>
                <wp:positionV relativeFrom="paragraph">
                  <wp:posOffset>6136640</wp:posOffset>
                </wp:positionV>
                <wp:extent cx="123825" cy="161925"/>
                <wp:effectExtent l="19050" t="19050" r="28575" b="28575"/>
                <wp:wrapNone/>
                <wp:docPr id="14" name="Arrow: Right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3825" cy="161925"/>
                        </a:xfrm>
                        <a:prstGeom prst="rightArrow">
                          <a:avLst>
                            <a:gd name="adj1" fmla="val 50000"/>
                            <a:gd name="adj2" fmla="val 52249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6F39E9DC" id="Arrow: Right 14" o:spid="_x0000_s1026" type="#_x0000_t13" style="position:absolute;margin-left:202.4pt;margin-top:483.2pt;width:9.75pt;height:12.75pt;rotation:-90;z-index:2516479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" adj="10314" fillcolor="black [3213]" strokecolor="black [3213]" strokeweight="1pt"/>
            </w:pict>
          </mc:Fallback>
        </mc:AlternateContent>
      </w:r>
      <w:r w:rsidR="00713678" w:rsidRPr="00235E2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61664" behindDoc="0" locked="0" layoutInCell="1" allowOverlap="1" wp14:anchorId="3C566352" wp14:editId="79870BB9">
                <wp:simplePos x="0" y="0"/>
                <wp:positionH relativeFrom="page">
                  <wp:posOffset>2809875</wp:posOffset>
                </wp:positionH>
                <wp:positionV relativeFrom="margin">
                  <wp:posOffset>6380480</wp:posOffset>
                </wp:positionV>
                <wp:extent cx="5353050" cy="676275"/>
                <wp:effectExtent l="0" t="0" r="19050" b="28575"/>
                <wp:wrapNone/>
                <wp:docPr id="1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53050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83F17E" w14:textId="22675278" w:rsidR="00AF4FC1" w:rsidRPr="00E93445" w:rsidRDefault="00706D60" w:rsidP="00D76508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after="120"/>
                              <w:ind w:left="426" w:hanging="284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93445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ore physical assessment</w:t>
                            </w:r>
                            <w:r w:rsidR="00040C68" w:rsidRPr="00E93445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for all allocated patients at the start of each shift</w:t>
                            </w:r>
                            <w:r w:rsidR="000E686C" w:rsidRPr="00E93445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</w:t>
                            </w:r>
                            <w:r w:rsidR="000E686C" w:rsidRPr="00C6545B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3</w:t>
                            </w:r>
                            <w:r w:rsidR="00206F2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9</w:t>
                            </w:r>
                            <w:r w:rsidR="000E686C" w:rsidRPr="00E93445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  <w:r w:rsidR="008C0F88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7AD44B02" w14:textId="5C5E9601" w:rsidR="00AF4FC1" w:rsidRPr="00E93445" w:rsidRDefault="00706D60" w:rsidP="00D76508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before="120" w:after="120" w:line="257" w:lineRule="auto"/>
                              <w:ind w:left="426" w:hanging="284"/>
                              <w:rPr>
                                <w:rFonts w:ascii="Calibri" w:eastAsia="Calibri" w:hAnsi="Calibri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E93445">
                              <w:rPr>
                                <w:rFonts w:ascii="Calibri" w:eastAsia="Calibri" w:hAnsi="Calibri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  <w:t xml:space="preserve">Structured </w:t>
                            </w:r>
                            <w:r w:rsidR="004F3A73">
                              <w:rPr>
                                <w:rFonts w:ascii="Calibri" w:eastAsia="Calibri" w:hAnsi="Calibri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  <w:t xml:space="preserve">patient-centred </w:t>
                            </w:r>
                            <w:r w:rsidRPr="00E93445">
                              <w:rPr>
                                <w:rFonts w:ascii="Calibri" w:eastAsia="Calibri" w:hAnsi="Calibri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  <w:t>bedside handover</w:t>
                            </w:r>
                            <w:r w:rsidR="008B77DE" w:rsidRPr="00E93445">
                              <w:rPr>
                                <w:rFonts w:ascii="Calibri" w:eastAsia="Calibri" w:hAnsi="Calibri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  <w:t xml:space="preserve"> using </w:t>
                            </w:r>
                            <w:r w:rsidR="009D30AE" w:rsidRPr="00E93445">
                              <w:rPr>
                                <w:rFonts w:ascii="Calibri" w:eastAsia="Calibri" w:hAnsi="Calibri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  <w:t xml:space="preserve">ISBAR </w:t>
                            </w:r>
                            <w:r w:rsidR="00F638F6" w:rsidRPr="00E93445">
                              <w:rPr>
                                <w:rFonts w:ascii="Calibri" w:eastAsia="Calibri" w:hAnsi="Calibri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  <w:t xml:space="preserve">(Introduction, Situation, Background, Assessment, Recommendations) </w:t>
                            </w:r>
                            <w:r w:rsidR="009D30AE" w:rsidRPr="00E93445">
                              <w:rPr>
                                <w:rFonts w:ascii="Calibri" w:eastAsia="Calibri" w:hAnsi="Calibri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  <w:t>and CARE</w:t>
                            </w:r>
                            <w:r w:rsidR="00F638F6" w:rsidRPr="00E93445">
                              <w:rPr>
                                <w:rFonts w:ascii="Calibri" w:eastAsia="Calibri" w:hAnsi="Calibri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  <w:t xml:space="preserve"> </w:t>
                            </w:r>
                            <w:r w:rsidR="00881A90" w:rsidRPr="00E93445">
                              <w:rPr>
                                <w:rFonts w:ascii="Calibri" w:eastAsia="Calibri" w:hAnsi="Calibri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  <w:t>(Connect, Ask, Respond, Empathise) (</w:t>
                            </w:r>
                            <w:r w:rsidR="00206F22">
                              <w:rPr>
                                <w:rFonts w:ascii="Calibri" w:eastAsia="Calibri" w:hAnsi="Calibri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  <w:t>40</w:t>
                            </w:r>
                            <w:r w:rsidR="00DB78F2">
                              <w:rPr>
                                <w:rFonts w:ascii="Calibri" w:eastAsia="Calibri" w:hAnsi="Calibri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  <w:t xml:space="preserve">, </w:t>
                            </w:r>
                            <w:r w:rsidR="00206F22">
                              <w:rPr>
                                <w:rFonts w:ascii="Calibri" w:eastAsia="Calibri" w:hAnsi="Calibri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  <w:t>41</w:t>
                            </w:r>
                            <w:r w:rsidR="00881A90" w:rsidRPr="00E93445">
                              <w:rPr>
                                <w:rFonts w:ascii="Calibri" w:eastAsia="Calibri" w:hAnsi="Calibri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  <w:r w:rsidR="008C0F88">
                              <w:rPr>
                                <w:rFonts w:ascii="Calibri" w:eastAsia="Calibri" w:hAnsi="Calibri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  <w:t>.</w:t>
                            </w:r>
                          </w:p>
                          <w:p w14:paraId="4BCE3899" w14:textId="2586E339" w:rsidR="00FB47C3" w:rsidRPr="00E93445" w:rsidRDefault="00706D60" w:rsidP="00D76508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before="120" w:after="120" w:line="257" w:lineRule="auto"/>
                              <w:ind w:left="426" w:hanging="284"/>
                              <w:rPr>
                                <w:rFonts w:ascii="Calibri" w:eastAsia="Calibri" w:hAnsi="Calibri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</w:pPr>
                            <w:r w:rsidRPr="00E93445">
                              <w:rPr>
                                <w:rFonts w:ascii="Calibri" w:eastAsia="Calibri" w:hAnsi="Calibri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  <w:t>Improved multidisciplinary communication</w:t>
                            </w:r>
                            <w:r w:rsidR="0011180B" w:rsidRPr="00E93445">
                              <w:rPr>
                                <w:rFonts w:ascii="Calibri" w:eastAsia="Calibri" w:hAnsi="Calibri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  <w:t xml:space="preserve"> by attending and ‘speaking up’ at medical ward rounds</w:t>
                            </w:r>
                            <w:r w:rsidR="00D85EB4" w:rsidRPr="00E93445">
                              <w:rPr>
                                <w:rFonts w:ascii="Calibri" w:eastAsia="Calibri" w:hAnsi="Calibri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  <w:t xml:space="preserve"> (</w:t>
                            </w:r>
                            <w:r w:rsidR="00853B5B">
                              <w:rPr>
                                <w:rFonts w:ascii="Calibri" w:eastAsia="Calibri" w:hAnsi="Calibri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  <w:t>4</w:t>
                            </w:r>
                            <w:r w:rsidR="00206F22">
                              <w:rPr>
                                <w:rFonts w:ascii="Calibri" w:eastAsia="Calibri" w:hAnsi="Calibri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  <w:t>2</w:t>
                            </w:r>
                            <w:r w:rsidR="00D85EB4" w:rsidRPr="00E93445">
                              <w:rPr>
                                <w:rFonts w:ascii="Calibri" w:eastAsia="Calibri" w:hAnsi="Calibri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  <w:t>)</w:t>
                            </w:r>
                            <w:r w:rsidR="008C0F88">
                              <w:rPr>
                                <w:rFonts w:ascii="Calibri" w:eastAsia="Calibri" w:hAnsi="Calibri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eastAsia="en-AU"/>
                              </w:rPr>
                              <w:t>.</w:t>
                            </w:r>
                          </w:p>
                          <w:p w14:paraId="415E1EC0" w14:textId="77777777" w:rsidR="00FB47C3" w:rsidRDefault="00FB47C3" w:rsidP="00D76508">
                            <w:pPr>
                              <w:ind w:left="426" w:hanging="284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566352" id="_x0000_s1035" type="#_x0000_t202" style="position:absolute;left:0;text-align:left;margin-left:221.25pt;margin-top:502.4pt;width:421.5pt;height:53.25pt;z-index:2517616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">
                <v:textbox>
                  <w:txbxContent>
                    <w:p w14:paraId="6283F17E" w14:textId="22675278" w:rsidR="00AF4FC1" w:rsidRPr="00E93445" w:rsidRDefault="00706D60" w:rsidP="00D76508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after="120"/>
                        <w:ind w:left="426" w:hanging="284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E93445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ore physical assessment</w:t>
                      </w:r>
                      <w:r w:rsidR="00040C68" w:rsidRPr="00E93445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for all allocated patients at the start of each shift</w:t>
                      </w:r>
                      <w:r w:rsidR="000E686C" w:rsidRPr="00E93445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(</w:t>
                      </w:r>
                      <w:r w:rsidR="000E686C" w:rsidRPr="00C6545B">
                        <w:rPr>
                          <w:color w:val="000000" w:themeColor="text1"/>
                          <w:sz w:val="18"/>
                          <w:szCs w:val="18"/>
                        </w:rPr>
                        <w:t>3</w:t>
                      </w:r>
                      <w:r w:rsidR="00206F22">
                        <w:rPr>
                          <w:color w:val="000000" w:themeColor="text1"/>
                          <w:sz w:val="18"/>
                          <w:szCs w:val="18"/>
                        </w:rPr>
                        <w:t>9</w:t>
                      </w:r>
                      <w:r w:rsidR="000E686C" w:rsidRPr="00E93445">
                        <w:rPr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  <w:r w:rsidR="008C0F88">
                        <w:rPr>
                          <w:color w:val="000000" w:themeColor="text1"/>
                          <w:sz w:val="18"/>
                          <w:szCs w:val="18"/>
                        </w:rPr>
                        <w:t>.</w:t>
                      </w:r>
                    </w:p>
                    <w:p w14:paraId="7AD44B02" w14:textId="5C5E9601" w:rsidR="00AF4FC1" w:rsidRPr="00E93445" w:rsidRDefault="00706D60" w:rsidP="00D76508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before="120" w:after="120" w:line="257" w:lineRule="auto"/>
                        <w:ind w:left="426" w:hanging="284"/>
                        <w:rPr>
                          <w:rFonts w:ascii="Calibri" w:eastAsia="Calibri" w:hAnsi="Calibri" w:cs="Times New Roman"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</w:pPr>
                      <w:r w:rsidRPr="00E93445">
                        <w:rPr>
                          <w:rFonts w:ascii="Calibri" w:eastAsia="Calibri" w:hAnsi="Calibri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  <w:t xml:space="preserve">Structured </w:t>
                      </w:r>
                      <w:r w:rsidR="004F3A73">
                        <w:rPr>
                          <w:rFonts w:ascii="Calibri" w:eastAsia="Calibri" w:hAnsi="Calibri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  <w:t xml:space="preserve">patient-centred </w:t>
                      </w:r>
                      <w:r w:rsidRPr="00E93445">
                        <w:rPr>
                          <w:rFonts w:ascii="Calibri" w:eastAsia="Calibri" w:hAnsi="Calibri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  <w:t>bedside handover</w:t>
                      </w:r>
                      <w:r w:rsidR="008B77DE" w:rsidRPr="00E93445">
                        <w:rPr>
                          <w:rFonts w:ascii="Calibri" w:eastAsia="Calibri" w:hAnsi="Calibri" w:cs="Times New Roman"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  <w:t xml:space="preserve"> using </w:t>
                      </w:r>
                      <w:r w:rsidR="009D30AE" w:rsidRPr="00E93445">
                        <w:rPr>
                          <w:rFonts w:ascii="Calibri" w:eastAsia="Calibri" w:hAnsi="Calibri" w:cs="Times New Roman"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  <w:t xml:space="preserve">ISBAR </w:t>
                      </w:r>
                      <w:r w:rsidR="00F638F6" w:rsidRPr="00E93445">
                        <w:rPr>
                          <w:rFonts w:ascii="Calibri" w:eastAsia="Calibri" w:hAnsi="Calibri" w:cs="Times New Roman"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  <w:t xml:space="preserve">(Introduction, Situation, Background, Assessment, Recommendations) </w:t>
                      </w:r>
                      <w:r w:rsidR="009D30AE" w:rsidRPr="00E93445">
                        <w:rPr>
                          <w:rFonts w:ascii="Calibri" w:eastAsia="Calibri" w:hAnsi="Calibri" w:cs="Times New Roman"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  <w:t>and CARE</w:t>
                      </w:r>
                      <w:r w:rsidR="00F638F6" w:rsidRPr="00E93445">
                        <w:rPr>
                          <w:rFonts w:ascii="Calibri" w:eastAsia="Calibri" w:hAnsi="Calibri" w:cs="Times New Roman"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  <w:t xml:space="preserve"> </w:t>
                      </w:r>
                      <w:r w:rsidR="00881A90" w:rsidRPr="00E93445">
                        <w:rPr>
                          <w:rFonts w:ascii="Calibri" w:eastAsia="Calibri" w:hAnsi="Calibri" w:cs="Times New Roman"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  <w:t>(Connect, Ask, Respond, Empathise) (</w:t>
                      </w:r>
                      <w:r w:rsidR="00206F22">
                        <w:rPr>
                          <w:rFonts w:ascii="Calibri" w:eastAsia="Calibri" w:hAnsi="Calibri" w:cs="Times New Roman"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  <w:t>40</w:t>
                      </w:r>
                      <w:r w:rsidR="00DB78F2">
                        <w:rPr>
                          <w:rFonts w:ascii="Calibri" w:eastAsia="Calibri" w:hAnsi="Calibri" w:cs="Times New Roman"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  <w:t xml:space="preserve">, </w:t>
                      </w:r>
                      <w:r w:rsidR="00206F22">
                        <w:rPr>
                          <w:rFonts w:ascii="Calibri" w:eastAsia="Calibri" w:hAnsi="Calibri" w:cs="Times New Roman"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  <w:t>41</w:t>
                      </w:r>
                      <w:r w:rsidR="00881A90" w:rsidRPr="00E93445">
                        <w:rPr>
                          <w:rFonts w:ascii="Calibri" w:eastAsia="Calibri" w:hAnsi="Calibri" w:cs="Times New Roman"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  <w:t>)</w:t>
                      </w:r>
                      <w:r w:rsidR="008C0F88">
                        <w:rPr>
                          <w:rFonts w:ascii="Calibri" w:eastAsia="Calibri" w:hAnsi="Calibri" w:cs="Times New Roman"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  <w:t>.</w:t>
                      </w:r>
                    </w:p>
                    <w:p w14:paraId="4BCE3899" w14:textId="2586E339" w:rsidR="00FB47C3" w:rsidRPr="00E93445" w:rsidRDefault="00706D60" w:rsidP="00D76508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before="120" w:after="120" w:line="257" w:lineRule="auto"/>
                        <w:ind w:left="426" w:hanging="284"/>
                        <w:rPr>
                          <w:rFonts w:ascii="Calibri" w:eastAsia="Calibri" w:hAnsi="Calibri" w:cs="Times New Roman"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</w:pPr>
                      <w:r w:rsidRPr="00E93445">
                        <w:rPr>
                          <w:rFonts w:ascii="Calibri" w:eastAsia="Calibri" w:hAnsi="Calibri" w:cs="Times New Roman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  <w:t>Improved multidisciplinary communication</w:t>
                      </w:r>
                      <w:r w:rsidR="0011180B" w:rsidRPr="00E93445">
                        <w:rPr>
                          <w:rFonts w:ascii="Calibri" w:eastAsia="Calibri" w:hAnsi="Calibri" w:cs="Times New Roman"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  <w:t xml:space="preserve"> by attending and ‘speaking up’ at medical ward rounds</w:t>
                      </w:r>
                      <w:r w:rsidR="00D85EB4" w:rsidRPr="00E93445">
                        <w:rPr>
                          <w:rFonts w:ascii="Calibri" w:eastAsia="Calibri" w:hAnsi="Calibri" w:cs="Times New Roman"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  <w:t xml:space="preserve"> (</w:t>
                      </w:r>
                      <w:r w:rsidR="00853B5B">
                        <w:rPr>
                          <w:rFonts w:ascii="Calibri" w:eastAsia="Calibri" w:hAnsi="Calibri" w:cs="Times New Roman"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  <w:t>4</w:t>
                      </w:r>
                      <w:r w:rsidR="00206F22">
                        <w:rPr>
                          <w:rFonts w:ascii="Calibri" w:eastAsia="Calibri" w:hAnsi="Calibri" w:cs="Times New Roman"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  <w:t>2</w:t>
                      </w:r>
                      <w:r w:rsidR="00D85EB4" w:rsidRPr="00E93445">
                        <w:rPr>
                          <w:rFonts w:ascii="Calibri" w:eastAsia="Calibri" w:hAnsi="Calibri" w:cs="Times New Roman"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  <w:t>)</w:t>
                      </w:r>
                      <w:r w:rsidR="008C0F88">
                        <w:rPr>
                          <w:rFonts w:ascii="Calibri" w:eastAsia="Calibri" w:hAnsi="Calibri" w:cs="Times New Roman"/>
                          <w:color w:val="000000" w:themeColor="text1"/>
                          <w:kern w:val="24"/>
                          <w:sz w:val="18"/>
                          <w:szCs w:val="18"/>
                          <w:lang w:eastAsia="en-AU"/>
                        </w:rPr>
                        <w:t>.</w:t>
                      </w:r>
                    </w:p>
                    <w:p w14:paraId="415E1EC0" w14:textId="77777777" w:rsidR="00FB47C3" w:rsidRDefault="00FB47C3" w:rsidP="00D76508">
                      <w:pPr>
                        <w:ind w:left="426" w:hanging="284"/>
                      </w:pPr>
                    </w:p>
                  </w:txbxContent>
                </v:textbox>
                <w10:wrap anchorx="page" anchory="margin"/>
              </v:shape>
            </w:pict>
          </mc:Fallback>
        </mc:AlternateContent>
      </w:r>
      <w:r w:rsidR="00713678" w:rsidRPr="00235E2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45940" behindDoc="0" locked="0" layoutInCell="1" allowOverlap="1" wp14:anchorId="2486ECC2" wp14:editId="2C86A6BA">
                <wp:simplePos x="0" y="0"/>
                <wp:positionH relativeFrom="page">
                  <wp:posOffset>2820670</wp:posOffset>
                </wp:positionH>
                <wp:positionV relativeFrom="paragraph">
                  <wp:posOffset>497840</wp:posOffset>
                </wp:positionV>
                <wp:extent cx="2447925" cy="5564038"/>
                <wp:effectExtent l="0" t="0" r="28575" b="1778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7925" cy="55640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D8F2B1" w14:textId="77777777" w:rsidR="005B5632" w:rsidRPr="003123A7" w:rsidRDefault="005B5632" w:rsidP="005B5632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3123A7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Nursing executive site engagement</w:t>
                            </w:r>
                          </w:p>
                          <w:p w14:paraId="07EB57EC" w14:textId="15840774" w:rsidR="005B5632" w:rsidRPr="005B5632" w:rsidRDefault="005B5632" w:rsidP="005B5632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ngagement will occur p</w:t>
                            </w:r>
                            <w:r w:rsidRPr="00EA681D">
                              <w:rPr>
                                <w:sz w:val="18"/>
                                <w:szCs w:val="18"/>
                              </w:rPr>
                              <w:t>rior to trial commencement and for trial duratio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0E4F8721" w14:textId="77777777" w:rsidR="005B5632" w:rsidRPr="00713678" w:rsidRDefault="005B5632" w:rsidP="005B5632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</w:p>
                          <w:p w14:paraId="6A98A77D" w14:textId="320BEB52" w:rsidR="005B5632" w:rsidRPr="003123A7" w:rsidRDefault="005B5632" w:rsidP="005B5632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3123A7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Train-the-trainer model for cascading facilitation</w:t>
                            </w:r>
                          </w:p>
                          <w:p w14:paraId="7D5E4D6F" w14:textId="66982FD3" w:rsidR="005B5632" w:rsidRDefault="005B5632" w:rsidP="005B5632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</w:t>
                            </w:r>
                            <w:r w:rsidRPr="00507E35">
                              <w:rPr>
                                <w:sz w:val="18"/>
                                <w:szCs w:val="18"/>
                              </w:rPr>
                              <w:t>mbedded site lead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311DF1">
                              <w:rPr>
                                <w:sz w:val="18"/>
                                <w:szCs w:val="18"/>
                              </w:rPr>
                              <w:t xml:space="preserve">at each hospital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 w:rsidR="00C556BE">
                              <w:rPr>
                                <w:sz w:val="18"/>
                                <w:szCs w:val="18"/>
                              </w:rPr>
                              <w:t xml:space="preserve">senior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internal nursing staff</w:t>
                            </w:r>
                            <w:r w:rsidR="00887F21">
                              <w:rPr>
                                <w:sz w:val="18"/>
                                <w:szCs w:val="18"/>
                              </w:rPr>
                              <w:t xml:space="preserve"> membe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.</w:t>
                            </w:r>
                          </w:p>
                          <w:p w14:paraId="25CD922A" w14:textId="1CBEDC35" w:rsidR="005B5632" w:rsidRDefault="005B5632" w:rsidP="005B5632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 w:rsidRPr="0093686B">
                              <w:rPr>
                                <w:sz w:val="18"/>
                                <w:szCs w:val="18"/>
                              </w:rPr>
                              <w:t xml:space="preserve">1.5-day face-to-face workshop to train site leads to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deliver </w:t>
                            </w:r>
                            <w:r w:rsidR="00714783">
                              <w:rPr>
                                <w:sz w:val="18"/>
                                <w:szCs w:val="18"/>
                              </w:rPr>
                              <w:t xml:space="preserve">the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intervention.</w:t>
                            </w:r>
                          </w:p>
                          <w:p w14:paraId="5A6D0C07" w14:textId="59305C9C" w:rsidR="005B5632" w:rsidRPr="006C746F" w:rsidRDefault="005B5632" w:rsidP="005B5632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 w:line="240" w:lineRule="auto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 w:rsidRPr="006C746F">
                              <w:rPr>
                                <w:sz w:val="18"/>
                                <w:szCs w:val="18"/>
                              </w:rPr>
                              <w:t xml:space="preserve">Site lead learning collaborative group meeting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with the research team.</w:t>
                            </w:r>
                          </w:p>
                          <w:p w14:paraId="24736048" w14:textId="77777777" w:rsidR="005B5632" w:rsidRPr="00713678" w:rsidRDefault="005B5632" w:rsidP="005B5632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794167AB" w14:textId="77777777" w:rsidR="005B5632" w:rsidRPr="003123A7" w:rsidRDefault="005B5632" w:rsidP="005B5632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123A7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Nursing unit manager leadership training</w:t>
                            </w:r>
                          </w:p>
                          <w:p w14:paraId="5D331031" w14:textId="50F923E2" w:rsidR="005B5632" w:rsidRPr="00FF6E47" w:rsidRDefault="00FF6E47" w:rsidP="002641FA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 w:rsidRPr="00FF6E47">
                              <w:rPr>
                                <w:sz w:val="18"/>
                                <w:szCs w:val="18"/>
                              </w:rPr>
                              <w:t>1-day face-to-face worksho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for leadership skills and c</w:t>
                            </w:r>
                            <w:r w:rsidR="006317B4" w:rsidRPr="00FF6E47">
                              <w:rPr>
                                <w:sz w:val="18"/>
                                <w:szCs w:val="18"/>
                              </w:rPr>
                              <w:t xml:space="preserve">linical </w:t>
                            </w:r>
                            <w:r w:rsidR="000D728E" w:rsidRPr="00FF6E47">
                              <w:rPr>
                                <w:sz w:val="18"/>
                                <w:szCs w:val="18"/>
                              </w:rPr>
                              <w:t>practice</w:t>
                            </w:r>
                            <w:r w:rsidR="005B5632" w:rsidRPr="00FF6E47">
                              <w:rPr>
                                <w:sz w:val="18"/>
                                <w:szCs w:val="18"/>
                              </w:rPr>
                              <w:t xml:space="preserve"> change strategies.</w:t>
                            </w:r>
                          </w:p>
                          <w:p w14:paraId="0B01186C" w14:textId="77777777" w:rsidR="005B5632" w:rsidRPr="00106EB5" w:rsidRDefault="005B5632" w:rsidP="005B5632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 w:line="240" w:lineRule="auto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dentify n</w:t>
                            </w:r>
                            <w:r w:rsidRPr="00106EB5">
                              <w:rPr>
                                <w:sz w:val="18"/>
                                <w:szCs w:val="18"/>
                              </w:rPr>
                              <w:t>ursing and medical ward-level clinical champion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44129AEF" w14:textId="77777777" w:rsidR="005B5632" w:rsidRPr="00713678" w:rsidRDefault="005B5632" w:rsidP="005B5632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18CEA967" w14:textId="183B3D00" w:rsidR="005B5632" w:rsidRPr="003123A7" w:rsidRDefault="005B5632" w:rsidP="005B5632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123A7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Interprofessional collaboration</w:t>
                            </w:r>
                          </w:p>
                          <w:p w14:paraId="4B45A172" w14:textId="3E91A0E1" w:rsidR="005B5632" w:rsidRDefault="00111BDB" w:rsidP="005B5632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 w:rsidR="005B5632" w:rsidRPr="00210516">
                              <w:rPr>
                                <w:sz w:val="18"/>
                                <w:szCs w:val="18"/>
                              </w:rPr>
                              <w:t>linician implementation team meetings between nursing and medical teams</w:t>
                            </w:r>
                            <w:r w:rsidR="005B5632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494F61C3" w14:textId="349BAB5F" w:rsidR="005B5632" w:rsidRPr="00A17843" w:rsidRDefault="005B5632" w:rsidP="005B5632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 w:line="240" w:lineRule="auto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 w:rsidRPr="00D6076B">
                              <w:rPr>
                                <w:sz w:val="18"/>
                                <w:szCs w:val="18"/>
                              </w:rPr>
                              <w:t xml:space="preserve">Engagement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processes </w:t>
                            </w:r>
                            <w:r w:rsidRPr="00D6076B">
                              <w:rPr>
                                <w:sz w:val="18"/>
                                <w:szCs w:val="18"/>
                              </w:rPr>
                              <w:t>tailored to ward contex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05665D65" w14:textId="77777777" w:rsidR="005B5632" w:rsidRPr="00713678" w:rsidRDefault="005B5632" w:rsidP="005B5632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4319A037" w14:textId="77777777" w:rsidR="005B5632" w:rsidRPr="003123A7" w:rsidRDefault="005B5632" w:rsidP="005B5632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123A7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Ward nurses’ education workshops</w:t>
                            </w:r>
                          </w:p>
                          <w:p w14:paraId="0F640F1C" w14:textId="524735E5" w:rsidR="005B5632" w:rsidRPr="00210516" w:rsidRDefault="005B5632" w:rsidP="005B5632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sz w:val="18"/>
                                <w:szCs w:val="18"/>
                              </w:rPr>
                              <w:t>Interactive and didactic two-hour education workshop</w:t>
                            </w:r>
                            <w:r w:rsidR="000B70DB">
                              <w:rPr>
                                <w:sz w:val="18"/>
                                <w:szCs w:val="18"/>
                              </w:rPr>
                              <w:t xml:space="preserve"> delivered by </w:t>
                            </w:r>
                            <w:r w:rsidR="00187CC2">
                              <w:rPr>
                                <w:sz w:val="18"/>
                                <w:szCs w:val="18"/>
                              </w:rPr>
                              <w:t xml:space="preserve">the </w:t>
                            </w:r>
                            <w:r w:rsidR="000B70DB">
                              <w:rPr>
                                <w:sz w:val="18"/>
                                <w:szCs w:val="18"/>
                              </w:rPr>
                              <w:t>site lead</w:t>
                            </w:r>
                            <w:r w:rsidR="00F1375D">
                              <w:rPr>
                                <w:sz w:val="18"/>
                                <w:szCs w:val="18"/>
                              </w:rPr>
                              <w:t xml:space="preserve"> at each ste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0CA45248" w14:textId="77777777" w:rsidR="005B5632" w:rsidRDefault="005B5632" w:rsidP="005B5632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 w:rsidRPr="00210516">
                              <w:rPr>
                                <w:sz w:val="18"/>
                                <w:szCs w:val="18"/>
                              </w:rPr>
                              <w:t>Barriers and facilitators identification tool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42A21D44" w14:textId="57EFDBEE" w:rsidR="00500D17" w:rsidRPr="00210516" w:rsidRDefault="00500D17" w:rsidP="005B5632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orkflow changes to facilitate interv</w:t>
                            </w:r>
                            <w:r w:rsidR="0070794D">
                              <w:rPr>
                                <w:sz w:val="18"/>
                                <w:szCs w:val="18"/>
                              </w:rPr>
                              <w:t>ention.</w:t>
                            </w:r>
                          </w:p>
                          <w:p w14:paraId="16F554F9" w14:textId="38E7243B" w:rsidR="005B5632" w:rsidRPr="00A429EA" w:rsidRDefault="002D5E38" w:rsidP="005B5632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 w:line="240" w:lineRule="auto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</w:t>
                            </w:r>
                            <w:r w:rsidR="005B5632" w:rsidRPr="00210516">
                              <w:rPr>
                                <w:sz w:val="18"/>
                                <w:szCs w:val="18"/>
                              </w:rPr>
                              <w:t xml:space="preserve">ntervention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can be tailored </w:t>
                            </w:r>
                            <w:r w:rsidR="005B5632" w:rsidRPr="00210516">
                              <w:rPr>
                                <w:sz w:val="18"/>
                                <w:szCs w:val="18"/>
                              </w:rPr>
                              <w:t>to ward specialty (for core physical assessment component)</w:t>
                            </w:r>
                            <w:r w:rsidR="005B5632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04B99B4C" w14:textId="77777777" w:rsidR="00FD3692" w:rsidRPr="002D5E38" w:rsidRDefault="00FD3692" w:rsidP="00FD3692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Additional </w:t>
                            </w:r>
                            <w:r w:rsidRPr="00432438">
                              <w:rPr>
                                <w:sz w:val="18"/>
                                <w:szCs w:val="18"/>
                              </w:rPr>
                              <w:t xml:space="preserve">ongoing education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s required.</w:t>
                            </w:r>
                          </w:p>
                          <w:p w14:paraId="3B20059C" w14:textId="77777777" w:rsidR="005B5632" w:rsidRPr="00713678" w:rsidRDefault="005B5632" w:rsidP="005B5632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14:paraId="5683F5DB" w14:textId="77777777" w:rsidR="005B5632" w:rsidRPr="003123A7" w:rsidRDefault="005B5632" w:rsidP="005B5632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123A7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Reminders</w:t>
                            </w:r>
                          </w:p>
                          <w:p w14:paraId="481F979A" w14:textId="283994CA" w:rsidR="002D5E38" w:rsidRDefault="005B5632" w:rsidP="002D5E38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/>
                              <w:ind w:left="284" w:hanging="218"/>
                              <w:rPr>
                                <w:sz w:val="18"/>
                                <w:szCs w:val="18"/>
                              </w:rPr>
                            </w:pPr>
                            <w:r w:rsidRPr="003123A7">
                              <w:rPr>
                                <w:sz w:val="18"/>
                                <w:szCs w:val="18"/>
                              </w:rPr>
                              <w:t>Intervention posters</w:t>
                            </w:r>
                            <w:r w:rsidR="00362C9E">
                              <w:rPr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Pr="003123A7">
                              <w:rPr>
                                <w:sz w:val="18"/>
                                <w:szCs w:val="18"/>
                              </w:rPr>
                              <w:t>lanyards</w:t>
                            </w:r>
                            <w:r w:rsidR="00362C9E">
                              <w:rPr>
                                <w:sz w:val="18"/>
                                <w:szCs w:val="18"/>
                              </w:rPr>
                              <w:t xml:space="preserve"> and videos</w:t>
                            </w:r>
                            <w:r w:rsidR="007964EB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63E60098" w14:textId="77777777" w:rsidR="00FD3692" w:rsidRDefault="00FD369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86ECC2" id="_x0000_s1036" type="#_x0000_t202" style="position:absolute;left:0;text-align:left;margin-left:222.1pt;margin-top:39.2pt;width:192.75pt;height:438.1pt;z-index:25164594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">
                <v:textbox>
                  <w:txbxContent>
                    <w:p w14:paraId="1FD8F2B1" w14:textId="77777777" w:rsidR="005B5632" w:rsidRPr="003123A7" w:rsidRDefault="005B5632" w:rsidP="005B5632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 w:rsidRPr="003123A7">
                        <w:rPr>
                          <w:b/>
                          <w:bCs/>
                          <w:sz w:val="18"/>
                          <w:szCs w:val="18"/>
                        </w:rPr>
                        <w:t>Nursing executive site engagement</w:t>
                      </w:r>
                    </w:p>
                    <w:p w14:paraId="07EB57EC" w14:textId="15840774" w:rsidR="005B5632" w:rsidRPr="005B5632" w:rsidRDefault="005B5632" w:rsidP="005B5632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after="0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ngagement will occur p</w:t>
                      </w:r>
                      <w:r w:rsidRPr="00EA681D">
                        <w:rPr>
                          <w:sz w:val="18"/>
                          <w:szCs w:val="18"/>
                        </w:rPr>
                        <w:t>rior to trial commencement and for trial duration</w:t>
                      </w:r>
                      <w:r>
                        <w:rPr>
                          <w:sz w:val="18"/>
                          <w:szCs w:val="18"/>
                        </w:rPr>
                        <w:t>.</w:t>
                      </w:r>
                    </w:p>
                    <w:p w14:paraId="0E4F8721" w14:textId="77777777" w:rsidR="005B5632" w:rsidRPr="00713678" w:rsidRDefault="005B5632" w:rsidP="005B5632">
                      <w:pPr>
                        <w:spacing w:after="0" w:line="240" w:lineRule="auto"/>
                        <w:rPr>
                          <w:b/>
                          <w:bCs/>
                          <w:sz w:val="14"/>
                          <w:szCs w:val="14"/>
                        </w:rPr>
                      </w:pPr>
                    </w:p>
                    <w:p w14:paraId="6A98A77D" w14:textId="320BEB52" w:rsidR="005B5632" w:rsidRPr="003123A7" w:rsidRDefault="005B5632" w:rsidP="005B5632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 w:rsidRPr="003123A7">
                        <w:rPr>
                          <w:b/>
                          <w:bCs/>
                          <w:sz w:val="18"/>
                          <w:szCs w:val="18"/>
                        </w:rPr>
                        <w:t>Train-the-trainer model for cascading facilitation</w:t>
                      </w:r>
                    </w:p>
                    <w:p w14:paraId="7D5E4D6F" w14:textId="66982FD3" w:rsidR="005B5632" w:rsidRDefault="005B5632" w:rsidP="005B5632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after="0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E</w:t>
                      </w:r>
                      <w:r w:rsidRPr="00507E35">
                        <w:rPr>
                          <w:sz w:val="18"/>
                          <w:szCs w:val="18"/>
                        </w:rPr>
                        <w:t>mbedded site leads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311DF1">
                        <w:rPr>
                          <w:sz w:val="18"/>
                          <w:szCs w:val="18"/>
                        </w:rPr>
                        <w:t xml:space="preserve">at each hospital </w:t>
                      </w:r>
                      <w:r>
                        <w:rPr>
                          <w:sz w:val="18"/>
                          <w:szCs w:val="18"/>
                        </w:rPr>
                        <w:t>(</w:t>
                      </w:r>
                      <w:r w:rsidR="00C556BE">
                        <w:rPr>
                          <w:sz w:val="18"/>
                          <w:szCs w:val="18"/>
                        </w:rPr>
                        <w:t xml:space="preserve">senior </w:t>
                      </w:r>
                      <w:r>
                        <w:rPr>
                          <w:sz w:val="18"/>
                          <w:szCs w:val="18"/>
                        </w:rPr>
                        <w:t>internal nursing staff</w:t>
                      </w:r>
                      <w:r w:rsidR="00887F21">
                        <w:rPr>
                          <w:sz w:val="18"/>
                          <w:szCs w:val="18"/>
                        </w:rPr>
                        <w:t xml:space="preserve"> member</w:t>
                      </w:r>
                      <w:r>
                        <w:rPr>
                          <w:sz w:val="18"/>
                          <w:szCs w:val="18"/>
                        </w:rPr>
                        <w:t>).</w:t>
                      </w:r>
                    </w:p>
                    <w:p w14:paraId="25CD922A" w14:textId="1CBEDC35" w:rsidR="005B5632" w:rsidRDefault="005B5632" w:rsidP="005B5632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after="0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 w:rsidRPr="0093686B">
                        <w:rPr>
                          <w:sz w:val="18"/>
                          <w:szCs w:val="18"/>
                        </w:rPr>
                        <w:t xml:space="preserve">1.5-day face-to-face workshop to train site leads to </w:t>
                      </w:r>
                      <w:r>
                        <w:rPr>
                          <w:sz w:val="18"/>
                          <w:szCs w:val="18"/>
                        </w:rPr>
                        <w:t xml:space="preserve">deliver </w:t>
                      </w:r>
                      <w:r w:rsidR="00714783">
                        <w:rPr>
                          <w:sz w:val="18"/>
                          <w:szCs w:val="18"/>
                        </w:rPr>
                        <w:t xml:space="preserve">the </w:t>
                      </w:r>
                      <w:r>
                        <w:rPr>
                          <w:sz w:val="18"/>
                          <w:szCs w:val="18"/>
                        </w:rPr>
                        <w:t>intervention.</w:t>
                      </w:r>
                    </w:p>
                    <w:p w14:paraId="5A6D0C07" w14:textId="59305C9C" w:rsidR="005B5632" w:rsidRPr="006C746F" w:rsidRDefault="005B5632" w:rsidP="005B5632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after="0" w:line="240" w:lineRule="auto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 w:rsidRPr="006C746F">
                        <w:rPr>
                          <w:sz w:val="18"/>
                          <w:szCs w:val="18"/>
                        </w:rPr>
                        <w:t xml:space="preserve">Site lead learning collaborative group meeting </w:t>
                      </w:r>
                      <w:r>
                        <w:rPr>
                          <w:sz w:val="18"/>
                          <w:szCs w:val="18"/>
                        </w:rPr>
                        <w:t>with the research team.</w:t>
                      </w:r>
                    </w:p>
                    <w:p w14:paraId="24736048" w14:textId="77777777" w:rsidR="005B5632" w:rsidRPr="00713678" w:rsidRDefault="005B5632" w:rsidP="005B5632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</w:p>
                    <w:p w14:paraId="794167AB" w14:textId="77777777" w:rsidR="005B5632" w:rsidRPr="003123A7" w:rsidRDefault="005B5632" w:rsidP="005B5632">
                      <w:pPr>
                        <w:spacing w:after="0" w:line="240" w:lineRule="auto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3123A7">
                        <w:rPr>
                          <w:b/>
                          <w:bCs/>
                          <w:sz w:val="18"/>
                          <w:szCs w:val="18"/>
                        </w:rPr>
                        <w:t>Nursing unit manager leadership training</w:t>
                      </w:r>
                    </w:p>
                    <w:p w14:paraId="5D331031" w14:textId="50F923E2" w:rsidR="005B5632" w:rsidRPr="00FF6E47" w:rsidRDefault="00FF6E47" w:rsidP="002641FA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after="0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 w:rsidRPr="00FF6E47">
                        <w:rPr>
                          <w:sz w:val="18"/>
                          <w:szCs w:val="18"/>
                        </w:rPr>
                        <w:t>1-day face-to-face workshop</w:t>
                      </w:r>
                      <w:r>
                        <w:rPr>
                          <w:sz w:val="18"/>
                          <w:szCs w:val="18"/>
                        </w:rPr>
                        <w:t xml:space="preserve"> for leadership skills and c</w:t>
                      </w:r>
                      <w:r w:rsidR="006317B4" w:rsidRPr="00FF6E47">
                        <w:rPr>
                          <w:sz w:val="18"/>
                          <w:szCs w:val="18"/>
                        </w:rPr>
                        <w:t xml:space="preserve">linical </w:t>
                      </w:r>
                      <w:r w:rsidR="000D728E" w:rsidRPr="00FF6E47">
                        <w:rPr>
                          <w:sz w:val="18"/>
                          <w:szCs w:val="18"/>
                        </w:rPr>
                        <w:t>practice</w:t>
                      </w:r>
                      <w:r w:rsidR="005B5632" w:rsidRPr="00FF6E47">
                        <w:rPr>
                          <w:sz w:val="18"/>
                          <w:szCs w:val="18"/>
                        </w:rPr>
                        <w:t xml:space="preserve"> change strategies.</w:t>
                      </w:r>
                    </w:p>
                    <w:p w14:paraId="0B01186C" w14:textId="77777777" w:rsidR="005B5632" w:rsidRPr="00106EB5" w:rsidRDefault="005B5632" w:rsidP="005B5632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after="0" w:line="240" w:lineRule="auto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Identify n</w:t>
                      </w:r>
                      <w:r w:rsidRPr="00106EB5">
                        <w:rPr>
                          <w:sz w:val="18"/>
                          <w:szCs w:val="18"/>
                        </w:rPr>
                        <w:t>ursing and medical ward-level clinical champions</w:t>
                      </w:r>
                      <w:r>
                        <w:rPr>
                          <w:sz w:val="18"/>
                          <w:szCs w:val="18"/>
                        </w:rPr>
                        <w:t>.</w:t>
                      </w:r>
                    </w:p>
                    <w:p w14:paraId="44129AEF" w14:textId="77777777" w:rsidR="005B5632" w:rsidRPr="00713678" w:rsidRDefault="005B5632" w:rsidP="005B5632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</w:p>
                    <w:p w14:paraId="18CEA967" w14:textId="183B3D00" w:rsidR="005B5632" w:rsidRPr="003123A7" w:rsidRDefault="005B5632" w:rsidP="005B5632">
                      <w:pPr>
                        <w:spacing w:after="0" w:line="240" w:lineRule="auto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3123A7">
                        <w:rPr>
                          <w:b/>
                          <w:bCs/>
                          <w:sz w:val="18"/>
                          <w:szCs w:val="18"/>
                        </w:rPr>
                        <w:t>Interprofessional collaboration</w:t>
                      </w:r>
                    </w:p>
                    <w:p w14:paraId="4B45A172" w14:textId="3E91A0E1" w:rsidR="005B5632" w:rsidRDefault="00111BDB" w:rsidP="005B5632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after="0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</w:t>
                      </w:r>
                      <w:r w:rsidR="005B5632" w:rsidRPr="00210516">
                        <w:rPr>
                          <w:sz w:val="18"/>
                          <w:szCs w:val="18"/>
                        </w:rPr>
                        <w:t>linician implementation team meetings between nursing and medical teams</w:t>
                      </w:r>
                      <w:r w:rsidR="005B5632">
                        <w:rPr>
                          <w:sz w:val="18"/>
                          <w:szCs w:val="18"/>
                        </w:rPr>
                        <w:t>.</w:t>
                      </w:r>
                    </w:p>
                    <w:p w14:paraId="494F61C3" w14:textId="349BAB5F" w:rsidR="005B5632" w:rsidRPr="00A17843" w:rsidRDefault="005B5632" w:rsidP="005B5632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after="0" w:line="240" w:lineRule="auto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 w:rsidRPr="00D6076B">
                        <w:rPr>
                          <w:sz w:val="18"/>
                          <w:szCs w:val="18"/>
                        </w:rPr>
                        <w:t xml:space="preserve">Engagement </w:t>
                      </w:r>
                      <w:r>
                        <w:rPr>
                          <w:sz w:val="18"/>
                          <w:szCs w:val="18"/>
                        </w:rPr>
                        <w:t xml:space="preserve">processes </w:t>
                      </w:r>
                      <w:r w:rsidRPr="00D6076B">
                        <w:rPr>
                          <w:sz w:val="18"/>
                          <w:szCs w:val="18"/>
                        </w:rPr>
                        <w:t>tailored to ward context</w:t>
                      </w:r>
                      <w:r>
                        <w:rPr>
                          <w:sz w:val="18"/>
                          <w:szCs w:val="18"/>
                        </w:rPr>
                        <w:t>.</w:t>
                      </w:r>
                    </w:p>
                    <w:p w14:paraId="05665D65" w14:textId="77777777" w:rsidR="005B5632" w:rsidRPr="00713678" w:rsidRDefault="005B5632" w:rsidP="005B5632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</w:p>
                    <w:p w14:paraId="4319A037" w14:textId="77777777" w:rsidR="005B5632" w:rsidRPr="003123A7" w:rsidRDefault="005B5632" w:rsidP="005B5632">
                      <w:pPr>
                        <w:spacing w:after="0" w:line="240" w:lineRule="auto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3123A7">
                        <w:rPr>
                          <w:b/>
                          <w:bCs/>
                          <w:sz w:val="18"/>
                          <w:szCs w:val="18"/>
                        </w:rPr>
                        <w:t>Ward nurses’ education workshops</w:t>
                      </w:r>
                    </w:p>
                    <w:p w14:paraId="0F640F1C" w14:textId="524735E5" w:rsidR="005B5632" w:rsidRPr="00210516" w:rsidRDefault="005B5632" w:rsidP="005B5632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after="0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 w:rsidRPr="00210516">
                        <w:rPr>
                          <w:sz w:val="18"/>
                          <w:szCs w:val="18"/>
                        </w:rPr>
                        <w:t>Interactive and didactic two-hour education workshop</w:t>
                      </w:r>
                      <w:r w:rsidR="000B70DB">
                        <w:rPr>
                          <w:sz w:val="18"/>
                          <w:szCs w:val="18"/>
                        </w:rPr>
                        <w:t xml:space="preserve"> delivered by </w:t>
                      </w:r>
                      <w:r w:rsidR="00187CC2">
                        <w:rPr>
                          <w:sz w:val="18"/>
                          <w:szCs w:val="18"/>
                        </w:rPr>
                        <w:t xml:space="preserve">the </w:t>
                      </w:r>
                      <w:r w:rsidR="000B70DB">
                        <w:rPr>
                          <w:sz w:val="18"/>
                          <w:szCs w:val="18"/>
                        </w:rPr>
                        <w:t>site lead</w:t>
                      </w:r>
                      <w:r w:rsidR="00F1375D">
                        <w:rPr>
                          <w:sz w:val="18"/>
                          <w:szCs w:val="18"/>
                        </w:rPr>
                        <w:t xml:space="preserve"> at each step</w:t>
                      </w:r>
                      <w:r>
                        <w:rPr>
                          <w:sz w:val="18"/>
                          <w:szCs w:val="18"/>
                        </w:rPr>
                        <w:t>.</w:t>
                      </w:r>
                    </w:p>
                    <w:p w14:paraId="0CA45248" w14:textId="77777777" w:rsidR="005B5632" w:rsidRDefault="005B5632" w:rsidP="005B5632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after="0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 w:rsidRPr="00210516">
                        <w:rPr>
                          <w:sz w:val="18"/>
                          <w:szCs w:val="18"/>
                        </w:rPr>
                        <w:t>Barriers and facilitators identification tool</w:t>
                      </w:r>
                      <w:r>
                        <w:rPr>
                          <w:sz w:val="18"/>
                          <w:szCs w:val="18"/>
                        </w:rPr>
                        <w:t>.</w:t>
                      </w:r>
                    </w:p>
                    <w:p w14:paraId="42A21D44" w14:textId="57EFDBEE" w:rsidR="00500D17" w:rsidRPr="00210516" w:rsidRDefault="00500D17" w:rsidP="005B5632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after="0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Workflow changes to facilitate interv</w:t>
                      </w:r>
                      <w:r w:rsidR="0070794D">
                        <w:rPr>
                          <w:sz w:val="18"/>
                          <w:szCs w:val="18"/>
                        </w:rPr>
                        <w:t>ention.</w:t>
                      </w:r>
                    </w:p>
                    <w:p w14:paraId="16F554F9" w14:textId="38E7243B" w:rsidR="005B5632" w:rsidRPr="00A429EA" w:rsidRDefault="002D5E38" w:rsidP="005B5632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after="0" w:line="240" w:lineRule="auto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I</w:t>
                      </w:r>
                      <w:r w:rsidR="005B5632" w:rsidRPr="00210516">
                        <w:rPr>
                          <w:sz w:val="18"/>
                          <w:szCs w:val="18"/>
                        </w:rPr>
                        <w:t xml:space="preserve">ntervention </w:t>
                      </w:r>
                      <w:r>
                        <w:rPr>
                          <w:sz w:val="18"/>
                          <w:szCs w:val="18"/>
                        </w:rPr>
                        <w:t xml:space="preserve">can be tailored </w:t>
                      </w:r>
                      <w:r w:rsidR="005B5632" w:rsidRPr="00210516">
                        <w:rPr>
                          <w:sz w:val="18"/>
                          <w:szCs w:val="18"/>
                        </w:rPr>
                        <w:t>to ward specialty (for core physical assessment component)</w:t>
                      </w:r>
                      <w:r w:rsidR="005B5632">
                        <w:rPr>
                          <w:sz w:val="18"/>
                          <w:szCs w:val="18"/>
                        </w:rPr>
                        <w:t>.</w:t>
                      </w:r>
                    </w:p>
                    <w:p w14:paraId="04B99B4C" w14:textId="77777777" w:rsidR="00FD3692" w:rsidRPr="002D5E38" w:rsidRDefault="00FD3692" w:rsidP="00FD3692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after="0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Additional </w:t>
                      </w:r>
                      <w:r w:rsidRPr="00432438">
                        <w:rPr>
                          <w:sz w:val="18"/>
                          <w:szCs w:val="18"/>
                        </w:rPr>
                        <w:t xml:space="preserve">ongoing education </w:t>
                      </w:r>
                      <w:r>
                        <w:rPr>
                          <w:sz w:val="18"/>
                          <w:szCs w:val="18"/>
                        </w:rPr>
                        <w:t>as required.</w:t>
                      </w:r>
                    </w:p>
                    <w:p w14:paraId="3B20059C" w14:textId="77777777" w:rsidR="005B5632" w:rsidRPr="00713678" w:rsidRDefault="005B5632" w:rsidP="005B5632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</w:p>
                    <w:p w14:paraId="5683F5DB" w14:textId="77777777" w:rsidR="005B5632" w:rsidRPr="003123A7" w:rsidRDefault="005B5632" w:rsidP="005B5632">
                      <w:pPr>
                        <w:spacing w:after="0" w:line="240" w:lineRule="auto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3123A7">
                        <w:rPr>
                          <w:b/>
                          <w:bCs/>
                          <w:sz w:val="18"/>
                          <w:szCs w:val="18"/>
                        </w:rPr>
                        <w:t>Reminders</w:t>
                      </w:r>
                    </w:p>
                    <w:p w14:paraId="481F979A" w14:textId="283994CA" w:rsidR="002D5E38" w:rsidRDefault="005B5632" w:rsidP="002D5E38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after="0"/>
                        <w:ind w:left="284" w:hanging="218"/>
                        <w:rPr>
                          <w:sz w:val="18"/>
                          <w:szCs w:val="18"/>
                        </w:rPr>
                      </w:pPr>
                      <w:r w:rsidRPr="003123A7">
                        <w:rPr>
                          <w:sz w:val="18"/>
                          <w:szCs w:val="18"/>
                        </w:rPr>
                        <w:t>Intervention posters</w:t>
                      </w:r>
                      <w:r w:rsidR="00362C9E">
                        <w:rPr>
                          <w:sz w:val="18"/>
                          <w:szCs w:val="18"/>
                        </w:rPr>
                        <w:t xml:space="preserve">, </w:t>
                      </w:r>
                      <w:r w:rsidRPr="003123A7">
                        <w:rPr>
                          <w:sz w:val="18"/>
                          <w:szCs w:val="18"/>
                        </w:rPr>
                        <w:t>lanyards</w:t>
                      </w:r>
                      <w:r w:rsidR="00362C9E">
                        <w:rPr>
                          <w:sz w:val="18"/>
                          <w:szCs w:val="18"/>
                        </w:rPr>
                        <w:t xml:space="preserve"> and videos</w:t>
                      </w:r>
                      <w:r w:rsidR="007964EB">
                        <w:rPr>
                          <w:sz w:val="18"/>
                          <w:szCs w:val="18"/>
                        </w:rPr>
                        <w:t>.</w:t>
                      </w:r>
                    </w:p>
                    <w:p w14:paraId="63E60098" w14:textId="77777777" w:rsidR="00FD3692" w:rsidRDefault="00FD3692"/>
                  </w:txbxContent>
                </v:textbox>
                <w10:wrap anchorx="page"/>
              </v:shape>
            </w:pict>
          </mc:Fallback>
        </mc:AlternateContent>
      </w:r>
      <w:r w:rsidR="007341F2" w:rsidRPr="00235E2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0A260566" wp14:editId="44B6F8B9">
                <wp:simplePos x="0" y="0"/>
                <wp:positionH relativeFrom="column">
                  <wp:posOffset>4697095</wp:posOffset>
                </wp:positionH>
                <wp:positionV relativeFrom="paragraph">
                  <wp:posOffset>3197860</wp:posOffset>
                </wp:positionV>
                <wp:extent cx="130175" cy="168275"/>
                <wp:effectExtent l="0" t="19050" r="41275" b="41275"/>
                <wp:wrapNone/>
                <wp:docPr id="16" name="Arrow: Right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175" cy="168275"/>
                        </a:xfrm>
                        <a:prstGeom prst="rightArrow">
                          <a:avLst>
                            <a:gd name="adj1" fmla="val 50000"/>
                            <a:gd name="adj2" fmla="val 52249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5B9D55" w14:textId="63B2E99A" w:rsidR="00CD48AD" w:rsidRDefault="00CD48AD" w:rsidP="00CD48AD">
                            <w:pPr>
                              <w:jc w:val="center"/>
                            </w:pPr>
                            <w:r>
                              <w:t>0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260566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16" o:spid="_x0000_s1037" type="#_x0000_t13" style="position:absolute;left:0;text-align:left;margin-left:369.85pt;margin-top:251.8pt;width:10.25pt;height:13.2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" adj="10314" fillcolor="black [3213]" strokecolor="black [3213]" strokeweight="1pt">
                <v:textbox>
                  <w:txbxContent>
                    <w:p w14:paraId="5D5B9D55" w14:textId="63B2E99A" w:rsidR="00CD48AD" w:rsidRDefault="00CD48AD" w:rsidP="00CD48AD">
                      <w:pPr>
                        <w:jc w:val="center"/>
                      </w:pPr>
                      <w:r>
                        <w:t>000</w:t>
                      </w:r>
                    </w:p>
                  </w:txbxContent>
                </v:textbox>
              </v:shape>
            </w:pict>
          </mc:Fallback>
        </mc:AlternateContent>
      </w:r>
      <w:r w:rsidR="007341F2" w:rsidRPr="00235E2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43890" behindDoc="0" locked="0" layoutInCell="1" allowOverlap="1" wp14:anchorId="1655F278" wp14:editId="3A70B22A">
                <wp:simplePos x="0" y="0"/>
                <wp:positionH relativeFrom="column">
                  <wp:posOffset>2238375</wp:posOffset>
                </wp:positionH>
                <wp:positionV relativeFrom="page">
                  <wp:posOffset>447040</wp:posOffset>
                </wp:positionV>
                <wp:extent cx="2343150" cy="359410"/>
                <wp:effectExtent l="0" t="0" r="0" b="254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150" cy="35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C9142C" w14:textId="2946EB76" w:rsidR="007060F7" w:rsidRPr="007060F7" w:rsidRDefault="007060F7" w:rsidP="00850E1E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7060F7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Implementation Strateg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55F278" id="_x0000_s1038" type="#_x0000_t202" style="position:absolute;left:0;text-align:left;margin-left:176.25pt;margin-top:35.2pt;width:184.5pt;height:28.3pt;z-index:25164389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" stroked="f">
                <v:textbox>
                  <w:txbxContent>
                    <w:p w14:paraId="5DC9142C" w14:textId="2946EB76" w:rsidR="007060F7" w:rsidRPr="007060F7" w:rsidRDefault="007060F7" w:rsidP="00850E1E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7060F7">
                        <w:rPr>
                          <w:b/>
                          <w:bCs/>
                          <w:sz w:val="28"/>
                          <w:szCs w:val="28"/>
                        </w:rPr>
                        <w:t>Implementation Strategies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A54934" w:rsidRPr="00235E2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47A5C3DE" wp14:editId="34DDBDC4">
                <wp:simplePos x="0" y="0"/>
                <wp:positionH relativeFrom="page">
                  <wp:posOffset>8373110</wp:posOffset>
                </wp:positionH>
                <wp:positionV relativeFrom="paragraph">
                  <wp:posOffset>501015</wp:posOffset>
                </wp:positionV>
                <wp:extent cx="2037080" cy="1343025"/>
                <wp:effectExtent l="0" t="0" r="20320" b="28575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7080" cy="1343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CDD1FF" w14:textId="612DAFE5" w:rsidR="000C3116" w:rsidRDefault="000C3116" w:rsidP="00210516">
                            <w:pPr>
                              <w:spacing w:after="0" w:line="240" w:lineRule="auto"/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  <w:t>Implementation</w:t>
                            </w:r>
                          </w:p>
                          <w:p w14:paraId="18F8AFA3" w14:textId="479AD98C" w:rsidR="0007716E" w:rsidRPr="00B91B59" w:rsidRDefault="00072580" w:rsidP="00210516">
                            <w:pPr>
                              <w:spacing w:after="0" w:line="240" w:lineRule="auto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602517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Process </w:t>
                            </w:r>
                            <w:r w:rsidR="00897618" w:rsidRPr="00602517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  <w:t>e</w:t>
                            </w:r>
                            <w:r w:rsidRPr="00602517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  <w:t>valuatio</w:t>
                            </w:r>
                            <w:r w:rsidR="000C3116" w:rsidRPr="00602517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  <w:t>n</w:t>
                            </w:r>
                            <w:r w:rsidR="000C31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A14F2A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will </w:t>
                            </w:r>
                            <w:r w:rsidR="009D093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explor</w:t>
                            </w:r>
                            <w:r w:rsidR="00A14F2A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e</w:t>
                            </w:r>
                            <w:r w:rsidR="009D0937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factors that influence intervention uptake</w:t>
                            </w:r>
                            <w:r w:rsidR="00B82379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, using the Normalisation Process Theory </w:t>
                            </w:r>
                            <w:r w:rsidR="00B4681E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(</w:t>
                            </w:r>
                            <w:r w:rsidR="00206F22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7</w:t>
                            </w:r>
                            <w:r w:rsidR="00723E3E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1</w:t>
                            </w:r>
                            <w:r w:rsidR="00B4681E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)</w:t>
                            </w:r>
                            <w:r w:rsidR="00B82379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346CCA52" w14:textId="77777777" w:rsidR="00897618" w:rsidRDefault="00897618" w:rsidP="00210516">
                            <w:pPr>
                              <w:spacing w:after="0" w:line="240" w:lineRule="auto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</w:p>
                          <w:p w14:paraId="21B3F3D4" w14:textId="3A24F4AE" w:rsidR="000B779D" w:rsidRPr="0032142C" w:rsidRDefault="00897618" w:rsidP="00210516">
                            <w:pPr>
                              <w:spacing w:after="0" w:line="240" w:lineRule="auto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602517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8"/>
                              </w:rPr>
                              <w:t>Cost-benefit analysis</w:t>
                            </w:r>
                            <w:r w:rsidR="000C3116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A14F2A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will </w:t>
                            </w:r>
                            <w:r w:rsidR="005F05EE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evaluate</w:t>
                            </w:r>
                            <w:r w:rsidR="005F4F2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the </w:t>
                            </w:r>
                            <w:r w:rsidR="005F05EE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economic value of the </w:t>
                            </w:r>
                            <w:r w:rsidR="005F4F2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intervention</w:t>
                            </w:r>
                            <w:r w:rsidR="00262B59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5F05EE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compared </w:t>
                            </w:r>
                            <w:r w:rsidR="00262B59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to usu</w:t>
                            </w:r>
                            <w:r w:rsidR="005F564D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al care</w:t>
                            </w:r>
                            <w:r w:rsidR="00737FD9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A5C3DE" id="_x0000_t202" coordsize="21600,21600" o:spt="202" path="m,l,21600r21600,l21600,xe">
                <v:stroke joinstyle="miter"/>
                <v:path gradientshapeok="t" o:connecttype="rect"/>
              </v:shapetype>
              <v:shape id="_x0000_s1039" type="#_x0000_t202" style="position:absolute;left:0;text-align:left;margin-left:659.3pt;margin-top:39.45pt;width:160.4pt;height:105.7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">
                <v:textbox>
                  <w:txbxContent>
                    <w:p w14:paraId="21CDD1FF" w14:textId="612DAFE5" w:rsidR="000C3116" w:rsidRDefault="000C3116" w:rsidP="00210516">
                      <w:pPr>
                        <w:spacing w:after="0" w:line="240" w:lineRule="auto"/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  <w:t>Implementation</w:t>
                      </w:r>
                    </w:p>
                    <w:p w14:paraId="18F8AFA3" w14:textId="479AD98C" w:rsidR="0007716E" w:rsidRPr="00B91B59" w:rsidRDefault="00072580" w:rsidP="00210516">
                      <w:pPr>
                        <w:spacing w:after="0" w:line="240" w:lineRule="auto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602517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  <w:t xml:space="preserve">Process </w:t>
                      </w:r>
                      <w:r w:rsidR="00897618" w:rsidRPr="00602517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  <w:t>e</w:t>
                      </w:r>
                      <w:r w:rsidRPr="00602517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  <w:t>valuatio</w:t>
                      </w:r>
                      <w:r w:rsidR="000C3116" w:rsidRPr="00602517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  <w:t>n</w:t>
                      </w:r>
                      <w:r w:rsidR="000C3116">
                        <w:rPr>
                          <w:rFonts w:cstheme="minorHAnsi"/>
                          <w:sz w:val="18"/>
                          <w:szCs w:val="18"/>
                        </w:rPr>
                        <w:t xml:space="preserve"> </w:t>
                      </w:r>
                      <w:r w:rsidR="00A14F2A">
                        <w:rPr>
                          <w:rFonts w:cstheme="minorHAnsi"/>
                          <w:sz w:val="18"/>
                          <w:szCs w:val="18"/>
                        </w:rPr>
                        <w:t xml:space="preserve">will </w:t>
                      </w:r>
                      <w:r w:rsidR="009D0937">
                        <w:rPr>
                          <w:rFonts w:cstheme="minorHAnsi"/>
                          <w:sz w:val="18"/>
                          <w:szCs w:val="18"/>
                        </w:rPr>
                        <w:t>explor</w:t>
                      </w:r>
                      <w:r w:rsidR="00A14F2A">
                        <w:rPr>
                          <w:rFonts w:cstheme="minorHAnsi"/>
                          <w:sz w:val="18"/>
                          <w:szCs w:val="18"/>
                        </w:rPr>
                        <w:t>e</w:t>
                      </w:r>
                      <w:r w:rsidR="009D0937">
                        <w:rPr>
                          <w:rFonts w:cstheme="minorHAnsi"/>
                          <w:sz w:val="18"/>
                          <w:szCs w:val="18"/>
                        </w:rPr>
                        <w:t xml:space="preserve"> factors that influence intervention uptake</w:t>
                      </w:r>
                      <w:r w:rsidR="00B82379">
                        <w:rPr>
                          <w:rFonts w:cstheme="minorHAnsi"/>
                          <w:sz w:val="18"/>
                          <w:szCs w:val="18"/>
                        </w:rPr>
                        <w:t xml:space="preserve">, using the Normalisation Process Theory </w:t>
                      </w:r>
                      <w:r w:rsidR="00B4681E">
                        <w:rPr>
                          <w:rFonts w:cstheme="minorHAnsi"/>
                          <w:sz w:val="18"/>
                          <w:szCs w:val="18"/>
                        </w:rPr>
                        <w:t>(</w:t>
                      </w:r>
                      <w:r w:rsidR="00206F22">
                        <w:rPr>
                          <w:rFonts w:cstheme="minorHAnsi"/>
                          <w:sz w:val="18"/>
                          <w:szCs w:val="18"/>
                        </w:rPr>
                        <w:t>7</w:t>
                      </w:r>
                      <w:r w:rsidR="00723E3E">
                        <w:rPr>
                          <w:rFonts w:cstheme="minorHAnsi"/>
                          <w:sz w:val="18"/>
                          <w:szCs w:val="18"/>
                        </w:rPr>
                        <w:t>1</w:t>
                      </w:r>
                      <w:r w:rsidR="00B4681E">
                        <w:rPr>
                          <w:rFonts w:cstheme="minorHAnsi"/>
                          <w:sz w:val="18"/>
                          <w:szCs w:val="18"/>
                        </w:rPr>
                        <w:t>)</w:t>
                      </w:r>
                      <w:r w:rsidR="00B82379">
                        <w:rPr>
                          <w:rFonts w:cstheme="minorHAnsi"/>
                          <w:sz w:val="18"/>
                          <w:szCs w:val="18"/>
                        </w:rPr>
                        <w:t>.</w:t>
                      </w:r>
                    </w:p>
                    <w:p w14:paraId="346CCA52" w14:textId="77777777" w:rsidR="00897618" w:rsidRDefault="00897618" w:rsidP="00210516">
                      <w:pPr>
                        <w:spacing w:after="0" w:line="240" w:lineRule="auto"/>
                        <w:rPr>
                          <w:rFonts w:cstheme="minorHAnsi"/>
                          <w:sz w:val="18"/>
                          <w:szCs w:val="18"/>
                        </w:rPr>
                      </w:pPr>
                    </w:p>
                    <w:p w14:paraId="21B3F3D4" w14:textId="3A24F4AE" w:rsidR="000B779D" w:rsidRPr="0032142C" w:rsidRDefault="00897618" w:rsidP="00210516">
                      <w:pPr>
                        <w:spacing w:after="0" w:line="240" w:lineRule="auto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602517">
                        <w:rPr>
                          <w:rFonts w:cstheme="minorHAnsi"/>
                          <w:b/>
                          <w:bCs/>
                          <w:sz w:val="18"/>
                          <w:szCs w:val="18"/>
                        </w:rPr>
                        <w:t>Cost-benefit analysis</w:t>
                      </w:r>
                      <w:r w:rsidR="000C3116">
                        <w:rPr>
                          <w:rFonts w:cstheme="minorHAnsi"/>
                          <w:sz w:val="18"/>
                          <w:szCs w:val="18"/>
                        </w:rPr>
                        <w:t xml:space="preserve"> </w:t>
                      </w:r>
                      <w:r w:rsidR="00A14F2A">
                        <w:rPr>
                          <w:rFonts w:cstheme="minorHAnsi"/>
                          <w:sz w:val="18"/>
                          <w:szCs w:val="18"/>
                        </w:rPr>
                        <w:t xml:space="preserve">will </w:t>
                      </w:r>
                      <w:r w:rsidR="005F05EE">
                        <w:rPr>
                          <w:rFonts w:cstheme="minorHAnsi"/>
                          <w:sz w:val="18"/>
                          <w:szCs w:val="18"/>
                        </w:rPr>
                        <w:t>evaluate</w:t>
                      </w:r>
                      <w:r w:rsidR="005F4F20">
                        <w:rPr>
                          <w:rFonts w:cstheme="minorHAnsi"/>
                          <w:sz w:val="18"/>
                          <w:szCs w:val="18"/>
                        </w:rPr>
                        <w:t xml:space="preserve"> the </w:t>
                      </w:r>
                      <w:r w:rsidR="005F05EE">
                        <w:rPr>
                          <w:rFonts w:cstheme="minorHAnsi"/>
                          <w:sz w:val="18"/>
                          <w:szCs w:val="18"/>
                        </w:rPr>
                        <w:t xml:space="preserve">economic value of the </w:t>
                      </w:r>
                      <w:r w:rsidR="005F4F20">
                        <w:rPr>
                          <w:rFonts w:cstheme="minorHAnsi"/>
                          <w:sz w:val="18"/>
                          <w:szCs w:val="18"/>
                        </w:rPr>
                        <w:t>intervention</w:t>
                      </w:r>
                      <w:r w:rsidR="00262B59">
                        <w:rPr>
                          <w:rFonts w:cstheme="minorHAnsi"/>
                          <w:sz w:val="18"/>
                          <w:szCs w:val="18"/>
                        </w:rPr>
                        <w:t xml:space="preserve"> </w:t>
                      </w:r>
                      <w:r w:rsidR="005F05EE">
                        <w:rPr>
                          <w:rFonts w:cstheme="minorHAnsi"/>
                          <w:sz w:val="18"/>
                          <w:szCs w:val="18"/>
                        </w:rPr>
                        <w:t xml:space="preserve">compared </w:t>
                      </w:r>
                      <w:r w:rsidR="00262B59">
                        <w:rPr>
                          <w:rFonts w:cstheme="minorHAnsi"/>
                          <w:sz w:val="18"/>
                          <w:szCs w:val="18"/>
                        </w:rPr>
                        <w:t>to usu</w:t>
                      </w:r>
                      <w:r w:rsidR="005F564D">
                        <w:rPr>
                          <w:rFonts w:cstheme="minorHAnsi"/>
                          <w:sz w:val="18"/>
                          <w:szCs w:val="18"/>
                        </w:rPr>
                        <w:t>al care</w:t>
                      </w:r>
                      <w:r w:rsidR="00737FD9">
                        <w:rPr>
                          <w:rFonts w:cstheme="minorHAnsi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FA3F6B" w:rsidRPr="00235E2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BDD39A0" wp14:editId="2CA800E9">
                <wp:simplePos x="0" y="0"/>
                <wp:positionH relativeFrom="column">
                  <wp:posOffset>7568565</wp:posOffset>
                </wp:positionH>
                <wp:positionV relativeFrom="paragraph">
                  <wp:posOffset>1094740</wp:posOffset>
                </wp:positionV>
                <wp:extent cx="123825" cy="161925"/>
                <wp:effectExtent l="0" t="19050" r="47625" b="47625"/>
                <wp:wrapNone/>
                <wp:docPr id="18" name="Arrow: Right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61925"/>
                        </a:xfrm>
                        <a:prstGeom prst="rightArrow">
                          <a:avLst>
                            <a:gd name="adj1" fmla="val 50000"/>
                            <a:gd name="adj2" fmla="val 52249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2F500A3B" id="Arrow: Right 18" o:spid="_x0000_s1026" type="#_x0000_t13" style="position:absolute;margin-left:595.95pt;margin-top:86.2pt;width:9.75pt;height:12.7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" adj="10314" fillcolor="black [3213]" strokecolor="black [3213]" strokeweight="1pt"/>
            </w:pict>
          </mc:Fallback>
        </mc:AlternateContent>
      </w:r>
      <w:r w:rsidR="00210516" w:rsidRPr="00235E2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88447" behindDoc="0" locked="0" layoutInCell="1" allowOverlap="1" wp14:anchorId="312F4AC2" wp14:editId="4437B619">
                <wp:simplePos x="0" y="0"/>
                <wp:positionH relativeFrom="margin">
                  <wp:posOffset>8215630</wp:posOffset>
                </wp:positionH>
                <wp:positionV relativeFrom="topMargin">
                  <wp:posOffset>447675</wp:posOffset>
                </wp:positionV>
                <wp:extent cx="1095375" cy="359410"/>
                <wp:effectExtent l="0" t="0" r="9525" b="2540"/>
                <wp:wrapNone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5375" cy="3594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47F559" w14:textId="091D429A" w:rsidR="009C1A65" w:rsidRPr="007060F7" w:rsidRDefault="00E21E4E" w:rsidP="00E91157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Outcom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2F4AC2" id="_x0000_s1040" type="#_x0000_t202" style="position:absolute;left:0;text-align:left;margin-left:646.9pt;margin-top:35.25pt;width:86.25pt;height:28.3pt;z-index:251688447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op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" fillcolor="white [3212]" stroked="f">
                <v:textbox>
                  <w:txbxContent>
                    <w:p w14:paraId="7647F559" w14:textId="091D429A" w:rsidR="009C1A65" w:rsidRPr="007060F7" w:rsidRDefault="00E21E4E" w:rsidP="00E91157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Outcomes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210516" w:rsidRPr="00235E2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2088" behindDoc="0" locked="0" layoutInCell="1" allowOverlap="1" wp14:anchorId="117D6641" wp14:editId="2851B38D">
                <wp:simplePos x="0" y="0"/>
                <wp:positionH relativeFrom="column">
                  <wp:posOffset>5585460</wp:posOffset>
                </wp:positionH>
                <wp:positionV relativeFrom="page">
                  <wp:posOffset>447040</wp:posOffset>
                </wp:positionV>
                <wp:extent cx="1238250" cy="359410"/>
                <wp:effectExtent l="0" t="0" r="0" b="254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8250" cy="35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A30785" w14:textId="0702D3FA" w:rsidR="007060F7" w:rsidRPr="007060F7" w:rsidRDefault="007060F7" w:rsidP="00E91157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7060F7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Mechanis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7D6641" id="_x0000_s1041" type="#_x0000_t202" style="position:absolute;left:0;text-align:left;margin-left:439.8pt;margin-top:35.2pt;width:97.5pt;height:28.3pt;z-index:2516520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" stroked="f">
                <v:textbox>
                  <w:txbxContent>
                    <w:p w14:paraId="3BA30785" w14:textId="0702D3FA" w:rsidR="007060F7" w:rsidRPr="007060F7" w:rsidRDefault="007060F7" w:rsidP="00E91157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7060F7">
                        <w:rPr>
                          <w:b/>
                          <w:bCs/>
                          <w:sz w:val="28"/>
                          <w:szCs w:val="28"/>
                        </w:rPr>
                        <w:t>Mechanisms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210516" w:rsidRPr="00235E25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0039" behindDoc="0" locked="0" layoutInCell="1" allowOverlap="1" wp14:anchorId="0FA5A087" wp14:editId="6161F339">
                <wp:simplePos x="0" y="0"/>
                <wp:positionH relativeFrom="column">
                  <wp:posOffset>13970</wp:posOffset>
                </wp:positionH>
                <wp:positionV relativeFrom="paragraph">
                  <wp:posOffset>176530</wp:posOffset>
                </wp:positionV>
                <wp:extent cx="1562100" cy="359410"/>
                <wp:effectExtent l="0" t="0" r="0" b="254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2100" cy="35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E37407" w14:textId="722DE653" w:rsidR="007060F7" w:rsidRPr="007060F7" w:rsidRDefault="007060F7" w:rsidP="006E0611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7060F7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Determin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A5A087" id="_x0000_s1042" type="#_x0000_t202" style="position:absolute;left:0;text-align:left;margin-left:1.1pt;margin-top:13.9pt;width:123pt;height:28.3pt;z-index:251650039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" stroked="f">
                <v:textbox>
                  <w:txbxContent>
                    <w:p w14:paraId="1EE37407" w14:textId="722DE653" w:rsidR="007060F7" w:rsidRPr="007060F7" w:rsidRDefault="007060F7" w:rsidP="006E0611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7060F7">
                        <w:rPr>
                          <w:b/>
                          <w:bCs/>
                          <w:sz w:val="28"/>
                          <w:szCs w:val="28"/>
                        </w:rPr>
                        <w:t>Determinants</w:t>
                      </w:r>
                    </w:p>
                  </w:txbxContent>
                </v:textbox>
              </v:shape>
            </w:pict>
          </mc:Fallback>
        </mc:AlternateContent>
      </w:r>
      <w:r w:rsidR="00883274" w:rsidRPr="00235E2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36839982" wp14:editId="39C5DAB3">
                <wp:simplePos x="0" y="0"/>
                <wp:positionH relativeFrom="column">
                  <wp:posOffset>8699500</wp:posOffset>
                </wp:positionH>
                <wp:positionV relativeFrom="paragraph">
                  <wp:posOffset>1937385</wp:posOffset>
                </wp:positionV>
                <wp:extent cx="123825" cy="161925"/>
                <wp:effectExtent l="19050" t="0" r="28575" b="47625"/>
                <wp:wrapNone/>
                <wp:docPr id="5" name="Arrow: Righ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23825" cy="161925"/>
                        </a:xfrm>
                        <a:prstGeom prst="rightArrow">
                          <a:avLst>
                            <a:gd name="adj1" fmla="val 50000"/>
                            <a:gd name="adj2" fmla="val 52249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4248B38A" id="Arrow: Right 5" o:spid="_x0000_s1026" type="#_x0000_t13" style="position:absolute;margin-left:685pt;margin-top:152.55pt;width:9.75pt;height:12.75pt;rotation:90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" adj="10314" fillcolor="black [3213]" strokecolor="black [3213]" strokeweight="1pt"/>
            </w:pict>
          </mc:Fallback>
        </mc:AlternateContent>
      </w:r>
      <w:r w:rsidR="00883274" w:rsidRPr="00235E25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66DB7383" wp14:editId="70559D39">
                <wp:simplePos x="0" y="0"/>
                <wp:positionH relativeFrom="column">
                  <wp:posOffset>8699500</wp:posOffset>
                </wp:positionH>
                <wp:positionV relativeFrom="paragraph">
                  <wp:posOffset>3950970</wp:posOffset>
                </wp:positionV>
                <wp:extent cx="123825" cy="161925"/>
                <wp:effectExtent l="19050" t="0" r="28575" b="47625"/>
                <wp:wrapNone/>
                <wp:docPr id="7" name="Arrow: Righ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23825" cy="161925"/>
                        </a:xfrm>
                        <a:prstGeom prst="rightArrow">
                          <a:avLst>
                            <a:gd name="adj1" fmla="val 50000"/>
                            <a:gd name="adj2" fmla="val 52249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1A1C1851" id="Arrow: Right 7" o:spid="_x0000_s1026" type="#_x0000_t13" style="position:absolute;margin-left:685pt;margin-top:311.1pt;width:9.75pt;height:12.75pt;rotation:90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" adj="10314" fillcolor="black [3213]" strokecolor="black [3213]" strokeweight="1pt"/>
            </w:pict>
          </mc:Fallback>
        </mc:AlternateContent>
      </w:r>
      <w:r w:rsidR="00C67027" w:rsidRPr="00235E25">
        <w:rPr>
          <w:b/>
          <w:bCs/>
          <w:noProof/>
        </w:rPr>
        <w:t>Supplementary Material 2.</w:t>
      </w:r>
      <w:r w:rsidR="00C11C72" w:rsidRPr="00235E25">
        <w:t xml:space="preserve"> ACCELERATE Plus </w:t>
      </w:r>
      <w:r w:rsidR="007571E6" w:rsidRPr="00235E25">
        <w:t xml:space="preserve">Trial </w:t>
      </w:r>
      <w:r w:rsidR="00C11C72" w:rsidRPr="00235E25">
        <w:t>Logic Model</w:t>
      </w:r>
      <w:r w:rsidR="00046ED5" w:rsidRPr="00235E25">
        <w:t xml:space="preserve"> </w:t>
      </w:r>
      <w:r w:rsidR="001F4892" w:rsidRPr="00235E25">
        <w:t>(</w:t>
      </w:r>
      <w:r w:rsidR="0099242E">
        <w:t>5</w:t>
      </w:r>
      <w:r w:rsidR="009A4765">
        <w:t>2</w:t>
      </w:r>
      <w:r w:rsidR="0099242E">
        <w:t>)</w:t>
      </w:r>
    </w:p>
    <w:sectPr w:rsidR="00F16FA6" w:rsidRPr="00F16FA6" w:rsidSect="00AD50DB">
      <w:footerReference w:type="default" r:id="rId8"/>
      <w:pgSz w:w="16838" w:h="11906" w:orient="landscape" w:code="9"/>
      <w:pgMar w:top="425" w:right="992" w:bottom="425" w:left="992" w:header="142" w:footer="20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1288B" w14:textId="77777777" w:rsidR="00C75027" w:rsidRDefault="00C75027" w:rsidP="00873CD9">
      <w:pPr>
        <w:spacing w:after="0" w:line="240" w:lineRule="auto"/>
      </w:pPr>
      <w:r>
        <w:separator/>
      </w:r>
    </w:p>
  </w:endnote>
  <w:endnote w:type="continuationSeparator" w:id="0">
    <w:p w14:paraId="29F235D5" w14:textId="77777777" w:rsidR="00C75027" w:rsidRDefault="00C75027" w:rsidP="00873C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0EA89" w14:textId="683701B2" w:rsidR="00873CD9" w:rsidRPr="002F43B0" w:rsidRDefault="00873CD9" w:rsidP="00AD50DB">
    <w:pPr>
      <w:spacing w:after="0" w:line="240" w:lineRule="auto"/>
      <w:rPr>
        <w:strike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8E271" w14:textId="77777777" w:rsidR="00C75027" w:rsidRDefault="00C75027" w:rsidP="00873CD9">
      <w:pPr>
        <w:spacing w:after="0" w:line="240" w:lineRule="auto"/>
      </w:pPr>
      <w:r>
        <w:separator/>
      </w:r>
    </w:p>
  </w:footnote>
  <w:footnote w:type="continuationSeparator" w:id="0">
    <w:p w14:paraId="5B9CABB5" w14:textId="77777777" w:rsidR="00C75027" w:rsidRDefault="00C75027" w:rsidP="00873C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D7B53"/>
    <w:multiLevelType w:val="hybridMultilevel"/>
    <w:tmpl w:val="01E61F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7E4E5A"/>
    <w:multiLevelType w:val="hybridMultilevel"/>
    <w:tmpl w:val="33C0DE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D45ED"/>
    <w:multiLevelType w:val="hybridMultilevel"/>
    <w:tmpl w:val="4842918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74A01"/>
    <w:multiLevelType w:val="hybridMultilevel"/>
    <w:tmpl w:val="4DD438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7A76B2"/>
    <w:multiLevelType w:val="hybridMultilevel"/>
    <w:tmpl w:val="B2D6338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3E3A11"/>
    <w:multiLevelType w:val="hybridMultilevel"/>
    <w:tmpl w:val="C134A1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CB12D5"/>
    <w:multiLevelType w:val="hybridMultilevel"/>
    <w:tmpl w:val="570245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F867A4"/>
    <w:multiLevelType w:val="hybridMultilevel"/>
    <w:tmpl w:val="B14E6D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590A18"/>
    <w:multiLevelType w:val="hybridMultilevel"/>
    <w:tmpl w:val="EC62F4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654F16"/>
    <w:multiLevelType w:val="hybridMultilevel"/>
    <w:tmpl w:val="97ECD0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8B3805"/>
    <w:multiLevelType w:val="hybridMultilevel"/>
    <w:tmpl w:val="953A7F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0303C6"/>
    <w:multiLevelType w:val="hybridMultilevel"/>
    <w:tmpl w:val="EADA76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946964"/>
    <w:multiLevelType w:val="hybridMultilevel"/>
    <w:tmpl w:val="BC08EE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747FDA"/>
    <w:multiLevelType w:val="hybridMultilevel"/>
    <w:tmpl w:val="67B059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AD2F42"/>
    <w:multiLevelType w:val="hybridMultilevel"/>
    <w:tmpl w:val="69AC51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4D27EB"/>
    <w:multiLevelType w:val="hybridMultilevel"/>
    <w:tmpl w:val="EE5AA0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E5734"/>
    <w:multiLevelType w:val="hybridMultilevel"/>
    <w:tmpl w:val="7E088E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765098"/>
    <w:multiLevelType w:val="hybridMultilevel"/>
    <w:tmpl w:val="5A864D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3C3419"/>
    <w:multiLevelType w:val="hybridMultilevel"/>
    <w:tmpl w:val="C9766ED4"/>
    <w:lvl w:ilvl="0" w:tplc="0C090001">
      <w:start w:val="1"/>
      <w:numFmt w:val="bullet"/>
      <w:lvlText w:val=""/>
      <w:lvlJc w:val="left"/>
      <w:pPr>
        <w:ind w:left="135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9B70E6"/>
    <w:multiLevelType w:val="hybridMultilevel"/>
    <w:tmpl w:val="F3F820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C06ADE"/>
    <w:multiLevelType w:val="hybridMultilevel"/>
    <w:tmpl w:val="167606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B40331"/>
    <w:multiLevelType w:val="hybridMultilevel"/>
    <w:tmpl w:val="2828F3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1276D7"/>
    <w:multiLevelType w:val="hybridMultilevel"/>
    <w:tmpl w:val="D1DEDC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8D13D8"/>
    <w:multiLevelType w:val="hybridMultilevel"/>
    <w:tmpl w:val="F76A6298"/>
    <w:lvl w:ilvl="0" w:tplc="C4E07B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A143C9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D3A3B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54C4A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9761FA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C4CAA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66CC6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C7252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1B663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50439D6"/>
    <w:multiLevelType w:val="hybridMultilevel"/>
    <w:tmpl w:val="0358A6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A35986"/>
    <w:multiLevelType w:val="hybridMultilevel"/>
    <w:tmpl w:val="4842918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DE0BF0"/>
    <w:multiLevelType w:val="hybridMultilevel"/>
    <w:tmpl w:val="46C8FA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851430"/>
    <w:multiLevelType w:val="hybridMultilevel"/>
    <w:tmpl w:val="332810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606E80"/>
    <w:multiLevelType w:val="hybridMultilevel"/>
    <w:tmpl w:val="F95864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EC3C95"/>
    <w:multiLevelType w:val="hybridMultilevel"/>
    <w:tmpl w:val="E47ACC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2091F0E"/>
    <w:multiLevelType w:val="hybridMultilevel"/>
    <w:tmpl w:val="3D72A5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32193E"/>
    <w:multiLevelType w:val="hybridMultilevel"/>
    <w:tmpl w:val="17B4BC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860CB0"/>
    <w:multiLevelType w:val="hybridMultilevel"/>
    <w:tmpl w:val="D980A6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E051C3"/>
    <w:multiLevelType w:val="hybridMultilevel"/>
    <w:tmpl w:val="D0D05A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EEE46D8"/>
    <w:multiLevelType w:val="hybridMultilevel"/>
    <w:tmpl w:val="09C8A5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9"/>
  </w:num>
  <w:num w:numId="4">
    <w:abstractNumId w:val="14"/>
  </w:num>
  <w:num w:numId="5">
    <w:abstractNumId w:val="34"/>
  </w:num>
  <w:num w:numId="6">
    <w:abstractNumId w:val="10"/>
  </w:num>
  <w:num w:numId="7">
    <w:abstractNumId w:val="28"/>
  </w:num>
  <w:num w:numId="8">
    <w:abstractNumId w:val="26"/>
  </w:num>
  <w:num w:numId="9">
    <w:abstractNumId w:val="18"/>
  </w:num>
  <w:num w:numId="10">
    <w:abstractNumId w:val="31"/>
  </w:num>
  <w:num w:numId="11">
    <w:abstractNumId w:val="0"/>
  </w:num>
  <w:num w:numId="12">
    <w:abstractNumId w:val="23"/>
  </w:num>
  <w:num w:numId="13">
    <w:abstractNumId w:val="25"/>
  </w:num>
  <w:num w:numId="14">
    <w:abstractNumId w:val="21"/>
  </w:num>
  <w:num w:numId="15">
    <w:abstractNumId w:val="7"/>
  </w:num>
  <w:num w:numId="16">
    <w:abstractNumId w:val="11"/>
  </w:num>
  <w:num w:numId="17">
    <w:abstractNumId w:val="33"/>
  </w:num>
  <w:num w:numId="18">
    <w:abstractNumId w:val="2"/>
  </w:num>
  <w:num w:numId="19">
    <w:abstractNumId w:val="1"/>
  </w:num>
  <w:num w:numId="20">
    <w:abstractNumId w:val="22"/>
  </w:num>
  <w:num w:numId="21">
    <w:abstractNumId w:val="20"/>
  </w:num>
  <w:num w:numId="22">
    <w:abstractNumId w:val="5"/>
  </w:num>
  <w:num w:numId="23">
    <w:abstractNumId w:val="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4">
    <w:abstractNumId w:val="32"/>
  </w:num>
  <w:num w:numId="25">
    <w:abstractNumId w:val="19"/>
  </w:num>
  <w:num w:numId="26">
    <w:abstractNumId w:val="24"/>
  </w:num>
  <w:num w:numId="27">
    <w:abstractNumId w:val="6"/>
  </w:num>
  <w:num w:numId="28">
    <w:abstractNumId w:val="9"/>
  </w:num>
  <w:num w:numId="29">
    <w:abstractNumId w:val="27"/>
  </w:num>
  <w:num w:numId="30">
    <w:abstractNumId w:val="17"/>
  </w:num>
  <w:num w:numId="31">
    <w:abstractNumId w:val="16"/>
  </w:num>
  <w:num w:numId="32">
    <w:abstractNumId w:val="15"/>
  </w:num>
  <w:num w:numId="33">
    <w:abstractNumId w:val="13"/>
  </w:num>
  <w:num w:numId="34">
    <w:abstractNumId w:val="3"/>
  </w:num>
  <w:num w:numId="3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81"/>
  <w:drawingGridVerticalSpacing w:val="181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vepdddtxrps9erax7xpz5ure5efd9prr0p&quot;&gt;NRI&lt;record-ids&gt;&lt;item&gt;243&lt;/item&gt;&lt;item&gt;244&lt;/item&gt;&lt;item&gt;245&lt;/item&gt;&lt;item&gt;247&lt;/item&gt;&lt;item&gt;249&lt;/item&gt;&lt;item&gt;250&lt;/item&gt;&lt;item&gt;251&lt;/item&gt;&lt;item&gt;252&lt;/item&gt;&lt;/record-ids&gt;&lt;/item&gt;&lt;/Libraries&gt;"/>
  </w:docVars>
  <w:rsids>
    <w:rsidRoot w:val="007060F7"/>
    <w:rsid w:val="0000206D"/>
    <w:rsid w:val="00007570"/>
    <w:rsid w:val="00012A6A"/>
    <w:rsid w:val="000265D9"/>
    <w:rsid w:val="000317F7"/>
    <w:rsid w:val="0003283B"/>
    <w:rsid w:val="00033C48"/>
    <w:rsid w:val="00034D9E"/>
    <w:rsid w:val="00037C9A"/>
    <w:rsid w:val="00040C68"/>
    <w:rsid w:val="00043C8A"/>
    <w:rsid w:val="00044636"/>
    <w:rsid w:val="000454F5"/>
    <w:rsid w:val="0004573E"/>
    <w:rsid w:val="00046192"/>
    <w:rsid w:val="00046ED5"/>
    <w:rsid w:val="000517D7"/>
    <w:rsid w:val="00053246"/>
    <w:rsid w:val="000569FA"/>
    <w:rsid w:val="00060D4A"/>
    <w:rsid w:val="00065E18"/>
    <w:rsid w:val="0007135E"/>
    <w:rsid w:val="00071E2D"/>
    <w:rsid w:val="00072580"/>
    <w:rsid w:val="000756EC"/>
    <w:rsid w:val="0007716E"/>
    <w:rsid w:val="00077483"/>
    <w:rsid w:val="00082A96"/>
    <w:rsid w:val="00083608"/>
    <w:rsid w:val="0008706E"/>
    <w:rsid w:val="00091636"/>
    <w:rsid w:val="00097AEF"/>
    <w:rsid w:val="000B2DCE"/>
    <w:rsid w:val="000B559A"/>
    <w:rsid w:val="000B64B0"/>
    <w:rsid w:val="000B6541"/>
    <w:rsid w:val="000B70DB"/>
    <w:rsid w:val="000B7234"/>
    <w:rsid w:val="000B779D"/>
    <w:rsid w:val="000C0642"/>
    <w:rsid w:val="000C1525"/>
    <w:rsid w:val="000C218F"/>
    <w:rsid w:val="000C3116"/>
    <w:rsid w:val="000C3A34"/>
    <w:rsid w:val="000C649D"/>
    <w:rsid w:val="000D1A0D"/>
    <w:rsid w:val="000D2175"/>
    <w:rsid w:val="000D2F44"/>
    <w:rsid w:val="000D51E7"/>
    <w:rsid w:val="000D65CF"/>
    <w:rsid w:val="000D728E"/>
    <w:rsid w:val="000E0C81"/>
    <w:rsid w:val="000E10B9"/>
    <w:rsid w:val="000E686C"/>
    <w:rsid w:val="000F002A"/>
    <w:rsid w:val="000F12DF"/>
    <w:rsid w:val="000F67F5"/>
    <w:rsid w:val="000F729A"/>
    <w:rsid w:val="00100114"/>
    <w:rsid w:val="00102677"/>
    <w:rsid w:val="00104675"/>
    <w:rsid w:val="00104804"/>
    <w:rsid w:val="00104C4C"/>
    <w:rsid w:val="00105177"/>
    <w:rsid w:val="0011180B"/>
    <w:rsid w:val="00111BDB"/>
    <w:rsid w:val="00113570"/>
    <w:rsid w:val="001226E3"/>
    <w:rsid w:val="00126BAA"/>
    <w:rsid w:val="00132B0C"/>
    <w:rsid w:val="00132C12"/>
    <w:rsid w:val="00134CE2"/>
    <w:rsid w:val="00142C60"/>
    <w:rsid w:val="00144C09"/>
    <w:rsid w:val="00163AFB"/>
    <w:rsid w:val="00164448"/>
    <w:rsid w:val="00165F17"/>
    <w:rsid w:val="00171AA7"/>
    <w:rsid w:val="001735F8"/>
    <w:rsid w:val="001762C7"/>
    <w:rsid w:val="00181380"/>
    <w:rsid w:val="00185C3F"/>
    <w:rsid w:val="00186A62"/>
    <w:rsid w:val="00187CC2"/>
    <w:rsid w:val="001921F9"/>
    <w:rsid w:val="001A4D85"/>
    <w:rsid w:val="001B4FD8"/>
    <w:rsid w:val="001B6CB8"/>
    <w:rsid w:val="001D11EC"/>
    <w:rsid w:val="001D1D81"/>
    <w:rsid w:val="001D35B9"/>
    <w:rsid w:val="001D47D2"/>
    <w:rsid w:val="001D6AD4"/>
    <w:rsid w:val="001E27E0"/>
    <w:rsid w:val="001E287A"/>
    <w:rsid w:val="001E3A64"/>
    <w:rsid w:val="001F021B"/>
    <w:rsid w:val="001F4892"/>
    <w:rsid w:val="001F5118"/>
    <w:rsid w:val="002008D3"/>
    <w:rsid w:val="00203CE4"/>
    <w:rsid w:val="0020410D"/>
    <w:rsid w:val="00205537"/>
    <w:rsid w:val="00206F22"/>
    <w:rsid w:val="00210516"/>
    <w:rsid w:val="002118CC"/>
    <w:rsid w:val="00214812"/>
    <w:rsid w:val="00214BC1"/>
    <w:rsid w:val="002241EC"/>
    <w:rsid w:val="002304C4"/>
    <w:rsid w:val="00231B54"/>
    <w:rsid w:val="00232D1F"/>
    <w:rsid w:val="00235E25"/>
    <w:rsid w:val="002409F9"/>
    <w:rsid w:val="002440AC"/>
    <w:rsid w:val="00244684"/>
    <w:rsid w:val="00245FB2"/>
    <w:rsid w:val="00252017"/>
    <w:rsid w:val="00254540"/>
    <w:rsid w:val="00255BEC"/>
    <w:rsid w:val="00256E37"/>
    <w:rsid w:val="0026192E"/>
    <w:rsid w:val="00262621"/>
    <w:rsid w:val="00262B59"/>
    <w:rsid w:val="00262BED"/>
    <w:rsid w:val="00266A28"/>
    <w:rsid w:val="00267F02"/>
    <w:rsid w:val="002708A1"/>
    <w:rsid w:val="002814F4"/>
    <w:rsid w:val="00284605"/>
    <w:rsid w:val="00284A87"/>
    <w:rsid w:val="0028502F"/>
    <w:rsid w:val="00285E93"/>
    <w:rsid w:val="0029036A"/>
    <w:rsid w:val="002A064F"/>
    <w:rsid w:val="002A2F14"/>
    <w:rsid w:val="002A3A00"/>
    <w:rsid w:val="002A6E27"/>
    <w:rsid w:val="002B0D21"/>
    <w:rsid w:val="002C358E"/>
    <w:rsid w:val="002C75D0"/>
    <w:rsid w:val="002D2F8C"/>
    <w:rsid w:val="002D5E38"/>
    <w:rsid w:val="002E2842"/>
    <w:rsid w:val="002E2DE7"/>
    <w:rsid w:val="002E53C8"/>
    <w:rsid w:val="002F3470"/>
    <w:rsid w:val="002F43B0"/>
    <w:rsid w:val="003024AC"/>
    <w:rsid w:val="00306289"/>
    <w:rsid w:val="00306683"/>
    <w:rsid w:val="0030713A"/>
    <w:rsid w:val="0030733D"/>
    <w:rsid w:val="00307FCB"/>
    <w:rsid w:val="00311DF1"/>
    <w:rsid w:val="00312DCC"/>
    <w:rsid w:val="00317F74"/>
    <w:rsid w:val="0032142C"/>
    <w:rsid w:val="00321A7C"/>
    <w:rsid w:val="0032382A"/>
    <w:rsid w:val="00323EC7"/>
    <w:rsid w:val="003251E3"/>
    <w:rsid w:val="00325EAB"/>
    <w:rsid w:val="0033065A"/>
    <w:rsid w:val="00330F98"/>
    <w:rsid w:val="003318A0"/>
    <w:rsid w:val="003341B7"/>
    <w:rsid w:val="00342DA2"/>
    <w:rsid w:val="00343069"/>
    <w:rsid w:val="0034402F"/>
    <w:rsid w:val="0034453D"/>
    <w:rsid w:val="00346A83"/>
    <w:rsid w:val="003470E4"/>
    <w:rsid w:val="00347AAA"/>
    <w:rsid w:val="003512AF"/>
    <w:rsid w:val="0035153E"/>
    <w:rsid w:val="0035552F"/>
    <w:rsid w:val="003555D9"/>
    <w:rsid w:val="0035780C"/>
    <w:rsid w:val="00360B9F"/>
    <w:rsid w:val="00361914"/>
    <w:rsid w:val="00362C9E"/>
    <w:rsid w:val="003641FD"/>
    <w:rsid w:val="003672B2"/>
    <w:rsid w:val="00370FAD"/>
    <w:rsid w:val="0037323D"/>
    <w:rsid w:val="00376D74"/>
    <w:rsid w:val="00377473"/>
    <w:rsid w:val="003918AD"/>
    <w:rsid w:val="00394AE3"/>
    <w:rsid w:val="00397597"/>
    <w:rsid w:val="003A0992"/>
    <w:rsid w:val="003A342F"/>
    <w:rsid w:val="003A45D0"/>
    <w:rsid w:val="003A7F0B"/>
    <w:rsid w:val="003B76E3"/>
    <w:rsid w:val="003C01AB"/>
    <w:rsid w:val="003C07E0"/>
    <w:rsid w:val="003C2484"/>
    <w:rsid w:val="003C3A45"/>
    <w:rsid w:val="003C3EF8"/>
    <w:rsid w:val="003C5DC5"/>
    <w:rsid w:val="003C76F4"/>
    <w:rsid w:val="003D1101"/>
    <w:rsid w:val="003D166E"/>
    <w:rsid w:val="003D1D29"/>
    <w:rsid w:val="003D25B5"/>
    <w:rsid w:val="003D4AAB"/>
    <w:rsid w:val="003E0019"/>
    <w:rsid w:val="003E2534"/>
    <w:rsid w:val="003E43CD"/>
    <w:rsid w:val="003E5800"/>
    <w:rsid w:val="003E58A3"/>
    <w:rsid w:val="003E682B"/>
    <w:rsid w:val="003F72C5"/>
    <w:rsid w:val="004012E8"/>
    <w:rsid w:val="00405F87"/>
    <w:rsid w:val="00406D9E"/>
    <w:rsid w:val="0041361F"/>
    <w:rsid w:val="004150E2"/>
    <w:rsid w:val="00416723"/>
    <w:rsid w:val="00424891"/>
    <w:rsid w:val="00427F9F"/>
    <w:rsid w:val="0043142A"/>
    <w:rsid w:val="00432438"/>
    <w:rsid w:val="00434A3E"/>
    <w:rsid w:val="004422AD"/>
    <w:rsid w:val="00444110"/>
    <w:rsid w:val="00445140"/>
    <w:rsid w:val="00455711"/>
    <w:rsid w:val="00455B87"/>
    <w:rsid w:val="00456B54"/>
    <w:rsid w:val="004579AF"/>
    <w:rsid w:val="00457B33"/>
    <w:rsid w:val="00460EBD"/>
    <w:rsid w:val="00462F11"/>
    <w:rsid w:val="004654A5"/>
    <w:rsid w:val="00467692"/>
    <w:rsid w:val="00471FC9"/>
    <w:rsid w:val="004734F1"/>
    <w:rsid w:val="0047421E"/>
    <w:rsid w:val="00480628"/>
    <w:rsid w:val="00480E25"/>
    <w:rsid w:val="00491A68"/>
    <w:rsid w:val="00493B8E"/>
    <w:rsid w:val="0049770E"/>
    <w:rsid w:val="004A0074"/>
    <w:rsid w:val="004A08C7"/>
    <w:rsid w:val="004A5ECE"/>
    <w:rsid w:val="004B4A90"/>
    <w:rsid w:val="004B6E04"/>
    <w:rsid w:val="004B7A81"/>
    <w:rsid w:val="004B7B45"/>
    <w:rsid w:val="004D022B"/>
    <w:rsid w:val="004D3BC9"/>
    <w:rsid w:val="004D5525"/>
    <w:rsid w:val="004D6E47"/>
    <w:rsid w:val="004E2D42"/>
    <w:rsid w:val="004E4D48"/>
    <w:rsid w:val="004E59D1"/>
    <w:rsid w:val="004E7542"/>
    <w:rsid w:val="004F0445"/>
    <w:rsid w:val="004F3A73"/>
    <w:rsid w:val="004F47F3"/>
    <w:rsid w:val="005007DF"/>
    <w:rsid w:val="00500D17"/>
    <w:rsid w:val="00502B73"/>
    <w:rsid w:val="00506019"/>
    <w:rsid w:val="00515E36"/>
    <w:rsid w:val="005320EC"/>
    <w:rsid w:val="005333F6"/>
    <w:rsid w:val="00533575"/>
    <w:rsid w:val="00533C56"/>
    <w:rsid w:val="00535432"/>
    <w:rsid w:val="005357ED"/>
    <w:rsid w:val="00536500"/>
    <w:rsid w:val="00543116"/>
    <w:rsid w:val="00543B2A"/>
    <w:rsid w:val="00546C33"/>
    <w:rsid w:val="00546CA4"/>
    <w:rsid w:val="005531E6"/>
    <w:rsid w:val="00553E26"/>
    <w:rsid w:val="00560BD6"/>
    <w:rsid w:val="00562D5C"/>
    <w:rsid w:val="00567015"/>
    <w:rsid w:val="005918EC"/>
    <w:rsid w:val="00597D93"/>
    <w:rsid w:val="005A086E"/>
    <w:rsid w:val="005A0CA3"/>
    <w:rsid w:val="005A59BE"/>
    <w:rsid w:val="005B55AA"/>
    <w:rsid w:val="005B5632"/>
    <w:rsid w:val="005C0D86"/>
    <w:rsid w:val="005C191F"/>
    <w:rsid w:val="005C2FC8"/>
    <w:rsid w:val="005D30B5"/>
    <w:rsid w:val="005D3127"/>
    <w:rsid w:val="005D65C4"/>
    <w:rsid w:val="005E48A5"/>
    <w:rsid w:val="005E6C23"/>
    <w:rsid w:val="005F05EE"/>
    <w:rsid w:val="005F0AF2"/>
    <w:rsid w:val="005F1D96"/>
    <w:rsid w:val="005F4F20"/>
    <w:rsid w:val="005F564D"/>
    <w:rsid w:val="005F585C"/>
    <w:rsid w:val="00602517"/>
    <w:rsid w:val="00603673"/>
    <w:rsid w:val="006039CF"/>
    <w:rsid w:val="00605FC7"/>
    <w:rsid w:val="006204F8"/>
    <w:rsid w:val="00625678"/>
    <w:rsid w:val="006317B4"/>
    <w:rsid w:val="006329CD"/>
    <w:rsid w:val="00635607"/>
    <w:rsid w:val="00636315"/>
    <w:rsid w:val="006414AB"/>
    <w:rsid w:val="0064232C"/>
    <w:rsid w:val="00645ECC"/>
    <w:rsid w:val="006512F7"/>
    <w:rsid w:val="00652069"/>
    <w:rsid w:val="00652542"/>
    <w:rsid w:val="00653297"/>
    <w:rsid w:val="0065701B"/>
    <w:rsid w:val="00661B34"/>
    <w:rsid w:val="006652D2"/>
    <w:rsid w:val="006662F4"/>
    <w:rsid w:val="0066724F"/>
    <w:rsid w:val="00667ADF"/>
    <w:rsid w:val="006747DB"/>
    <w:rsid w:val="006767BB"/>
    <w:rsid w:val="00676B6E"/>
    <w:rsid w:val="00676EC3"/>
    <w:rsid w:val="00680823"/>
    <w:rsid w:val="00680D54"/>
    <w:rsid w:val="006850CC"/>
    <w:rsid w:val="0069452A"/>
    <w:rsid w:val="006A243C"/>
    <w:rsid w:val="006A7A74"/>
    <w:rsid w:val="006B059B"/>
    <w:rsid w:val="006B18D5"/>
    <w:rsid w:val="006B379D"/>
    <w:rsid w:val="006B71C2"/>
    <w:rsid w:val="006C306E"/>
    <w:rsid w:val="006C3B15"/>
    <w:rsid w:val="006D3E7F"/>
    <w:rsid w:val="006E0611"/>
    <w:rsid w:val="006E0D94"/>
    <w:rsid w:val="006E2925"/>
    <w:rsid w:val="006E3018"/>
    <w:rsid w:val="006F1E69"/>
    <w:rsid w:val="006F253F"/>
    <w:rsid w:val="006F332D"/>
    <w:rsid w:val="006F46D5"/>
    <w:rsid w:val="006F7455"/>
    <w:rsid w:val="00704315"/>
    <w:rsid w:val="00704551"/>
    <w:rsid w:val="007060F7"/>
    <w:rsid w:val="00706512"/>
    <w:rsid w:val="0070686D"/>
    <w:rsid w:val="00706D60"/>
    <w:rsid w:val="0070794D"/>
    <w:rsid w:val="00710CBE"/>
    <w:rsid w:val="00713678"/>
    <w:rsid w:val="00714783"/>
    <w:rsid w:val="00714B65"/>
    <w:rsid w:val="00723E3E"/>
    <w:rsid w:val="0072471F"/>
    <w:rsid w:val="00726BE7"/>
    <w:rsid w:val="007307C1"/>
    <w:rsid w:val="00732C44"/>
    <w:rsid w:val="007341F2"/>
    <w:rsid w:val="00737FD9"/>
    <w:rsid w:val="00750E07"/>
    <w:rsid w:val="00753B91"/>
    <w:rsid w:val="007544EB"/>
    <w:rsid w:val="00754D2C"/>
    <w:rsid w:val="007571E6"/>
    <w:rsid w:val="0076175B"/>
    <w:rsid w:val="00761FB0"/>
    <w:rsid w:val="007657A9"/>
    <w:rsid w:val="00767C2E"/>
    <w:rsid w:val="00772492"/>
    <w:rsid w:val="00774490"/>
    <w:rsid w:val="00775772"/>
    <w:rsid w:val="0077752F"/>
    <w:rsid w:val="00780350"/>
    <w:rsid w:val="007910CB"/>
    <w:rsid w:val="00791F95"/>
    <w:rsid w:val="007964EB"/>
    <w:rsid w:val="00797BD5"/>
    <w:rsid w:val="007B0C1C"/>
    <w:rsid w:val="007C03FA"/>
    <w:rsid w:val="007D2EA6"/>
    <w:rsid w:val="007D455F"/>
    <w:rsid w:val="007D7D8F"/>
    <w:rsid w:val="007E1D57"/>
    <w:rsid w:val="007E2F21"/>
    <w:rsid w:val="007E3196"/>
    <w:rsid w:val="007F0EFD"/>
    <w:rsid w:val="007F2D38"/>
    <w:rsid w:val="007F3B4F"/>
    <w:rsid w:val="007F3BEE"/>
    <w:rsid w:val="007F599C"/>
    <w:rsid w:val="007F59C8"/>
    <w:rsid w:val="007F786A"/>
    <w:rsid w:val="00802F01"/>
    <w:rsid w:val="00803761"/>
    <w:rsid w:val="008072CE"/>
    <w:rsid w:val="00833E55"/>
    <w:rsid w:val="00834388"/>
    <w:rsid w:val="00834A35"/>
    <w:rsid w:val="00834B24"/>
    <w:rsid w:val="0084029C"/>
    <w:rsid w:val="00845FD6"/>
    <w:rsid w:val="008479B0"/>
    <w:rsid w:val="0085048B"/>
    <w:rsid w:val="00850E1E"/>
    <w:rsid w:val="00853870"/>
    <w:rsid w:val="00853B5B"/>
    <w:rsid w:val="00860AC3"/>
    <w:rsid w:val="00860DB4"/>
    <w:rsid w:val="00861F4A"/>
    <w:rsid w:val="00866F39"/>
    <w:rsid w:val="00870C77"/>
    <w:rsid w:val="00873CD9"/>
    <w:rsid w:val="00876978"/>
    <w:rsid w:val="0087731A"/>
    <w:rsid w:val="0087790E"/>
    <w:rsid w:val="00881A90"/>
    <w:rsid w:val="00883274"/>
    <w:rsid w:val="00884CB7"/>
    <w:rsid w:val="00887C5C"/>
    <w:rsid w:val="00887E9C"/>
    <w:rsid w:val="00887F21"/>
    <w:rsid w:val="008970E1"/>
    <w:rsid w:val="00897618"/>
    <w:rsid w:val="008A3462"/>
    <w:rsid w:val="008A6D8F"/>
    <w:rsid w:val="008B0230"/>
    <w:rsid w:val="008B08EB"/>
    <w:rsid w:val="008B2361"/>
    <w:rsid w:val="008B3BBB"/>
    <w:rsid w:val="008B6A12"/>
    <w:rsid w:val="008B77DE"/>
    <w:rsid w:val="008B7C1E"/>
    <w:rsid w:val="008C0F88"/>
    <w:rsid w:val="008C64DC"/>
    <w:rsid w:val="008D1D5C"/>
    <w:rsid w:val="008D4FDE"/>
    <w:rsid w:val="008E1F2A"/>
    <w:rsid w:val="008E40F4"/>
    <w:rsid w:val="008F1642"/>
    <w:rsid w:val="00902CA1"/>
    <w:rsid w:val="00905DD0"/>
    <w:rsid w:val="00911752"/>
    <w:rsid w:val="009133E2"/>
    <w:rsid w:val="00917E7D"/>
    <w:rsid w:val="00921C24"/>
    <w:rsid w:val="00922837"/>
    <w:rsid w:val="00923983"/>
    <w:rsid w:val="00925386"/>
    <w:rsid w:val="00925610"/>
    <w:rsid w:val="00934040"/>
    <w:rsid w:val="00935269"/>
    <w:rsid w:val="0093686B"/>
    <w:rsid w:val="00937124"/>
    <w:rsid w:val="009478EF"/>
    <w:rsid w:val="00951469"/>
    <w:rsid w:val="009625C2"/>
    <w:rsid w:val="009639F3"/>
    <w:rsid w:val="00964A0C"/>
    <w:rsid w:val="00965741"/>
    <w:rsid w:val="00972D4B"/>
    <w:rsid w:val="00976115"/>
    <w:rsid w:val="009844A0"/>
    <w:rsid w:val="00990155"/>
    <w:rsid w:val="00991461"/>
    <w:rsid w:val="0099242E"/>
    <w:rsid w:val="00992C30"/>
    <w:rsid w:val="00994E80"/>
    <w:rsid w:val="00997F07"/>
    <w:rsid w:val="009A13D2"/>
    <w:rsid w:val="009A4030"/>
    <w:rsid w:val="009A4765"/>
    <w:rsid w:val="009A616A"/>
    <w:rsid w:val="009A7CD2"/>
    <w:rsid w:val="009A7E0B"/>
    <w:rsid w:val="009B61D4"/>
    <w:rsid w:val="009C1A65"/>
    <w:rsid w:val="009C22ED"/>
    <w:rsid w:val="009C53DD"/>
    <w:rsid w:val="009C75FB"/>
    <w:rsid w:val="009D0917"/>
    <w:rsid w:val="009D0937"/>
    <w:rsid w:val="009D30AE"/>
    <w:rsid w:val="009D49A3"/>
    <w:rsid w:val="009E03D0"/>
    <w:rsid w:val="009E082E"/>
    <w:rsid w:val="009E1C99"/>
    <w:rsid w:val="009E3F3F"/>
    <w:rsid w:val="009E4CFB"/>
    <w:rsid w:val="009E5A45"/>
    <w:rsid w:val="009E60DF"/>
    <w:rsid w:val="009F0154"/>
    <w:rsid w:val="009F35EC"/>
    <w:rsid w:val="00A02F47"/>
    <w:rsid w:val="00A048F9"/>
    <w:rsid w:val="00A10AB4"/>
    <w:rsid w:val="00A130BE"/>
    <w:rsid w:val="00A14F2A"/>
    <w:rsid w:val="00A152FE"/>
    <w:rsid w:val="00A22604"/>
    <w:rsid w:val="00A238F8"/>
    <w:rsid w:val="00A23BC6"/>
    <w:rsid w:val="00A23D03"/>
    <w:rsid w:val="00A25E05"/>
    <w:rsid w:val="00A315F4"/>
    <w:rsid w:val="00A3198F"/>
    <w:rsid w:val="00A31FAF"/>
    <w:rsid w:val="00A3377E"/>
    <w:rsid w:val="00A33D5C"/>
    <w:rsid w:val="00A358AB"/>
    <w:rsid w:val="00A5058D"/>
    <w:rsid w:val="00A510DA"/>
    <w:rsid w:val="00A5282B"/>
    <w:rsid w:val="00A53149"/>
    <w:rsid w:val="00A53154"/>
    <w:rsid w:val="00A54934"/>
    <w:rsid w:val="00A57FCB"/>
    <w:rsid w:val="00A60D73"/>
    <w:rsid w:val="00A6111A"/>
    <w:rsid w:val="00A62BF2"/>
    <w:rsid w:val="00A63226"/>
    <w:rsid w:val="00A73AF3"/>
    <w:rsid w:val="00A82212"/>
    <w:rsid w:val="00A84C42"/>
    <w:rsid w:val="00A90252"/>
    <w:rsid w:val="00A90D77"/>
    <w:rsid w:val="00A90EAA"/>
    <w:rsid w:val="00A92F1C"/>
    <w:rsid w:val="00A930F5"/>
    <w:rsid w:val="00A94D34"/>
    <w:rsid w:val="00AA1A21"/>
    <w:rsid w:val="00AA6472"/>
    <w:rsid w:val="00AA6A6A"/>
    <w:rsid w:val="00AC0431"/>
    <w:rsid w:val="00AC1546"/>
    <w:rsid w:val="00AC2BE2"/>
    <w:rsid w:val="00AC360D"/>
    <w:rsid w:val="00AC4A7B"/>
    <w:rsid w:val="00AC7479"/>
    <w:rsid w:val="00AD50DB"/>
    <w:rsid w:val="00AE04ED"/>
    <w:rsid w:val="00AE781A"/>
    <w:rsid w:val="00AF2700"/>
    <w:rsid w:val="00AF319A"/>
    <w:rsid w:val="00AF33A6"/>
    <w:rsid w:val="00AF4A4F"/>
    <w:rsid w:val="00AF4FC1"/>
    <w:rsid w:val="00AF7FC8"/>
    <w:rsid w:val="00B0086E"/>
    <w:rsid w:val="00B04196"/>
    <w:rsid w:val="00B17200"/>
    <w:rsid w:val="00B24F13"/>
    <w:rsid w:val="00B318CD"/>
    <w:rsid w:val="00B35219"/>
    <w:rsid w:val="00B4222D"/>
    <w:rsid w:val="00B4237A"/>
    <w:rsid w:val="00B45D65"/>
    <w:rsid w:val="00B4681E"/>
    <w:rsid w:val="00B4721E"/>
    <w:rsid w:val="00B51C90"/>
    <w:rsid w:val="00B55891"/>
    <w:rsid w:val="00B573FA"/>
    <w:rsid w:val="00B618BC"/>
    <w:rsid w:val="00B641C9"/>
    <w:rsid w:val="00B653CE"/>
    <w:rsid w:val="00B65B6E"/>
    <w:rsid w:val="00B673D8"/>
    <w:rsid w:val="00B7158F"/>
    <w:rsid w:val="00B73B21"/>
    <w:rsid w:val="00B740E8"/>
    <w:rsid w:val="00B82379"/>
    <w:rsid w:val="00B84541"/>
    <w:rsid w:val="00B91B59"/>
    <w:rsid w:val="00B93764"/>
    <w:rsid w:val="00B94A20"/>
    <w:rsid w:val="00B973C8"/>
    <w:rsid w:val="00BA0028"/>
    <w:rsid w:val="00BA295C"/>
    <w:rsid w:val="00BA6D2A"/>
    <w:rsid w:val="00BB105E"/>
    <w:rsid w:val="00BB1F2E"/>
    <w:rsid w:val="00BB473C"/>
    <w:rsid w:val="00BC21F0"/>
    <w:rsid w:val="00BC4933"/>
    <w:rsid w:val="00BD512E"/>
    <w:rsid w:val="00BD5187"/>
    <w:rsid w:val="00BD5980"/>
    <w:rsid w:val="00BD7484"/>
    <w:rsid w:val="00BE2E08"/>
    <w:rsid w:val="00BE564C"/>
    <w:rsid w:val="00BF2C9B"/>
    <w:rsid w:val="00BF5EF2"/>
    <w:rsid w:val="00BF7A98"/>
    <w:rsid w:val="00C07D3D"/>
    <w:rsid w:val="00C1009C"/>
    <w:rsid w:val="00C11C72"/>
    <w:rsid w:val="00C12656"/>
    <w:rsid w:val="00C13303"/>
    <w:rsid w:val="00C1556C"/>
    <w:rsid w:val="00C1590E"/>
    <w:rsid w:val="00C15A7E"/>
    <w:rsid w:val="00C24D5A"/>
    <w:rsid w:val="00C30F1B"/>
    <w:rsid w:val="00C3298E"/>
    <w:rsid w:val="00C330B0"/>
    <w:rsid w:val="00C36E6F"/>
    <w:rsid w:val="00C438EC"/>
    <w:rsid w:val="00C43ABE"/>
    <w:rsid w:val="00C45803"/>
    <w:rsid w:val="00C463E3"/>
    <w:rsid w:val="00C467DD"/>
    <w:rsid w:val="00C47E4C"/>
    <w:rsid w:val="00C50302"/>
    <w:rsid w:val="00C52C97"/>
    <w:rsid w:val="00C556BE"/>
    <w:rsid w:val="00C57EF1"/>
    <w:rsid w:val="00C60CEE"/>
    <w:rsid w:val="00C62434"/>
    <w:rsid w:val="00C6545B"/>
    <w:rsid w:val="00C65A7A"/>
    <w:rsid w:val="00C67027"/>
    <w:rsid w:val="00C70425"/>
    <w:rsid w:val="00C75027"/>
    <w:rsid w:val="00C7652A"/>
    <w:rsid w:val="00C8062B"/>
    <w:rsid w:val="00C81D8F"/>
    <w:rsid w:val="00C83316"/>
    <w:rsid w:val="00C871EF"/>
    <w:rsid w:val="00C9326C"/>
    <w:rsid w:val="00CA340D"/>
    <w:rsid w:val="00CA51CF"/>
    <w:rsid w:val="00CA56AF"/>
    <w:rsid w:val="00CB2C48"/>
    <w:rsid w:val="00CB2DA6"/>
    <w:rsid w:val="00CC2011"/>
    <w:rsid w:val="00CC3AD3"/>
    <w:rsid w:val="00CC4E9B"/>
    <w:rsid w:val="00CC78C4"/>
    <w:rsid w:val="00CD3479"/>
    <w:rsid w:val="00CD48AD"/>
    <w:rsid w:val="00CD7782"/>
    <w:rsid w:val="00CE2540"/>
    <w:rsid w:val="00CF2A6A"/>
    <w:rsid w:val="00D00C1A"/>
    <w:rsid w:val="00D015B2"/>
    <w:rsid w:val="00D05A08"/>
    <w:rsid w:val="00D05EAB"/>
    <w:rsid w:val="00D151FC"/>
    <w:rsid w:val="00D2492B"/>
    <w:rsid w:val="00D31E06"/>
    <w:rsid w:val="00D3277C"/>
    <w:rsid w:val="00D32C15"/>
    <w:rsid w:val="00D33AC3"/>
    <w:rsid w:val="00D4102F"/>
    <w:rsid w:val="00D42487"/>
    <w:rsid w:val="00D42C30"/>
    <w:rsid w:val="00D46F8D"/>
    <w:rsid w:val="00D4795C"/>
    <w:rsid w:val="00D51D73"/>
    <w:rsid w:val="00D51DA0"/>
    <w:rsid w:val="00D54C94"/>
    <w:rsid w:val="00D6134E"/>
    <w:rsid w:val="00D61739"/>
    <w:rsid w:val="00D61B9B"/>
    <w:rsid w:val="00D673A6"/>
    <w:rsid w:val="00D739D5"/>
    <w:rsid w:val="00D740F2"/>
    <w:rsid w:val="00D76508"/>
    <w:rsid w:val="00D81DB2"/>
    <w:rsid w:val="00D830BC"/>
    <w:rsid w:val="00D85599"/>
    <w:rsid w:val="00D85EB4"/>
    <w:rsid w:val="00D86BBF"/>
    <w:rsid w:val="00D87D72"/>
    <w:rsid w:val="00D90295"/>
    <w:rsid w:val="00D92D61"/>
    <w:rsid w:val="00DA45CE"/>
    <w:rsid w:val="00DA4878"/>
    <w:rsid w:val="00DB170A"/>
    <w:rsid w:val="00DB78F2"/>
    <w:rsid w:val="00DC4E18"/>
    <w:rsid w:val="00DC6A3A"/>
    <w:rsid w:val="00DD0FA5"/>
    <w:rsid w:val="00DD1A21"/>
    <w:rsid w:val="00DE3DEC"/>
    <w:rsid w:val="00DF4E65"/>
    <w:rsid w:val="00DF680B"/>
    <w:rsid w:val="00E0296D"/>
    <w:rsid w:val="00E02CC5"/>
    <w:rsid w:val="00E12540"/>
    <w:rsid w:val="00E13409"/>
    <w:rsid w:val="00E15F83"/>
    <w:rsid w:val="00E1691F"/>
    <w:rsid w:val="00E1740A"/>
    <w:rsid w:val="00E17445"/>
    <w:rsid w:val="00E217A4"/>
    <w:rsid w:val="00E21E4E"/>
    <w:rsid w:val="00E2294F"/>
    <w:rsid w:val="00E2531E"/>
    <w:rsid w:val="00E2607A"/>
    <w:rsid w:val="00E313F7"/>
    <w:rsid w:val="00E36908"/>
    <w:rsid w:val="00E37C04"/>
    <w:rsid w:val="00E40E05"/>
    <w:rsid w:val="00E41011"/>
    <w:rsid w:val="00E42B54"/>
    <w:rsid w:val="00E43ADB"/>
    <w:rsid w:val="00E47D88"/>
    <w:rsid w:val="00E51D3A"/>
    <w:rsid w:val="00E53EF7"/>
    <w:rsid w:val="00E5782E"/>
    <w:rsid w:val="00E60DC8"/>
    <w:rsid w:val="00E61E28"/>
    <w:rsid w:val="00E6391D"/>
    <w:rsid w:val="00E6475A"/>
    <w:rsid w:val="00E7186C"/>
    <w:rsid w:val="00E72700"/>
    <w:rsid w:val="00E74B14"/>
    <w:rsid w:val="00E76A76"/>
    <w:rsid w:val="00E76B1B"/>
    <w:rsid w:val="00E81620"/>
    <w:rsid w:val="00E817A6"/>
    <w:rsid w:val="00E83014"/>
    <w:rsid w:val="00E91157"/>
    <w:rsid w:val="00E92876"/>
    <w:rsid w:val="00E93182"/>
    <w:rsid w:val="00E93445"/>
    <w:rsid w:val="00E949D6"/>
    <w:rsid w:val="00E9609A"/>
    <w:rsid w:val="00EA21AF"/>
    <w:rsid w:val="00EA447A"/>
    <w:rsid w:val="00EB0722"/>
    <w:rsid w:val="00EB0BAC"/>
    <w:rsid w:val="00EB13E9"/>
    <w:rsid w:val="00EB2FCC"/>
    <w:rsid w:val="00EB5439"/>
    <w:rsid w:val="00EB5701"/>
    <w:rsid w:val="00EB59BA"/>
    <w:rsid w:val="00EC254E"/>
    <w:rsid w:val="00EC2AED"/>
    <w:rsid w:val="00EC36A2"/>
    <w:rsid w:val="00EC4686"/>
    <w:rsid w:val="00EC5980"/>
    <w:rsid w:val="00ED26D9"/>
    <w:rsid w:val="00ED318A"/>
    <w:rsid w:val="00ED74B8"/>
    <w:rsid w:val="00ED7851"/>
    <w:rsid w:val="00ED7C1F"/>
    <w:rsid w:val="00EE67E6"/>
    <w:rsid w:val="00EF002A"/>
    <w:rsid w:val="00EF337D"/>
    <w:rsid w:val="00F00008"/>
    <w:rsid w:val="00F02797"/>
    <w:rsid w:val="00F035F1"/>
    <w:rsid w:val="00F1375D"/>
    <w:rsid w:val="00F14917"/>
    <w:rsid w:val="00F14B39"/>
    <w:rsid w:val="00F16FA6"/>
    <w:rsid w:val="00F17568"/>
    <w:rsid w:val="00F17837"/>
    <w:rsid w:val="00F3134C"/>
    <w:rsid w:val="00F336C0"/>
    <w:rsid w:val="00F41ADF"/>
    <w:rsid w:val="00F426CE"/>
    <w:rsid w:val="00F44ABB"/>
    <w:rsid w:val="00F44CB9"/>
    <w:rsid w:val="00F46E8C"/>
    <w:rsid w:val="00F5043E"/>
    <w:rsid w:val="00F51466"/>
    <w:rsid w:val="00F53ED5"/>
    <w:rsid w:val="00F638F6"/>
    <w:rsid w:val="00F65AAE"/>
    <w:rsid w:val="00F93778"/>
    <w:rsid w:val="00F94A51"/>
    <w:rsid w:val="00F967AB"/>
    <w:rsid w:val="00FA3F6B"/>
    <w:rsid w:val="00FB0102"/>
    <w:rsid w:val="00FB47C3"/>
    <w:rsid w:val="00FB48CD"/>
    <w:rsid w:val="00FC03EB"/>
    <w:rsid w:val="00FC3886"/>
    <w:rsid w:val="00FD0216"/>
    <w:rsid w:val="00FD0E59"/>
    <w:rsid w:val="00FD3692"/>
    <w:rsid w:val="00FD3D79"/>
    <w:rsid w:val="00FD74E0"/>
    <w:rsid w:val="00FE0A86"/>
    <w:rsid w:val="00FE393F"/>
    <w:rsid w:val="00FE4B65"/>
    <w:rsid w:val="00FF21D3"/>
    <w:rsid w:val="00FF6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3157F2C"/>
  <w15:chartTrackingRefBased/>
  <w15:docId w15:val="{50A3B086-A1C5-44D9-B32B-35B0DC4FB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F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2B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2D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7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7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7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7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5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575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DD0FA5"/>
    <w:pPr>
      <w:spacing w:after="0" w:line="240" w:lineRule="auto"/>
    </w:pPr>
  </w:style>
  <w:style w:type="table" w:styleId="TableGrid">
    <w:name w:val="Table Grid"/>
    <w:basedOn w:val="TableNormal"/>
    <w:uiPriority w:val="39"/>
    <w:rsid w:val="001E27E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3C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CD9"/>
  </w:style>
  <w:style w:type="paragraph" w:styleId="Footer">
    <w:name w:val="footer"/>
    <w:basedOn w:val="Normal"/>
    <w:link w:val="FooterChar"/>
    <w:uiPriority w:val="99"/>
    <w:unhideWhenUsed/>
    <w:rsid w:val="00873C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9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53758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7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4FD868-D028-4086-8BC3-BA48525EB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7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Whittam</dc:creator>
  <cp:keywords/>
  <dc:description/>
  <cp:lastModifiedBy>Mark Liu</cp:lastModifiedBy>
  <cp:revision>688</cp:revision>
  <cp:lastPrinted>2023-04-21T01:27:00Z</cp:lastPrinted>
  <dcterms:created xsi:type="dcterms:W3CDTF">2023-01-31T01:38:00Z</dcterms:created>
  <dcterms:modified xsi:type="dcterms:W3CDTF">2023-05-18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759b517673739f1dc33a95d9685a65145e21b778919e7d74608dad6e93cd4a</vt:lpwstr>
  </property>
</Properties>
</file>